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ABDD6" w14:textId="3F36949E" w:rsidR="00C851D1" w:rsidRDefault="00345640" w:rsidP="00C851D1">
      <w:bookmarkStart w:id="0" w:name="_Hlk182336256"/>
      <w:r>
        <w:rPr>
          <w:b/>
        </w:rPr>
        <w:t xml:space="preserve">Supplementary Table 1. </w:t>
      </w:r>
      <w:r w:rsidRPr="00886A6F">
        <w:rPr>
          <w:bCs/>
        </w:rPr>
        <w:t xml:space="preserve">Kappa analysis comparing causes of death (CoD) assigned by conventional minimally invasive tissue sampling (MITS) </w:t>
      </w:r>
      <w:bookmarkEnd w:id="0"/>
      <w:r w:rsidRPr="00886A6F">
        <w:rPr>
          <w:bCs/>
        </w:rPr>
        <w:t>and simplified MITS to those assigned by the gold-standard (</w:t>
      </w:r>
      <w:r>
        <w:rPr>
          <w:bCs/>
        </w:rPr>
        <w:t>conventional</w:t>
      </w:r>
      <w:r w:rsidRPr="00886A6F">
        <w:rPr>
          <w:bCs/>
        </w:rPr>
        <w:t xml:space="preserve"> autopsy [CA]) in the CaDMIA-Plus cohort.</w:t>
      </w:r>
      <w:r w:rsidRPr="00AE14DE">
        <w:t xml:space="preserve"> </w:t>
      </w:r>
      <w:r w:rsidRPr="00A419B3">
        <w:t xml:space="preserve">Interpretation of kappa values </w:t>
      </w:r>
      <w:r>
        <w:t xml:space="preserve">follows the </w:t>
      </w:r>
      <w:r w:rsidRPr="00A419B3">
        <w:t xml:space="preserve">criteria </w:t>
      </w:r>
      <w:r>
        <w:t>of</w:t>
      </w:r>
      <w:r w:rsidRPr="00A419B3">
        <w:t xml:space="preserve"> Landis &amp; Koch (1977).</w:t>
      </w:r>
    </w:p>
    <w:tbl>
      <w:tblPr>
        <w:tblStyle w:val="PlainTable2"/>
        <w:tblpPr w:leftFromText="141" w:rightFromText="141" w:vertAnchor="page" w:horzAnchor="margin" w:tblpY="3221"/>
        <w:tblW w:w="14228" w:type="dxa"/>
        <w:tblLayout w:type="fixed"/>
        <w:tblLook w:val="04A0" w:firstRow="1" w:lastRow="0" w:firstColumn="1" w:lastColumn="0" w:noHBand="0" w:noVBand="1"/>
      </w:tblPr>
      <w:tblGrid>
        <w:gridCol w:w="6371"/>
        <w:gridCol w:w="2548"/>
        <w:gridCol w:w="2335"/>
        <w:gridCol w:w="1274"/>
        <w:gridCol w:w="1700"/>
      </w:tblGrid>
      <w:tr w:rsidR="00345640" w:rsidRPr="00C34B79" w14:paraId="0B03B058" w14:textId="77777777" w:rsidTr="003F1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1" w:type="dxa"/>
            <w:noWrap/>
            <w:vAlign w:val="center"/>
            <w:hideMark/>
          </w:tcPr>
          <w:p w14:paraId="56941BCC" w14:textId="77777777" w:rsidR="00345640" w:rsidRPr="00D47423" w:rsidRDefault="00345640" w:rsidP="003F1A23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548" w:type="dxa"/>
            <w:noWrap/>
            <w:vAlign w:val="center"/>
            <w:hideMark/>
          </w:tcPr>
          <w:p w14:paraId="0AFB40CC" w14:textId="77777777" w:rsidR="00345640" w:rsidRPr="00D47423" w:rsidRDefault="00345640" w:rsidP="003F1A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Kappa (95% CI)</w:t>
            </w:r>
          </w:p>
          <w:p w14:paraId="63F183DC" w14:textId="77777777" w:rsidR="00345640" w:rsidRPr="00D47423" w:rsidRDefault="00345640" w:rsidP="003F1A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335" w:type="dxa"/>
            <w:vAlign w:val="center"/>
          </w:tcPr>
          <w:p w14:paraId="435C8023" w14:textId="77777777" w:rsidR="00345640" w:rsidRPr="00D47423" w:rsidRDefault="00345640" w:rsidP="003F1A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1274" w:type="dxa"/>
            <w:noWrap/>
            <w:vAlign w:val="center"/>
            <w:hideMark/>
          </w:tcPr>
          <w:p w14:paraId="4EACAA29" w14:textId="77777777" w:rsidR="00345640" w:rsidRPr="00D47423" w:rsidRDefault="00345640" w:rsidP="003F1A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Z-value</w:t>
            </w:r>
          </w:p>
          <w:p w14:paraId="5108D2DE" w14:textId="77777777" w:rsidR="00345640" w:rsidRPr="00D47423" w:rsidRDefault="00345640" w:rsidP="003F1A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noWrap/>
            <w:vAlign w:val="center"/>
            <w:hideMark/>
          </w:tcPr>
          <w:p w14:paraId="5A8E5EAC" w14:textId="77777777" w:rsidR="00345640" w:rsidRPr="00D47423" w:rsidRDefault="00345640" w:rsidP="003F1A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P-value</w:t>
            </w:r>
          </w:p>
          <w:p w14:paraId="22D2C607" w14:textId="77777777" w:rsidR="00345640" w:rsidRPr="00D47423" w:rsidRDefault="00345640" w:rsidP="003F1A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45640" w:rsidRPr="00C851D1" w14:paraId="7C73B268" w14:textId="77777777" w:rsidTr="003F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8" w:type="dxa"/>
            <w:gridSpan w:val="5"/>
            <w:shd w:val="clear" w:color="auto" w:fill="F2F2F2" w:themeFill="background1" w:themeFillShade="F2"/>
            <w:vAlign w:val="center"/>
          </w:tcPr>
          <w:p w14:paraId="2790E37B" w14:textId="77777777" w:rsidR="00345640" w:rsidRPr="00D47423" w:rsidRDefault="00345640" w:rsidP="003F1A23">
            <w:pPr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D4742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onventional MITS- attributed CoD vs. CA-attributed CoD</w:t>
            </w:r>
          </w:p>
        </w:tc>
      </w:tr>
      <w:tr w:rsidR="00345640" w:rsidRPr="00C34B79" w14:paraId="0E1968F4" w14:textId="77777777" w:rsidTr="003F1A2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1" w:type="dxa"/>
            <w:noWrap/>
            <w:vAlign w:val="center"/>
            <w:hideMark/>
          </w:tcPr>
          <w:p w14:paraId="7D903FFB" w14:textId="77777777" w:rsidR="00345640" w:rsidRPr="00D47423" w:rsidRDefault="00345640" w:rsidP="003F1A2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47423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 xml:space="preserve">    </w:t>
            </w:r>
            <w:r w:rsidRPr="00D4742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CoD category</w:t>
            </w:r>
          </w:p>
        </w:tc>
        <w:tc>
          <w:tcPr>
            <w:tcW w:w="2548" w:type="dxa"/>
            <w:noWrap/>
            <w:vAlign w:val="center"/>
            <w:hideMark/>
          </w:tcPr>
          <w:p w14:paraId="21F3784C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cstheme="minorHAnsi"/>
                <w:color w:val="000000"/>
                <w:sz w:val="20"/>
                <w:szCs w:val="20"/>
              </w:rPr>
              <w:t>0.82 (0.70, 0.94)</w:t>
            </w:r>
          </w:p>
        </w:tc>
        <w:tc>
          <w:tcPr>
            <w:tcW w:w="2335" w:type="dxa"/>
            <w:vAlign w:val="center"/>
          </w:tcPr>
          <w:p w14:paraId="145AB5AF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Almost perfect</w:t>
            </w:r>
          </w:p>
        </w:tc>
        <w:tc>
          <w:tcPr>
            <w:tcW w:w="1274" w:type="dxa"/>
            <w:noWrap/>
            <w:vAlign w:val="center"/>
            <w:hideMark/>
          </w:tcPr>
          <w:p w14:paraId="76F8A548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700" w:type="dxa"/>
            <w:noWrap/>
            <w:vAlign w:val="center"/>
            <w:hideMark/>
          </w:tcPr>
          <w:p w14:paraId="3BE9A987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47423">
              <w:rPr>
                <w:b/>
                <w:bCs/>
                <w:sz w:val="20"/>
                <w:szCs w:val="20"/>
              </w:rPr>
              <w:t>p&lt;0.001</w:t>
            </w:r>
          </w:p>
        </w:tc>
      </w:tr>
      <w:tr w:rsidR="00345640" w:rsidRPr="00C34B79" w14:paraId="04BC3C9E" w14:textId="77777777" w:rsidTr="003F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1" w:type="dxa"/>
            <w:noWrap/>
            <w:vAlign w:val="center"/>
            <w:hideMark/>
          </w:tcPr>
          <w:p w14:paraId="7FDC01FF" w14:textId="77777777" w:rsidR="00345640" w:rsidRPr="00D47423" w:rsidRDefault="00345640" w:rsidP="003F1A2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 xml:space="preserve">    Fetal CoD</w:t>
            </w:r>
          </w:p>
        </w:tc>
        <w:tc>
          <w:tcPr>
            <w:tcW w:w="2548" w:type="dxa"/>
            <w:noWrap/>
            <w:vAlign w:val="center"/>
            <w:hideMark/>
          </w:tcPr>
          <w:p w14:paraId="36459E08" w14:textId="77777777" w:rsidR="00345640" w:rsidRPr="00D47423" w:rsidRDefault="00345640" w:rsidP="003F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cstheme="minorHAnsi"/>
                <w:color w:val="000000"/>
                <w:sz w:val="20"/>
                <w:szCs w:val="20"/>
              </w:rPr>
              <w:t>0.78 (0.66, 0.91)</w:t>
            </w:r>
          </w:p>
        </w:tc>
        <w:tc>
          <w:tcPr>
            <w:tcW w:w="2335" w:type="dxa"/>
            <w:vAlign w:val="center"/>
          </w:tcPr>
          <w:p w14:paraId="27CC5F44" w14:textId="77777777" w:rsidR="00345640" w:rsidRPr="00D47423" w:rsidRDefault="00345640" w:rsidP="003F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274" w:type="dxa"/>
            <w:noWrap/>
            <w:vAlign w:val="center"/>
            <w:hideMark/>
          </w:tcPr>
          <w:p w14:paraId="666F7CAE" w14:textId="77777777" w:rsidR="00345640" w:rsidRPr="00D47423" w:rsidRDefault="00345640" w:rsidP="003F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700" w:type="dxa"/>
            <w:noWrap/>
            <w:vAlign w:val="center"/>
            <w:hideMark/>
          </w:tcPr>
          <w:p w14:paraId="5E0F1C44" w14:textId="77777777" w:rsidR="00345640" w:rsidRPr="00D47423" w:rsidRDefault="00345640" w:rsidP="003F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47423">
              <w:rPr>
                <w:b/>
                <w:bCs/>
                <w:sz w:val="20"/>
                <w:szCs w:val="20"/>
              </w:rPr>
              <w:t>p&lt;0.001</w:t>
            </w:r>
          </w:p>
        </w:tc>
      </w:tr>
      <w:tr w:rsidR="00345640" w:rsidRPr="00C34B79" w14:paraId="1A4D1869" w14:textId="77777777" w:rsidTr="003F1A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1" w:type="dxa"/>
            <w:noWrap/>
            <w:vAlign w:val="center"/>
            <w:hideMark/>
          </w:tcPr>
          <w:p w14:paraId="446E19B1" w14:textId="77777777" w:rsidR="00345640" w:rsidRPr="00D47423" w:rsidRDefault="00345640" w:rsidP="003F1A2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 xml:space="preserve">    Maternal CoD</w:t>
            </w:r>
          </w:p>
        </w:tc>
        <w:tc>
          <w:tcPr>
            <w:tcW w:w="2548" w:type="dxa"/>
            <w:noWrap/>
            <w:vAlign w:val="center"/>
            <w:hideMark/>
          </w:tcPr>
          <w:p w14:paraId="4EDC8027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cstheme="minorHAnsi"/>
                <w:color w:val="000000"/>
                <w:sz w:val="20"/>
                <w:szCs w:val="20"/>
              </w:rPr>
              <w:t>0.89 (0.81, 0.97)</w:t>
            </w:r>
          </w:p>
        </w:tc>
        <w:tc>
          <w:tcPr>
            <w:tcW w:w="2335" w:type="dxa"/>
            <w:vAlign w:val="center"/>
          </w:tcPr>
          <w:p w14:paraId="7C2D44BC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Almost perfect</w:t>
            </w:r>
          </w:p>
        </w:tc>
        <w:tc>
          <w:tcPr>
            <w:tcW w:w="1274" w:type="dxa"/>
            <w:noWrap/>
            <w:vAlign w:val="center"/>
            <w:hideMark/>
          </w:tcPr>
          <w:p w14:paraId="6FB2E810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1700" w:type="dxa"/>
            <w:noWrap/>
            <w:vAlign w:val="center"/>
            <w:hideMark/>
          </w:tcPr>
          <w:p w14:paraId="3D7DB31C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47423">
              <w:rPr>
                <w:b/>
                <w:bCs/>
                <w:sz w:val="20"/>
                <w:szCs w:val="20"/>
              </w:rPr>
              <w:t>p&lt;0.001</w:t>
            </w:r>
          </w:p>
        </w:tc>
      </w:tr>
      <w:tr w:rsidR="00345640" w:rsidRPr="00C34B79" w14:paraId="256C795C" w14:textId="77777777" w:rsidTr="003F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8" w:type="dxa"/>
            <w:gridSpan w:val="5"/>
            <w:shd w:val="clear" w:color="auto" w:fill="F2F2F2" w:themeFill="background1" w:themeFillShade="F2"/>
            <w:noWrap/>
            <w:vAlign w:val="center"/>
          </w:tcPr>
          <w:p w14:paraId="1AAE2274" w14:textId="77777777" w:rsidR="00345640" w:rsidRPr="00D47423" w:rsidRDefault="00345640" w:rsidP="003F1A23">
            <w:pPr>
              <w:rPr>
                <w:b w:val="0"/>
                <w:bCs w:val="0"/>
                <w:sz w:val="20"/>
                <w:szCs w:val="20"/>
              </w:rPr>
            </w:pPr>
            <w:r w:rsidRPr="00D47423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implified MITS-attributed- CoD vs. CA-attributed CoD</w:t>
            </w:r>
          </w:p>
        </w:tc>
      </w:tr>
      <w:tr w:rsidR="00345640" w:rsidRPr="00C34B79" w14:paraId="53B9E2C1" w14:textId="77777777" w:rsidTr="003F1A23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1" w:type="dxa"/>
            <w:noWrap/>
            <w:vAlign w:val="center"/>
            <w:hideMark/>
          </w:tcPr>
          <w:p w14:paraId="4D788142" w14:textId="77777777" w:rsidR="00345640" w:rsidRPr="00D47423" w:rsidRDefault="00345640" w:rsidP="003F1A2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47423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 xml:space="preserve">    </w:t>
            </w:r>
            <w:r w:rsidRPr="00D4742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CoD category</w:t>
            </w:r>
          </w:p>
        </w:tc>
        <w:tc>
          <w:tcPr>
            <w:tcW w:w="2548" w:type="dxa"/>
            <w:noWrap/>
            <w:vAlign w:val="center"/>
            <w:hideMark/>
          </w:tcPr>
          <w:p w14:paraId="23039BB8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cstheme="minorHAnsi"/>
                <w:color w:val="000000"/>
                <w:sz w:val="20"/>
                <w:szCs w:val="20"/>
              </w:rPr>
              <w:t>0.79 (0.65, 0.92)</w:t>
            </w:r>
          </w:p>
        </w:tc>
        <w:tc>
          <w:tcPr>
            <w:tcW w:w="2335" w:type="dxa"/>
            <w:vAlign w:val="center"/>
          </w:tcPr>
          <w:p w14:paraId="5C79940B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274" w:type="dxa"/>
            <w:noWrap/>
            <w:vAlign w:val="center"/>
            <w:hideMark/>
          </w:tcPr>
          <w:p w14:paraId="3F315EA9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700" w:type="dxa"/>
            <w:noWrap/>
            <w:vAlign w:val="center"/>
            <w:hideMark/>
          </w:tcPr>
          <w:p w14:paraId="64094C1D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47423">
              <w:rPr>
                <w:b/>
                <w:bCs/>
                <w:sz w:val="20"/>
                <w:szCs w:val="20"/>
              </w:rPr>
              <w:t>p&lt;0.001</w:t>
            </w:r>
          </w:p>
        </w:tc>
      </w:tr>
      <w:tr w:rsidR="00345640" w:rsidRPr="00C34B79" w14:paraId="4E9259A2" w14:textId="77777777" w:rsidTr="003F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1" w:type="dxa"/>
            <w:noWrap/>
            <w:vAlign w:val="center"/>
            <w:hideMark/>
          </w:tcPr>
          <w:p w14:paraId="1D3CE75F" w14:textId="77777777" w:rsidR="00345640" w:rsidRPr="00D47423" w:rsidRDefault="00345640" w:rsidP="003F1A2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 xml:space="preserve">    Fetal CoD</w:t>
            </w:r>
          </w:p>
        </w:tc>
        <w:tc>
          <w:tcPr>
            <w:tcW w:w="2548" w:type="dxa"/>
            <w:noWrap/>
            <w:vAlign w:val="center"/>
            <w:hideMark/>
          </w:tcPr>
          <w:p w14:paraId="4484F882" w14:textId="77777777" w:rsidR="00345640" w:rsidRPr="00D47423" w:rsidRDefault="00345640" w:rsidP="003F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cstheme="minorHAnsi"/>
                <w:color w:val="000000"/>
                <w:sz w:val="20"/>
                <w:szCs w:val="20"/>
              </w:rPr>
              <w:t>0.85 (0.74, 0.96)</w:t>
            </w:r>
          </w:p>
        </w:tc>
        <w:tc>
          <w:tcPr>
            <w:tcW w:w="2335" w:type="dxa"/>
            <w:vAlign w:val="center"/>
          </w:tcPr>
          <w:p w14:paraId="3C3E7AA1" w14:textId="77777777" w:rsidR="00345640" w:rsidRPr="00D47423" w:rsidRDefault="00345640" w:rsidP="003F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Almost perfect</w:t>
            </w:r>
          </w:p>
        </w:tc>
        <w:tc>
          <w:tcPr>
            <w:tcW w:w="1274" w:type="dxa"/>
            <w:noWrap/>
            <w:vAlign w:val="center"/>
            <w:hideMark/>
          </w:tcPr>
          <w:p w14:paraId="43F33F71" w14:textId="77777777" w:rsidR="00345640" w:rsidRPr="00D47423" w:rsidRDefault="00345640" w:rsidP="003F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700" w:type="dxa"/>
            <w:noWrap/>
            <w:vAlign w:val="center"/>
            <w:hideMark/>
          </w:tcPr>
          <w:p w14:paraId="65D59A6E" w14:textId="77777777" w:rsidR="00345640" w:rsidRPr="00D47423" w:rsidRDefault="00345640" w:rsidP="003F1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47423">
              <w:rPr>
                <w:b/>
                <w:bCs/>
                <w:sz w:val="20"/>
                <w:szCs w:val="20"/>
              </w:rPr>
              <w:t>p&lt;0.001</w:t>
            </w:r>
          </w:p>
        </w:tc>
      </w:tr>
      <w:tr w:rsidR="00345640" w:rsidRPr="00C34B79" w14:paraId="493E5707" w14:textId="77777777" w:rsidTr="003F1A2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1" w:type="dxa"/>
            <w:noWrap/>
            <w:vAlign w:val="center"/>
            <w:hideMark/>
          </w:tcPr>
          <w:p w14:paraId="5F85765D" w14:textId="77777777" w:rsidR="00345640" w:rsidRPr="00D47423" w:rsidRDefault="00345640" w:rsidP="003F1A23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 xml:space="preserve">    Maternal CoD</w:t>
            </w:r>
          </w:p>
        </w:tc>
        <w:tc>
          <w:tcPr>
            <w:tcW w:w="2548" w:type="dxa"/>
            <w:noWrap/>
            <w:vAlign w:val="center"/>
            <w:hideMark/>
          </w:tcPr>
          <w:p w14:paraId="1E1AB7D0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cstheme="minorHAnsi"/>
                <w:color w:val="000000"/>
                <w:sz w:val="20"/>
                <w:szCs w:val="20"/>
              </w:rPr>
              <w:t>0.88 (0.80, 0.96)</w:t>
            </w:r>
          </w:p>
        </w:tc>
        <w:tc>
          <w:tcPr>
            <w:tcW w:w="2335" w:type="dxa"/>
            <w:vAlign w:val="center"/>
          </w:tcPr>
          <w:p w14:paraId="020A5ADE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Almost perfect</w:t>
            </w:r>
          </w:p>
        </w:tc>
        <w:tc>
          <w:tcPr>
            <w:tcW w:w="1274" w:type="dxa"/>
            <w:noWrap/>
            <w:vAlign w:val="center"/>
            <w:hideMark/>
          </w:tcPr>
          <w:p w14:paraId="624CA1E1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47423">
              <w:rPr>
                <w:rFonts w:eastAsia="Times New Roman" w:cstheme="minorHAnsi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1700" w:type="dxa"/>
            <w:noWrap/>
            <w:vAlign w:val="center"/>
            <w:hideMark/>
          </w:tcPr>
          <w:p w14:paraId="30EB2D87" w14:textId="77777777" w:rsidR="00345640" w:rsidRPr="00D47423" w:rsidRDefault="00345640" w:rsidP="003F1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47423">
              <w:rPr>
                <w:b/>
                <w:bCs/>
                <w:sz w:val="20"/>
                <w:szCs w:val="20"/>
              </w:rPr>
              <w:t>p&lt;0.001</w:t>
            </w:r>
          </w:p>
        </w:tc>
      </w:tr>
    </w:tbl>
    <w:p w14:paraId="1AB121DF" w14:textId="77777777" w:rsidR="00C851D1" w:rsidRDefault="00C851D1" w:rsidP="00C851D1">
      <w:pPr>
        <w:rPr>
          <w:rFonts w:cstheme="minorHAnsi"/>
          <w:bCs/>
          <w:sz w:val="16"/>
          <w:szCs w:val="16"/>
        </w:rPr>
      </w:pPr>
    </w:p>
    <w:p w14:paraId="2D25645C" w14:textId="0EA2E829" w:rsidR="00C851D1" w:rsidRPr="004E6DC2" w:rsidRDefault="00C851D1" w:rsidP="00C851D1">
      <w:pPr>
        <w:rPr>
          <w:rFonts w:cstheme="minorHAnsi"/>
          <w:bCs/>
          <w:sz w:val="16"/>
          <w:szCs w:val="16"/>
        </w:rPr>
      </w:pPr>
      <w:r w:rsidRPr="004E6DC2">
        <w:rPr>
          <w:rFonts w:cstheme="minorHAnsi"/>
          <w:bCs/>
          <w:sz w:val="16"/>
          <w:szCs w:val="16"/>
        </w:rPr>
        <w:t>CI; confidence interval</w:t>
      </w:r>
    </w:p>
    <w:p w14:paraId="0E87E0DC" w14:textId="77777777" w:rsidR="00C851D1" w:rsidRDefault="00C851D1" w:rsidP="00C851D1">
      <w:pPr>
        <w:rPr>
          <w:b/>
        </w:rPr>
      </w:pPr>
    </w:p>
    <w:p w14:paraId="4519C6A2" w14:textId="77777777" w:rsidR="00C851D1" w:rsidRDefault="00C851D1" w:rsidP="003105EF">
      <w:pPr>
        <w:spacing w:after="120" w:line="276" w:lineRule="auto"/>
        <w:jc w:val="both"/>
        <w:rPr>
          <w:rStyle w:val="Strong"/>
        </w:rPr>
      </w:pPr>
    </w:p>
    <w:p w14:paraId="7E35BDCE" w14:textId="77777777" w:rsidR="00C851D1" w:rsidRDefault="00C851D1" w:rsidP="003105EF">
      <w:pPr>
        <w:spacing w:after="120" w:line="276" w:lineRule="auto"/>
        <w:jc w:val="both"/>
        <w:rPr>
          <w:rStyle w:val="Strong"/>
        </w:rPr>
      </w:pPr>
    </w:p>
    <w:p w14:paraId="424BF68E" w14:textId="77777777" w:rsidR="00C851D1" w:rsidRDefault="00C851D1" w:rsidP="003105EF">
      <w:pPr>
        <w:spacing w:after="120" w:line="276" w:lineRule="auto"/>
        <w:jc w:val="both"/>
        <w:rPr>
          <w:rStyle w:val="Strong"/>
        </w:rPr>
      </w:pPr>
    </w:p>
    <w:p w14:paraId="1DE17A2C" w14:textId="5DACB431" w:rsidR="00C851D1" w:rsidRDefault="00C851D1" w:rsidP="003105EF">
      <w:pPr>
        <w:spacing w:after="120" w:line="276" w:lineRule="auto"/>
        <w:jc w:val="both"/>
        <w:rPr>
          <w:rStyle w:val="Strong"/>
        </w:rPr>
      </w:pPr>
    </w:p>
    <w:p w14:paraId="4589A573" w14:textId="6CD76296" w:rsidR="00C851D1" w:rsidRDefault="00C851D1" w:rsidP="003105EF">
      <w:pPr>
        <w:spacing w:after="120" w:line="276" w:lineRule="auto"/>
        <w:jc w:val="both"/>
        <w:rPr>
          <w:rStyle w:val="Strong"/>
        </w:rPr>
      </w:pPr>
    </w:p>
    <w:p w14:paraId="1DEDF873" w14:textId="77777777" w:rsidR="00C851D1" w:rsidRDefault="00C851D1" w:rsidP="003105EF">
      <w:pPr>
        <w:spacing w:after="120" w:line="276" w:lineRule="auto"/>
        <w:jc w:val="both"/>
        <w:rPr>
          <w:rStyle w:val="Strong"/>
        </w:rPr>
      </w:pPr>
    </w:p>
    <w:p w14:paraId="45D59611" w14:textId="77777777" w:rsidR="00C851D1" w:rsidRDefault="00C851D1" w:rsidP="003105EF">
      <w:pPr>
        <w:spacing w:after="120" w:line="276" w:lineRule="auto"/>
        <w:jc w:val="both"/>
        <w:rPr>
          <w:rStyle w:val="Strong"/>
        </w:rPr>
      </w:pPr>
    </w:p>
    <w:p w14:paraId="28932F9C" w14:textId="77777777" w:rsidR="00C851D1" w:rsidRDefault="00C851D1" w:rsidP="003105EF">
      <w:pPr>
        <w:spacing w:after="120" w:line="276" w:lineRule="auto"/>
        <w:jc w:val="both"/>
        <w:rPr>
          <w:rStyle w:val="Strong"/>
        </w:rPr>
      </w:pPr>
    </w:p>
    <w:p w14:paraId="2EDB7C6B" w14:textId="697E30BF" w:rsidR="003105EF" w:rsidRPr="003105EF" w:rsidRDefault="003105EF" w:rsidP="003105EF">
      <w:pPr>
        <w:spacing w:after="120" w:line="276" w:lineRule="auto"/>
        <w:jc w:val="both"/>
        <w:rPr>
          <w:sz w:val="18"/>
          <w:szCs w:val="18"/>
        </w:rPr>
      </w:pPr>
      <w:r>
        <w:rPr>
          <w:rStyle w:val="Strong"/>
        </w:rPr>
        <w:lastRenderedPageBreak/>
        <w:t xml:space="preserve">Supplementary Table </w:t>
      </w:r>
      <w:r w:rsidR="00C851D1">
        <w:rPr>
          <w:rStyle w:val="Strong"/>
        </w:rPr>
        <w:t>2</w:t>
      </w:r>
      <w:r>
        <w:rPr>
          <w:rStyle w:val="Strong"/>
        </w:rPr>
        <w:t>.</w:t>
      </w:r>
      <w:r>
        <w:t xml:space="preserve"> </w:t>
      </w:r>
      <w:r w:rsidRPr="00915584">
        <w:t xml:space="preserve">Diagnostic performance measures of </w:t>
      </w:r>
      <w:r w:rsidR="0094644B">
        <w:t>conventional</w:t>
      </w:r>
      <w:r w:rsidR="009C0DEB">
        <w:t xml:space="preserve"> </w:t>
      </w:r>
      <w:r w:rsidRPr="00915584">
        <w:t xml:space="preserve">minimally invasive tissue sampling (c-MITS) compared to the gold standard of </w:t>
      </w:r>
      <w:r w:rsidR="009C0DEB">
        <w:t>conventional</w:t>
      </w:r>
      <w:r w:rsidRPr="00915584">
        <w:t xml:space="preserve"> autopsy</w:t>
      </w:r>
      <w:r w:rsidRPr="004F5E08">
        <w:t xml:space="preserve">. </w:t>
      </w:r>
      <w:r>
        <w:t>Sensitivity, specificity, accuracy, positive and negative predictive values</w:t>
      </w:r>
      <w:r w:rsidR="004F5E08">
        <w:t xml:space="preserve"> (PPV and NPV)</w:t>
      </w:r>
      <w:r>
        <w:t>, and positive and negative likelihood ratios</w:t>
      </w:r>
      <w:r w:rsidR="0094644B">
        <w:t xml:space="preserve"> (LR+ and LR-)</w:t>
      </w:r>
      <w:r>
        <w:t xml:space="preserve"> along with their 95% confidence intervals</w:t>
      </w:r>
      <w:r w:rsidR="008B6EC8">
        <w:t xml:space="preserve"> (CI)</w:t>
      </w:r>
      <w:r>
        <w:t xml:space="preserve">, are presented. </w:t>
      </w:r>
      <w:r w:rsidR="004F5E08">
        <w:t>C</w:t>
      </w:r>
      <w:r>
        <w:t>ases categorized as cytomegalovirus infection, congenital sepsis, and congenital malformation as main fetal causes of death</w:t>
      </w:r>
      <w:r w:rsidR="009C0DEB">
        <w:t xml:space="preserve"> (CoD)</w:t>
      </w:r>
      <w:r>
        <w:t xml:space="preserve"> were excluded, as only one case of each was identified by complete autopsy.</w:t>
      </w:r>
    </w:p>
    <w:tbl>
      <w:tblPr>
        <w:tblStyle w:val="TableGrid"/>
        <w:tblW w:w="5152" w:type="pct"/>
        <w:tblInd w:w="-426" w:type="dxa"/>
        <w:tblLook w:val="04A0" w:firstRow="1" w:lastRow="0" w:firstColumn="1" w:lastColumn="0" w:noHBand="0" w:noVBand="1"/>
      </w:tblPr>
      <w:tblGrid>
        <w:gridCol w:w="1542"/>
        <w:gridCol w:w="3334"/>
        <w:gridCol w:w="1403"/>
        <w:gridCol w:w="1393"/>
        <w:gridCol w:w="1318"/>
        <w:gridCol w:w="1318"/>
        <w:gridCol w:w="1318"/>
        <w:gridCol w:w="1485"/>
        <w:gridCol w:w="1312"/>
      </w:tblGrid>
      <w:tr w:rsidR="00E75B09" w:rsidRPr="00E75B09" w14:paraId="6E064B29" w14:textId="77777777" w:rsidTr="00915584">
        <w:trPr>
          <w:trHeight w:val="290"/>
        </w:trPr>
        <w:tc>
          <w:tcPr>
            <w:tcW w:w="1702" w:type="pct"/>
            <w:gridSpan w:val="2"/>
            <w:tcBorders>
              <w:top w:val="nil"/>
              <w:left w:val="nil"/>
            </w:tcBorders>
          </w:tcPr>
          <w:p w14:paraId="33BA5798" w14:textId="0DAD5F58" w:rsidR="00E75B09" w:rsidRPr="004F5E08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63" w:type="pct"/>
            <w:hideMark/>
          </w:tcPr>
          <w:p w14:paraId="0EBF2A27" w14:textId="694A51B0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Sensitivity</w:t>
            </w:r>
            <w:r w:rsidR="00A1148A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A1148A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463" w:type="pct"/>
            <w:hideMark/>
          </w:tcPr>
          <w:p w14:paraId="56C0DC07" w14:textId="5F7677FC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Specificity</w:t>
            </w:r>
            <w:r w:rsidR="00A1148A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A1148A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463" w:type="pct"/>
            <w:hideMark/>
          </w:tcPr>
          <w:p w14:paraId="3FC5EBC8" w14:textId="5EE5E858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Accuracy</w:t>
            </w:r>
            <w:r w:rsidR="00A1148A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A1148A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463" w:type="pct"/>
            <w:hideMark/>
          </w:tcPr>
          <w:p w14:paraId="26F33F6F" w14:textId="350F641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proofErr w:type="gramStart"/>
            <w:r w:rsidRPr="0091558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PPV</w:t>
            </w:r>
            <w:r w:rsidR="00A1148A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proofErr w:type="gramEnd"/>
            <w:r w:rsidR="00A1148A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463" w:type="pct"/>
            <w:hideMark/>
          </w:tcPr>
          <w:p w14:paraId="5CD54EC1" w14:textId="2A7FA451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proofErr w:type="gramStart"/>
            <w:r w:rsidRPr="0091558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NPV</w:t>
            </w:r>
            <w:r w:rsidR="00A1148A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proofErr w:type="gramEnd"/>
            <w:r w:rsidR="00A1148A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521" w:type="pct"/>
            <w:hideMark/>
          </w:tcPr>
          <w:p w14:paraId="7E3B1C40" w14:textId="7DCF88B8" w:rsidR="00E75B09" w:rsidRPr="00915584" w:rsidRDefault="0094644B" w:rsidP="00E75B09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LR</w:t>
            </w:r>
            <w:r w:rsidR="00E75B09" w:rsidRPr="0091558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+</w:t>
            </w:r>
            <w:r w:rsidR="00A1148A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A1148A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461" w:type="pct"/>
            <w:hideMark/>
          </w:tcPr>
          <w:p w14:paraId="3CB7B0CC" w14:textId="1DBCFE1F" w:rsidR="00E75B09" w:rsidRPr="00915584" w:rsidRDefault="0094644B" w:rsidP="00E75B09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LR</w:t>
            </w:r>
            <w:r w:rsidR="00E75B09" w:rsidRPr="0091558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-</w:t>
            </w:r>
            <w:r w:rsidR="00A1148A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A1148A" w:rsidRPr="00A1148A">
              <w:rPr>
                <w:sz w:val="16"/>
                <w:szCs w:val="16"/>
              </w:rPr>
              <w:t>95%CI)</w:t>
            </w:r>
          </w:p>
        </w:tc>
      </w:tr>
      <w:tr w:rsidR="00E75B09" w:rsidRPr="00E75B09" w14:paraId="3AF12DF6" w14:textId="77777777" w:rsidTr="00915584">
        <w:trPr>
          <w:trHeight w:val="20"/>
        </w:trPr>
        <w:tc>
          <w:tcPr>
            <w:tcW w:w="541" w:type="pct"/>
            <w:vMerge w:val="restart"/>
          </w:tcPr>
          <w:p w14:paraId="3DB9F7E0" w14:textId="10A365F4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F5E08">
              <w:rPr>
                <w:rFonts w:asciiTheme="minorHAnsi" w:hAnsiTheme="minorHAnsi" w:cstheme="minorHAnsi"/>
                <w:b/>
                <w:sz w:val="16"/>
                <w:szCs w:val="16"/>
              </w:rPr>
              <w:t>CoD category</w:t>
            </w:r>
          </w:p>
        </w:tc>
        <w:tc>
          <w:tcPr>
            <w:tcW w:w="1162" w:type="pct"/>
            <w:hideMark/>
          </w:tcPr>
          <w:p w14:paraId="027E67EC" w14:textId="47D1E381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Pregnancy and fetal development</w:t>
            </w:r>
            <w:r w:rsidR="0094644B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alterations</w:t>
            </w:r>
          </w:p>
        </w:tc>
        <w:tc>
          <w:tcPr>
            <w:tcW w:w="463" w:type="pct"/>
            <w:hideMark/>
          </w:tcPr>
          <w:p w14:paraId="46657E4F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7 (0.89, 1)</w:t>
            </w:r>
          </w:p>
        </w:tc>
        <w:tc>
          <w:tcPr>
            <w:tcW w:w="463" w:type="pct"/>
            <w:hideMark/>
          </w:tcPr>
          <w:p w14:paraId="3EAB71AC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89 (0.72, 0.98)</w:t>
            </w:r>
          </w:p>
        </w:tc>
        <w:tc>
          <w:tcPr>
            <w:tcW w:w="463" w:type="pct"/>
            <w:hideMark/>
          </w:tcPr>
          <w:p w14:paraId="52349D37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4 (0.88, 0.98)</w:t>
            </w:r>
          </w:p>
        </w:tc>
        <w:tc>
          <w:tcPr>
            <w:tcW w:w="463" w:type="pct"/>
            <w:hideMark/>
          </w:tcPr>
          <w:p w14:paraId="478016A1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5 (0.87, 0.99)</w:t>
            </w:r>
          </w:p>
        </w:tc>
        <w:tc>
          <w:tcPr>
            <w:tcW w:w="463" w:type="pct"/>
            <w:hideMark/>
          </w:tcPr>
          <w:p w14:paraId="17F0FB8D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3 (0.76, 0.99)</w:t>
            </w:r>
          </w:p>
        </w:tc>
        <w:tc>
          <w:tcPr>
            <w:tcW w:w="521" w:type="pct"/>
            <w:hideMark/>
          </w:tcPr>
          <w:p w14:paraId="12EF1AA1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9.03 (3.1, 26.34)</w:t>
            </w:r>
          </w:p>
        </w:tc>
        <w:tc>
          <w:tcPr>
            <w:tcW w:w="461" w:type="pct"/>
            <w:hideMark/>
          </w:tcPr>
          <w:p w14:paraId="79DD541F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04 (0.01, 0.14)</w:t>
            </w:r>
          </w:p>
        </w:tc>
      </w:tr>
      <w:tr w:rsidR="00E75B09" w:rsidRPr="00E75B09" w14:paraId="4EC0B410" w14:textId="77777777" w:rsidTr="00915584">
        <w:trPr>
          <w:trHeight w:val="20"/>
        </w:trPr>
        <w:tc>
          <w:tcPr>
            <w:tcW w:w="541" w:type="pct"/>
            <w:vMerge/>
          </w:tcPr>
          <w:p w14:paraId="2969463E" w14:textId="77777777" w:rsidR="00E75B09" w:rsidRPr="004F5E08" w:rsidRDefault="00E75B09" w:rsidP="00E75B0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62" w:type="pct"/>
          </w:tcPr>
          <w:p w14:paraId="46B89390" w14:textId="569B8DB1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Infectious</w:t>
            </w:r>
          </w:p>
        </w:tc>
        <w:tc>
          <w:tcPr>
            <w:tcW w:w="463" w:type="pct"/>
          </w:tcPr>
          <w:p w14:paraId="3201C964" w14:textId="22CB7C70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82 (0.63, 0.94)</w:t>
            </w:r>
          </w:p>
        </w:tc>
        <w:tc>
          <w:tcPr>
            <w:tcW w:w="463" w:type="pct"/>
          </w:tcPr>
          <w:p w14:paraId="0997BF26" w14:textId="4DCC153D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1 (0.94, 1)</w:t>
            </w:r>
          </w:p>
        </w:tc>
        <w:tc>
          <w:tcPr>
            <w:tcW w:w="463" w:type="pct"/>
          </w:tcPr>
          <w:p w14:paraId="1D8CC2AA" w14:textId="2AE8A7BE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4 (0.88, 0.98)</w:t>
            </w:r>
          </w:p>
        </w:tc>
        <w:tc>
          <w:tcPr>
            <w:tcW w:w="463" w:type="pct"/>
          </w:tcPr>
          <w:p w14:paraId="3C14AD87" w14:textId="60410CC3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1 (0.85, 1)</w:t>
            </w:r>
          </w:p>
        </w:tc>
        <w:tc>
          <w:tcPr>
            <w:tcW w:w="463" w:type="pct"/>
          </w:tcPr>
          <w:p w14:paraId="0051EF9C" w14:textId="09CBB073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3 (0.83, 0.98)</w:t>
            </w:r>
          </w:p>
        </w:tc>
        <w:tc>
          <w:tcPr>
            <w:tcW w:w="521" w:type="pct"/>
          </w:tcPr>
          <w:p w14:paraId="6261E5CC" w14:textId="786D9C1E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Inf (NaN, Inf)</w:t>
            </w:r>
          </w:p>
        </w:tc>
        <w:tc>
          <w:tcPr>
            <w:tcW w:w="461" w:type="pct"/>
          </w:tcPr>
          <w:p w14:paraId="60B9B0CE" w14:textId="51C47901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18 (0.08, 0.4)</w:t>
            </w:r>
          </w:p>
        </w:tc>
      </w:tr>
      <w:tr w:rsidR="00E75B09" w:rsidRPr="00E75B09" w14:paraId="4CBEEB6E" w14:textId="77777777" w:rsidTr="00915584">
        <w:trPr>
          <w:trHeight w:val="20"/>
        </w:trPr>
        <w:tc>
          <w:tcPr>
            <w:tcW w:w="541" w:type="pct"/>
            <w:vMerge w:val="restart"/>
          </w:tcPr>
          <w:p w14:paraId="47699640" w14:textId="0146910D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F5E08">
              <w:rPr>
                <w:rFonts w:asciiTheme="minorHAnsi" w:hAnsiTheme="minorHAnsi" w:cstheme="minorHAnsi"/>
                <w:b/>
                <w:sz w:val="16"/>
                <w:szCs w:val="16"/>
              </w:rPr>
              <w:t>Main fetal CoD</w:t>
            </w:r>
          </w:p>
        </w:tc>
        <w:tc>
          <w:tcPr>
            <w:tcW w:w="1162" w:type="pct"/>
            <w:hideMark/>
          </w:tcPr>
          <w:p w14:paraId="53D3ACBC" w14:textId="0AAA6ECE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Congenital pneumonia</w:t>
            </w:r>
          </w:p>
        </w:tc>
        <w:tc>
          <w:tcPr>
            <w:tcW w:w="463" w:type="pct"/>
            <w:hideMark/>
          </w:tcPr>
          <w:p w14:paraId="7A9698D6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84 (0.64, 0.95)</w:t>
            </w:r>
          </w:p>
        </w:tc>
        <w:tc>
          <w:tcPr>
            <w:tcW w:w="463" w:type="pct"/>
            <w:hideMark/>
          </w:tcPr>
          <w:p w14:paraId="7E724333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8 (0.92, 1)</w:t>
            </w:r>
          </w:p>
        </w:tc>
        <w:tc>
          <w:tcPr>
            <w:tcW w:w="463" w:type="pct"/>
            <w:hideMark/>
          </w:tcPr>
          <w:p w14:paraId="0088E64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4 (0.88, 0.98)</w:t>
            </w:r>
          </w:p>
        </w:tc>
        <w:tc>
          <w:tcPr>
            <w:tcW w:w="463" w:type="pct"/>
            <w:hideMark/>
          </w:tcPr>
          <w:p w14:paraId="1EF7EBAB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5 (0.77, 1)</w:t>
            </w:r>
          </w:p>
        </w:tc>
        <w:tc>
          <w:tcPr>
            <w:tcW w:w="463" w:type="pct"/>
            <w:hideMark/>
          </w:tcPr>
          <w:p w14:paraId="2818D4D8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4 (0.86, 0.98)</w:t>
            </w:r>
          </w:p>
        </w:tc>
        <w:tc>
          <w:tcPr>
            <w:tcW w:w="521" w:type="pct"/>
            <w:hideMark/>
          </w:tcPr>
          <w:p w14:paraId="5BAA19A7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54.6 (7.75, 384.67)</w:t>
            </w:r>
          </w:p>
        </w:tc>
        <w:tc>
          <w:tcPr>
            <w:tcW w:w="461" w:type="pct"/>
            <w:hideMark/>
          </w:tcPr>
          <w:p w14:paraId="27A70030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16 (0.07, 0.4)</w:t>
            </w:r>
          </w:p>
        </w:tc>
      </w:tr>
      <w:tr w:rsidR="00E75B09" w:rsidRPr="00E75B09" w14:paraId="4E82683D" w14:textId="77777777" w:rsidTr="00915584">
        <w:trPr>
          <w:trHeight w:val="20"/>
        </w:trPr>
        <w:tc>
          <w:tcPr>
            <w:tcW w:w="541" w:type="pct"/>
            <w:vMerge/>
          </w:tcPr>
          <w:p w14:paraId="342C935A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62" w:type="pct"/>
            <w:hideMark/>
          </w:tcPr>
          <w:p w14:paraId="535ACB6D" w14:textId="38B5DEAE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Intrauterine hypoxia</w:t>
            </w:r>
          </w:p>
        </w:tc>
        <w:tc>
          <w:tcPr>
            <w:tcW w:w="463" w:type="pct"/>
            <w:hideMark/>
          </w:tcPr>
          <w:p w14:paraId="5D3B0716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5 (0.87, 0.99)</w:t>
            </w:r>
          </w:p>
        </w:tc>
        <w:tc>
          <w:tcPr>
            <w:tcW w:w="463" w:type="pct"/>
            <w:hideMark/>
          </w:tcPr>
          <w:p w14:paraId="3C8BC5D0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89 (0.72, 0.98)</w:t>
            </w:r>
          </w:p>
        </w:tc>
        <w:tc>
          <w:tcPr>
            <w:tcW w:w="463" w:type="pct"/>
            <w:hideMark/>
          </w:tcPr>
          <w:p w14:paraId="593088D7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3 (0.86, 0.98)</w:t>
            </w:r>
          </w:p>
        </w:tc>
        <w:tc>
          <w:tcPr>
            <w:tcW w:w="463" w:type="pct"/>
            <w:hideMark/>
          </w:tcPr>
          <w:p w14:paraId="35FE7680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5 (0.87, 0.99)</w:t>
            </w:r>
          </w:p>
        </w:tc>
        <w:tc>
          <w:tcPr>
            <w:tcW w:w="463" w:type="pct"/>
            <w:hideMark/>
          </w:tcPr>
          <w:p w14:paraId="7E14D088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89 (0.72, 0.98)</w:t>
            </w:r>
          </w:p>
        </w:tc>
        <w:tc>
          <w:tcPr>
            <w:tcW w:w="521" w:type="pct"/>
            <w:hideMark/>
          </w:tcPr>
          <w:p w14:paraId="7F90EEE8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8.88 (3.04, 25.91)</w:t>
            </w:r>
          </w:p>
        </w:tc>
        <w:tc>
          <w:tcPr>
            <w:tcW w:w="461" w:type="pct"/>
            <w:hideMark/>
          </w:tcPr>
          <w:p w14:paraId="762A4412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05 (0.02, 0.16)</w:t>
            </w:r>
          </w:p>
        </w:tc>
      </w:tr>
      <w:tr w:rsidR="00E75B09" w:rsidRPr="00E75B09" w14:paraId="16559085" w14:textId="77777777" w:rsidTr="00915584">
        <w:trPr>
          <w:trHeight w:val="20"/>
        </w:trPr>
        <w:tc>
          <w:tcPr>
            <w:tcW w:w="541" w:type="pct"/>
            <w:vMerge w:val="restart"/>
          </w:tcPr>
          <w:p w14:paraId="6285F4C9" w14:textId="5B00FF45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F5E08">
              <w:rPr>
                <w:rFonts w:asciiTheme="minorHAnsi" w:hAnsiTheme="minorHAnsi" w:cstheme="minorHAnsi"/>
                <w:b/>
                <w:sz w:val="16"/>
                <w:szCs w:val="16"/>
              </w:rPr>
              <w:t>Main maternal CoD</w:t>
            </w:r>
          </w:p>
        </w:tc>
        <w:tc>
          <w:tcPr>
            <w:tcW w:w="1162" w:type="pct"/>
            <w:hideMark/>
          </w:tcPr>
          <w:p w14:paraId="62BA4D19" w14:textId="0AD683AB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Chorioamnionitis</w:t>
            </w:r>
          </w:p>
        </w:tc>
        <w:tc>
          <w:tcPr>
            <w:tcW w:w="463" w:type="pct"/>
            <w:hideMark/>
          </w:tcPr>
          <w:p w14:paraId="202CB5F7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1 (0.72, 0.99)</w:t>
            </w:r>
          </w:p>
        </w:tc>
        <w:tc>
          <w:tcPr>
            <w:tcW w:w="463" w:type="pct"/>
            <w:hideMark/>
          </w:tcPr>
          <w:p w14:paraId="6E4D7E33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9 (0.92, 1)</w:t>
            </w:r>
          </w:p>
        </w:tc>
        <w:tc>
          <w:tcPr>
            <w:tcW w:w="463" w:type="pct"/>
            <w:hideMark/>
          </w:tcPr>
          <w:p w14:paraId="2DEF5095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7 (0.91, 0.99)</w:t>
            </w:r>
          </w:p>
        </w:tc>
        <w:tc>
          <w:tcPr>
            <w:tcW w:w="463" w:type="pct"/>
            <w:hideMark/>
          </w:tcPr>
          <w:p w14:paraId="50F326E4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5 (0.77, 1)</w:t>
            </w:r>
          </w:p>
        </w:tc>
        <w:tc>
          <w:tcPr>
            <w:tcW w:w="463" w:type="pct"/>
            <w:hideMark/>
          </w:tcPr>
          <w:p w14:paraId="1B27CC9A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7 (0.9, 1)</w:t>
            </w:r>
          </w:p>
        </w:tc>
        <w:tc>
          <w:tcPr>
            <w:tcW w:w="521" w:type="pct"/>
            <w:hideMark/>
          </w:tcPr>
          <w:p w14:paraId="60E0E644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61.17 (8.71, 429.7)</w:t>
            </w:r>
          </w:p>
        </w:tc>
        <w:tc>
          <w:tcPr>
            <w:tcW w:w="461" w:type="pct"/>
            <w:hideMark/>
          </w:tcPr>
          <w:p w14:paraId="2EEEB2F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09 (0.02, 0.33)</w:t>
            </w:r>
          </w:p>
        </w:tc>
      </w:tr>
      <w:tr w:rsidR="00E75B09" w:rsidRPr="00E75B09" w14:paraId="5EBD6272" w14:textId="77777777" w:rsidTr="00915584">
        <w:trPr>
          <w:trHeight w:val="20"/>
        </w:trPr>
        <w:tc>
          <w:tcPr>
            <w:tcW w:w="541" w:type="pct"/>
            <w:vMerge/>
          </w:tcPr>
          <w:p w14:paraId="29BBF522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62" w:type="pct"/>
            <w:hideMark/>
          </w:tcPr>
          <w:p w14:paraId="6B95F46A" w14:textId="480CAFAA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Preeclampsia - Eclampsia</w:t>
            </w:r>
          </w:p>
        </w:tc>
        <w:tc>
          <w:tcPr>
            <w:tcW w:w="463" w:type="pct"/>
            <w:hideMark/>
          </w:tcPr>
          <w:p w14:paraId="72CE65E4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7 (0.85, 1)</w:t>
            </w:r>
          </w:p>
        </w:tc>
        <w:tc>
          <w:tcPr>
            <w:tcW w:w="463" w:type="pct"/>
            <w:hideMark/>
          </w:tcPr>
          <w:p w14:paraId="7327BE82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4 (0.85, 0.99)</w:t>
            </w:r>
          </w:p>
        </w:tc>
        <w:tc>
          <w:tcPr>
            <w:tcW w:w="463" w:type="pct"/>
            <w:hideMark/>
          </w:tcPr>
          <w:p w14:paraId="56C4639B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6 (0.89, 0.99)</w:t>
            </w:r>
          </w:p>
        </w:tc>
        <w:tc>
          <w:tcPr>
            <w:tcW w:w="463" w:type="pct"/>
            <w:hideMark/>
          </w:tcPr>
          <w:p w14:paraId="472E1E2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2 (0.79, 0.98)</w:t>
            </w:r>
          </w:p>
        </w:tc>
        <w:tc>
          <w:tcPr>
            <w:tcW w:w="463" w:type="pct"/>
            <w:hideMark/>
          </w:tcPr>
          <w:p w14:paraId="4F48A1A1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8 (0.9, 1)</w:t>
            </w:r>
          </w:p>
        </w:tc>
        <w:tc>
          <w:tcPr>
            <w:tcW w:w="521" w:type="pct"/>
            <w:hideMark/>
          </w:tcPr>
          <w:p w14:paraId="306D6BF1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17.5 (5.82, 52.63)</w:t>
            </w:r>
          </w:p>
        </w:tc>
        <w:tc>
          <w:tcPr>
            <w:tcW w:w="461" w:type="pct"/>
            <w:hideMark/>
          </w:tcPr>
          <w:p w14:paraId="70D2B6D8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03 (0, 0.2)</w:t>
            </w:r>
          </w:p>
        </w:tc>
      </w:tr>
      <w:tr w:rsidR="00E75B09" w:rsidRPr="00E75B09" w14:paraId="3A2B5ACE" w14:textId="77777777" w:rsidTr="00915584">
        <w:trPr>
          <w:trHeight w:val="20"/>
        </w:trPr>
        <w:tc>
          <w:tcPr>
            <w:tcW w:w="541" w:type="pct"/>
            <w:vMerge/>
          </w:tcPr>
          <w:p w14:paraId="6E1ECECA" w14:textId="77777777" w:rsidR="00E75B09" w:rsidRPr="004F5E08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62" w:type="pct"/>
            <w:hideMark/>
          </w:tcPr>
          <w:p w14:paraId="2276917F" w14:textId="2AB7F42B" w:rsidR="00E75B09" w:rsidRPr="004F5E08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F5E08">
              <w:rPr>
                <w:rFonts w:asciiTheme="minorHAnsi" w:eastAsia="Times New Roman" w:hAnsiTheme="minorHAnsi" w:cstheme="minorHAnsi"/>
                <w:sz w:val="16"/>
                <w:szCs w:val="16"/>
              </w:rPr>
              <w:t>Placental and umbilical cord alterations</w:t>
            </w:r>
          </w:p>
        </w:tc>
        <w:tc>
          <w:tcPr>
            <w:tcW w:w="463" w:type="pct"/>
            <w:hideMark/>
          </w:tcPr>
          <w:p w14:paraId="39B8860F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4 (0.7, 1)</w:t>
            </w:r>
          </w:p>
        </w:tc>
        <w:tc>
          <w:tcPr>
            <w:tcW w:w="463" w:type="pct"/>
            <w:hideMark/>
          </w:tcPr>
          <w:p w14:paraId="76FBCDE1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1 (0.95, 1)</w:t>
            </w:r>
          </w:p>
        </w:tc>
        <w:tc>
          <w:tcPr>
            <w:tcW w:w="463" w:type="pct"/>
            <w:hideMark/>
          </w:tcPr>
          <w:p w14:paraId="3516282D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9 (0.94, 1)</w:t>
            </w:r>
          </w:p>
        </w:tc>
        <w:tc>
          <w:tcPr>
            <w:tcW w:w="463" w:type="pct"/>
            <w:hideMark/>
          </w:tcPr>
          <w:p w14:paraId="2E100E81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1 (0.78, 1)</w:t>
            </w:r>
          </w:p>
        </w:tc>
        <w:tc>
          <w:tcPr>
            <w:tcW w:w="463" w:type="pct"/>
            <w:hideMark/>
          </w:tcPr>
          <w:p w14:paraId="390941A2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9 (0.93, 1)</w:t>
            </w:r>
          </w:p>
        </w:tc>
        <w:tc>
          <w:tcPr>
            <w:tcW w:w="521" w:type="pct"/>
            <w:hideMark/>
          </w:tcPr>
          <w:p w14:paraId="3327A45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Inf (NaN, Inf)</w:t>
            </w:r>
          </w:p>
        </w:tc>
        <w:tc>
          <w:tcPr>
            <w:tcW w:w="461" w:type="pct"/>
            <w:hideMark/>
          </w:tcPr>
          <w:p w14:paraId="12D96CB0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06 (0.01, 0.42)</w:t>
            </w:r>
          </w:p>
        </w:tc>
      </w:tr>
      <w:tr w:rsidR="00E75B09" w:rsidRPr="00E75B09" w14:paraId="29FA73B3" w14:textId="77777777" w:rsidTr="00915584">
        <w:trPr>
          <w:trHeight w:val="20"/>
        </w:trPr>
        <w:tc>
          <w:tcPr>
            <w:tcW w:w="541" w:type="pct"/>
            <w:vMerge/>
          </w:tcPr>
          <w:p w14:paraId="4A065658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62" w:type="pct"/>
            <w:hideMark/>
          </w:tcPr>
          <w:p w14:paraId="2C475386" w14:textId="3A5423B1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No</w:t>
            </w:r>
            <w:r w:rsidR="00F926F9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>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63" w:type="pct"/>
            <w:hideMark/>
          </w:tcPr>
          <w:p w14:paraId="475C087B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86 (0.57, 0.98)</w:t>
            </w:r>
          </w:p>
        </w:tc>
        <w:tc>
          <w:tcPr>
            <w:tcW w:w="463" w:type="pct"/>
            <w:hideMark/>
          </w:tcPr>
          <w:p w14:paraId="30BE377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6 (0.89, 0.99)</w:t>
            </w:r>
          </w:p>
        </w:tc>
        <w:tc>
          <w:tcPr>
            <w:tcW w:w="463" w:type="pct"/>
            <w:hideMark/>
          </w:tcPr>
          <w:p w14:paraId="0C63AA54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4 (0.88, 0.98)</w:t>
            </w:r>
          </w:p>
        </w:tc>
        <w:tc>
          <w:tcPr>
            <w:tcW w:w="463" w:type="pct"/>
            <w:hideMark/>
          </w:tcPr>
          <w:p w14:paraId="668A0BEA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8 (0.52, 0.96)</w:t>
            </w:r>
          </w:p>
        </w:tc>
        <w:tc>
          <w:tcPr>
            <w:tcW w:w="463" w:type="pct"/>
            <w:hideMark/>
          </w:tcPr>
          <w:p w14:paraId="58F80113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7 (0.91, 1)</w:t>
            </w:r>
          </w:p>
        </w:tc>
        <w:tc>
          <w:tcPr>
            <w:tcW w:w="521" w:type="pct"/>
            <w:hideMark/>
          </w:tcPr>
          <w:p w14:paraId="3D4E136A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21.71 (7.02, 67.18)</w:t>
            </w:r>
          </w:p>
        </w:tc>
        <w:tc>
          <w:tcPr>
            <w:tcW w:w="461" w:type="pct"/>
            <w:hideMark/>
          </w:tcPr>
          <w:p w14:paraId="774B975B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15 (0.04, 0.54)</w:t>
            </w:r>
          </w:p>
        </w:tc>
      </w:tr>
    </w:tbl>
    <w:p w14:paraId="03770C89" w14:textId="4EF370A6" w:rsidR="00E75B09" w:rsidRPr="00D27CB8" w:rsidRDefault="00F46630" w:rsidP="00E75B09">
      <w:pPr>
        <w:spacing w:after="120" w:line="276" w:lineRule="auto"/>
        <w:jc w:val="both"/>
        <w:rPr>
          <w:sz w:val="14"/>
          <w:szCs w:val="14"/>
        </w:rPr>
      </w:pPr>
      <w:r>
        <w:rPr>
          <w:sz w:val="14"/>
          <w:szCs w:val="14"/>
        </w:rPr>
        <w:t xml:space="preserve"> </w:t>
      </w:r>
      <w:r w:rsidR="00E75B09" w:rsidRPr="00D27CB8">
        <w:rPr>
          <w:sz w:val="14"/>
          <w:szCs w:val="14"/>
        </w:rPr>
        <w:t>Inf: infinite; NaN: not a number, insufficient observations.</w:t>
      </w:r>
    </w:p>
    <w:p w14:paraId="351F3E44" w14:textId="77777777" w:rsidR="00E75B09" w:rsidRDefault="00E75B09" w:rsidP="00AC6E1D">
      <w:pPr>
        <w:spacing w:after="120" w:line="276" w:lineRule="auto"/>
        <w:jc w:val="both"/>
        <w:rPr>
          <w:sz w:val="18"/>
          <w:szCs w:val="18"/>
        </w:rPr>
      </w:pPr>
    </w:p>
    <w:p w14:paraId="1B9FF42E" w14:textId="06D35133" w:rsidR="00C01B47" w:rsidRDefault="00C01B47" w:rsidP="00AC6E1D">
      <w:pPr>
        <w:spacing w:after="120" w:line="276" w:lineRule="auto"/>
        <w:jc w:val="both"/>
        <w:rPr>
          <w:sz w:val="18"/>
          <w:szCs w:val="18"/>
        </w:rPr>
      </w:pPr>
    </w:p>
    <w:p w14:paraId="37BDEE72" w14:textId="77777777" w:rsidR="00E75B09" w:rsidRDefault="00E75B09" w:rsidP="00AC6E1D">
      <w:pPr>
        <w:spacing w:after="120" w:line="276" w:lineRule="auto"/>
        <w:jc w:val="both"/>
        <w:rPr>
          <w:sz w:val="18"/>
          <w:szCs w:val="18"/>
        </w:rPr>
      </w:pPr>
    </w:p>
    <w:p w14:paraId="31EF1BE6" w14:textId="3D0E0B44" w:rsidR="00C01B47" w:rsidRDefault="00C01B47" w:rsidP="00AC6E1D">
      <w:pPr>
        <w:spacing w:after="120" w:line="276" w:lineRule="auto"/>
        <w:jc w:val="both"/>
        <w:rPr>
          <w:sz w:val="18"/>
          <w:szCs w:val="18"/>
        </w:rPr>
      </w:pPr>
    </w:p>
    <w:p w14:paraId="5ED2F8D5" w14:textId="5EA0E802" w:rsidR="00C01B47" w:rsidRDefault="00C01B47" w:rsidP="00AC6E1D">
      <w:pPr>
        <w:spacing w:after="120" w:line="276" w:lineRule="auto"/>
        <w:jc w:val="both"/>
        <w:rPr>
          <w:sz w:val="18"/>
          <w:szCs w:val="18"/>
        </w:rPr>
      </w:pPr>
    </w:p>
    <w:p w14:paraId="5DF16C64" w14:textId="11D8261A" w:rsidR="00C01B47" w:rsidRDefault="00C01B47" w:rsidP="00AC6E1D">
      <w:pPr>
        <w:spacing w:after="120" w:line="276" w:lineRule="auto"/>
        <w:jc w:val="both"/>
        <w:rPr>
          <w:sz w:val="18"/>
          <w:szCs w:val="18"/>
        </w:rPr>
      </w:pPr>
    </w:p>
    <w:p w14:paraId="2C3A6AE5" w14:textId="0A7003AA" w:rsidR="00C01B47" w:rsidRDefault="00C01B47" w:rsidP="00AC6E1D">
      <w:pPr>
        <w:spacing w:after="120" w:line="276" w:lineRule="auto"/>
        <w:jc w:val="both"/>
        <w:rPr>
          <w:sz w:val="18"/>
          <w:szCs w:val="18"/>
        </w:rPr>
      </w:pPr>
    </w:p>
    <w:p w14:paraId="06495000" w14:textId="77777777" w:rsidR="00E7757D" w:rsidRDefault="00E7757D" w:rsidP="00AC6E1D">
      <w:pPr>
        <w:spacing w:after="120" w:line="276" w:lineRule="auto"/>
        <w:jc w:val="both"/>
        <w:rPr>
          <w:sz w:val="18"/>
          <w:szCs w:val="18"/>
        </w:rPr>
      </w:pPr>
    </w:p>
    <w:p w14:paraId="68538460" w14:textId="670A38F4" w:rsidR="00C01B47" w:rsidRDefault="00C01B47" w:rsidP="00AC6E1D">
      <w:pPr>
        <w:spacing w:after="120" w:line="276" w:lineRule="auto"/>
        <w:jc w:val="both"/>
        <w:rPr>
          <w:sz w:val="18"/>
          <w:szCs w:val="18"/>
        </w:rPr>
      </w:pPr>
    </w:p>
    <w:p w14:paraId="731FAF7A" w14:textId="77777777" w:rsidR="001A066E" w:rsidRDefault="001A066E" w:rsidP="00AC6E1D">
      <w:pPr>
        <w:spacing w:after="120" w:line="276" w:lineRule="auto"/>
        <w:jc w:val="both"/>
        <w:rPr>
          <w:rStyle w:val="Strong"/>
        </w:rPr>
      </w:pPr>
    </w:p>
    <w:p w14:paraId="73DCAE71" w14:textId="77777777" w:rsidR="001A066E" w:rsidRDefault="001A066E" w:rsidP="00AC6E1D">
      <w:pPr>
        <w:spacing w:after="120" w:line="276" w:lineRule="auto"/>
        <w:jc w:val="both"/>
        <w:rPr>
          <w:rStyle w:val="Strong"/>
        </w:rPr>
      </w:pPr>
    </w:p>
    <w:p w14:paraId="198A8A0F" w14:textId="77777777" w:rsidR="001A066E" w:rsidRDefault="001A066E" w:rsidP="00AC6E1D">
      <w:pPr>
        <w:spacing w:after="120" w:line="276" w:lineRule="auto"/>
        <w:jc w:val="both"/>
        <w:rPr>
          <w:rStyle w:val="Strong"/>
        </w:rPr>
      </w:pPr>
    </w:p>
    <w:p w14:paraId="2E0D33DB" w14:textId="1AF346FB" w:rsidR="00C01B47" w:rsidRPr="003105EF" w:rsidRDefault="003105EF" w:rsidP="00AC6E1D">
      <w:pPr>
        <w:spacing w:after="120" w:line="276" w:lineRule="auto"/>
        <w:jc w:val="both"/>
        <w:rPr>
          <w:sz w:val="18"/>
          <w:szCs w:val="18"/>
        </w:rPr>
      </w:pPr>
      <w:r>
        <w:rPr>
          <w:rStyle w:val="Strong"/>
        </w:rPr>
        <w:lastRenderedPageBreak/>
        <w:t xml:space="preserve">Supplementary Table </w:t>
      </w:r>
      <w:r w:rsidR="00C851D1">
        <w:rPr>
          <w:rStyle w:val="Strong"/>
        </w:rPr>
        <w:t>3</w:t>
      </w:r>
      <w:r>
        <w:rPr>
          <w:rStyle w:val="Strong"/>
        </w:rPr>
        <w:t>.</w:t>
      </w:r>
      <w:r>
        <w:t xml:space="preserve"> </w:t>
      </w:r>
      <w:r w:rsidRPr="00915584">
        <w:t xml:space="preserve">Diagnostic performance measures of </w:t>
      </w:r>
      <w:r w:rsidR="0094644B">
        <w:t xml:space="preserve">the </w:t>
      </w:r>
      <w:r w:rsidRPr="00915584">
        <w:t xml:space="preserve">simplified-minimally invasive tissue sampling compared to the gold standard of </w:t>
      </w:r>
      <w:r w:rsidR="007673B5">
        <w:t>conventional</w:t>
      </w:r>
      <w:r w:rsidRPr="00915584">
        <w:t xml:space="preserve"> autopsy</w:t>
      </w:r>
      <w:r w:rsidRPr="004F5E08">
        <w:t xml:space="preserve">. </w:t>
      </w:r>
      <w:r>
        <w:t>Sensitivity, specificity, accuracy, positive and negative predictive values</w:t>
      </w:r>
      <w:r w:rsidR="0094644B">
        <w:t xml:space="preserve"> (PPV and NPV)</w:t>
      </w:r>
      <w:r>
        <w:t>, and positive and negative likelihood ratios</w:t>
      </w:r>
      <w:r w:rsidR="0094644B">
        <w:t xml:space="preserve"> (LR+ and LR-)</w:t>
      </w:r>
      <w:r>
        <w:t>, along with their 95% confidence intervals</w:t>
      </w:r>
      <w:r w:rsidR="00416C55">
        <w:t xml:space="preserve"> (CI)</w:t>
      </w:r>
      <w:r>
        <w:t>, are presented. Categories with one or zero cases were excluded from the analysis, including the “</w:t>
      </w:r>
      <w:r w:rsidR="0094644B">
        <w:t>n</w:t>
      </w:r>
      <w:r>
        <w:t xml:space="preserve">on-conclusive” cause of death (CoD) category, as no non-conclusive cases were identified by </w:t>
      </w:r>
      <w:r w:rsidR="007673B5">
        <w:t>conventional</w:t>
      </w:r>
      <w:r>
        <w:t xml:space="preserve"> autopsy in this cohort. Additionally, cases categorized as cytomegalovirus infection, congenital sepsis, and congenital malformation as main fetal </w:t>
      </w:r>
      <w:r w:rsidR="007673B5">
        <w:t>CoD</w:t>
      </w:r>
      <w:r>
        <w:t xml:space="preserve"> were excluded, as only one case of each was identified by </w:t>
      </w:r>
      <w:r w:rsidR="007673B5">
        <w:t>convent</w:t>
      </w:r>
      <w:r w:rsidR="009326EA">
        <w:t>i</w:t>
      </w:r>
      <w:r w:rsidR="007673B5">
        <w:t>onal</w:t>
      </w:r>
      <w:r>
        <w:t xml:space="preserve"> autopsy.</w:t>
      </w:r>
    </w:p>
    <w:tbl>
      <w:tblPr>
        <w:tblStyle w:val="TableGrid"/>
        <w:tblW w:w="5152" w:type="pct"/>
        <w:tblInd w:w="-426" w:type="dxa"/>
        <w:tblLook w:val="04A0" w:firstRow="1" w:lastRow="0" w:firstColumn="1" w:lastColumn="0" w:noHBand="0" w:noVBand="1"/>
      </w:tblPr>
      <w:tblGrid>
        <w:gridCol w:w="1552"/>
        <w:gridCol w:w="3308"/>
        <w:gridCol w:w="1403"/>
        <w:gridCol w:w="1393"/>
        <w:gridCol w:w="1350"/>
        <w:gridCol w:w="1312"/>
        <w:gridCol w:w="1312"/>
        <w:gridCol w:w="1486"/>
        <w:gridCol w:w="1307"/>
      </w:tblGrid>
      <w:tr w:rsidR="00E75B09" w:rsidRPr="00E75B09" w14:paraId="20932A6E" w14:textId="77777777" w:rsidTr="00915584">
        <w:trPr>
          <w:trHeight w:val="20"/>
        </w:trPr>
        <w:tc>
          <w:tcPr>
            <w:tcW w:w="1690" w:type="pct"/>
            <w:gridSpan w:val="2"/>
            <w:tcBorders>
              <w:top w:val="nil"/>
              <w:left w:val="nil"/>
            </w:tcBorders>
          </w:tcPr>
          <w:p w14:paraId="4EEC404F" w14:textId="607B9887" w:rsidR="00E75B09" w:rsidRPr="004F5E08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474" w:type="pct"/>
            <w:hideMark/>
          </w:tcPr>
          <w:p w14:paraId="586C073E" w14:textId="152C41C4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Sensitivity</w:t>
            </w:r>
            <w:r w:rsidR="008E0D58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8E0D58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474" w:type="pct"/>
            <w:hideMark/>
          </w:tcPr>
          <w:p w14:paraId="435EA89E" w14:textId="0D37B482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Specificity</w:t>
            </w:r>
            <w:r w:rsidR="008E0D58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8E0D58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471" w:type="pct"/>
            <w:hideMark/>
          </w:tcPr>
          <w:p w14:paraId="2177A019" w14:textId="2D14910F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Accuracy</w:t>
            </w:r>
            <w:r w:rsidR="008E0D58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8E0D58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458" w:type="pct"/>
            <w:hideMark/>
          </w:tcPr>
          <w:p w14:paraId="0545ABBD" w14:textId="32F37F7A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PPV</w:t>
            </w:r>
            <w:r w:rsidR="00111B4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E0D58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8E0D58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458" w:type="pct"/>
            <w:hideMark/>
          </w:tcPr>
          <w:p w14:paraId="5CDA1E2B" w14:textId="426E34E6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NPV</w:t>
            </w:r>
            <w:r w:rsidR="00111B4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E0D58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8E0D58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518" w:type="pct"/>
            <w:hideMark/>
          </w:tcPr>
          <w:p w14:paraId="36C42D6A" w14:textId="18F043A2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LR+</w:t>
            </w:r>
            <w:r w:rsidR="00111B4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E0D58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8E0D58" w:rsidRPr="00A1148A">
              <w:rPr>
                <w:sz w:val="16"/>
                <w:szCs w:val="16"/>
              </w:rPr>
              <w:t>95%CI)</w:t>
            </w:r>
          </w:p>
        </w:tc>
        <w:tc>
          <w:tcPr>
            <w:tcW w:w="457" w:type="pct"/>
            <w:hideMark/>
          </w:tcPr>
          <w:p w14:paraId="1F0F1486" w14:textId="545F5CCA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LR-</w:t>
            </w:r>
            <w:r w:rsidR="00111B4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E0D58" w:rsidRPr="00A1148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</w:t>
            </w:r>
            <w:r w:rsidR="008E0D58" w:rsidRPr="00A1148A">
              <w:rPr>
                <w:sz w:val="16"/>
                <w:szCs w:val="16"/>
              </w:rPr>
              <w:t>95%CI)</w:t>
            </w:r>
          </w:p>
        </w:tc>
      </w:tr>
      <w:tr w:rsidR="00E75B09" w:rsidRPr="00E75B09" w14:paraId="0E5A8BA5" w14:textId="77777777" w:rsidTr="00915584">
        <w:trPr>
          <w:trHeight w:val="20"/>
        </w:trPr>
        <w:tc>
          <w:tcPr>
            <w:tcW w:w="541" w:type="pct"/>
            <w:vMerge w:val="restart"/>
          </w:tcPr>
          <w:p w14:paraId="6629B3FB" w14:textId="5100494E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CoD category</w:t>
            </w:r>
          </w:p>
        </w:tc>
        <w:tc>
          <w:tcPr>
            <w:tcW w:w="1150" w:type="pct"/>
            <w:hideMark/>
          </w:tcPr>
          <w:p w14:paraId="48CF77F5" w14:textId="2BCF9D35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regnancy and fetal development</w:t>
            </w:r>
            <w:r w:rsidR="0094644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alterations</w:t>
            </w:r>
          </w:p>
        </w:tc>
        <w:tc>
          <w:tcPr>
            <w:tcW w:w="474" w:type="pct"/>
            <w:hideMark/>
          </w:tcPr>
          <w:p w14:paraId="5A39BC1B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8 (0.91, 1)</w:t>
            </w:r>
          </w:p>
        </w:tc>
        <w:tc>
          <w:tcPr>
            <w:tcW w:w="474" w:type="pct"/>
            <w:hideMark/>
          </w:tcPr>
          <w:p w14:paraId="73F24A4C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9 (0.59, 0.92)</w:t>
            </w:r>
          </w:p>
        </w:tc>
        <w:tc>
          <w:tcPr>
            <w:tcW w:w="471" w:type="pct"/>
            <w:hideMark/>
          </w:tcPr>
          <w:p w14:paraId="3119346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2 (0.85, 0.97)</w:t>
            </w:r>
          </w:p>
        </w:tc>
        <w:tc>
          <w:tcPr>
            <w:tcW w:w="458" w:type="pct"/>
            <w:hideMark/>
          </w:tcPr>
          <w:p w14:paraId="2EFD2C50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1 (0.82, 0.97)</w:t>
            </w:r>
          </w:p>
        </w:tc>
        <w:tc>
          <w:tcPr>
            <w:tcW w:w="458" w:type="pct"/>
            <w:hideMark/>
          </w:tcPr>
          <w:p w14:paraId="4199D66C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6 (0.78, 1)</w:t>
            </w:r>
          </w:p>
        </w:tc>
        <w:tc>
          <w:tcPr>
            <w:tcW w:w="518" w:type="pct"/>
            <w:hideMark/>
          </w:tcPr>
          <w:p w14:paraId="45C3D383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59 (2.26, 9.34)</w:t>
            </w:r>
          </w:p>
        </w:tc>
        <w:tc>
          <w:tcPr>
            <w:tcW w:w="457" w:type="pct"/>
            <w:hideMark/>
          </w:tcPr>
          <w:p w14:paraId="0496201C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 (0, 0.14)</w:t>
            </w:r>
          </w:p>
        </w:tc>
      </w:tr>
      <w:tr w:rsidR="00E75B09" w:rsidRPr="00E75B09" w14:paraId="1B96AD2C" w14:textId="77777777" w:rsidTr="00915584">
        <w:trPr>
          <w:trHeight w:val="20"/>
        </w:trPr>
        <w:tc>
          <w:tcPr>
            <w:tcW w:w="541" w:type="pct"/>
            <w:vMerge/>
          </w:tcPr>
          <w:p w14:paraId="0B9D480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pct"/>
            <w:hideMark/>
          </w:tcPr>
          <w:p w14:paraId="42ABF8A1" w14:textId="68EA9D31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fectious</w:t>
            </w:r>
          </w:p>
        </w:tc>
        <w:tc>
          <w:tcPr>
            <w:tcW w:w="474" w:type="pct"/>
            <w:hideMark/>
          </w:tcPr>
          <w:p w14:paraId="5A6E2176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5 (0.55, 0.89)</w:t>
            </w:r>
          </w:p>
        </w:tc>
        <w:tc>
          <w:tcPr>
            <w:tcW w:w="474" w:type="pct"/>
            <w:hideMark/>
          </w:tcPr>
          <w:p w14:paraId="4E069810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 (0.94, 1)</w:t>
            </w:r>
          </w:p>
        </w:tc>
        <w:tc>
          <w:tcPr>
            <w:tcW w:w="471" w:type="pct"/>
            <w:hideMark/>
          </w:tcPr>
          <w:p w14:paraId="6E0482BD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2 (0.85, 0.97)</w:t>
            </w:r>
          </w:p>
        </w:tc>
        <w:tc>
          <w:tcPr>
            <w:tcW w:w="458" w:type="pct"/>
            <w:hideMark/>
          </w:tcPr>
          <w:p w14:paraId="3E188033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 (0.84, 1)</w:t>
            </w:r>
          </w:p>
        </w:tc>
        <w:tc>
          <w:tcPr>
            <w:tcW w:w="458" w:type="pct"/>
            <w:hideMark/>
          </w:tcPr>
          <w:p w14:paraId="4CFB01F6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 (0.8, 0.96)</w:t>
            </w:r>
          </w:p>
        </w:tc>
        <w:tc>
          <w:tcPr>
            <w:tcW w:w="518" w:type="pct"/>
            <w:hideMark/>
          </w:tcPr>
          <w:p w14:paraId="5487279D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f (NaN, Inf)</w:t>
            </w:r>
          </w:p>
        </w:tc>
        <w:tc>
          <w:tcPr>
            <w:tcW w:w="457" w:type="pct"/>
            <w:hideMark/>
          </w:tcPr>
          <w:p w14:paraId="6007856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5 (0.13, 0.47)</w:t>
            </w:r>
          </w:p>
        </w:tc>
      </w:tr>
      <w:tr w:rsidR="00E75B09" w:rsidRPr="00E75B09" w14:paraId="14BBFD2E" w14:textId="77777777" w:rsidTr="00915584">
        <w:trPr>
          <w:trHeight w:val="20"/>
        </w:trPr>
        <w:tc>
          <w:tcPr>
            <w:tcW w:w="541" w:type="pct"/>
            <w:vMerge w:val="restart"/>
          </w:tcPr>
          <w:p w14:paraId="073FC1A4" w14:textId="5BFCF583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F5E08">
              <w:rPr>
                <w:rFonts w:asciiTheme="minorHAnsi" w:hAnsiTheme="minorHAnsi" w:cstheme="minorHAnsi"/>
                <w:b/>
                <w:sz w:val="16"/>
                <w:szCs w:val="16"/>
              </w:rPr>
              <w:t>Main fetal CoD</w:t>
            </w:r>
          </w:p>
        </w:tc>
        <w:tc>
          <w:tcPr>
            <w:tcW w:w="1150" w:type="pct"/>
            <w:hideMark/>
          </w:tcPr>
          <w:p w14:paraId="63470AA7" w14:textId="39979519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genital pneumonia</w:t>
            </w:r>
          </w:p>
        </w:tc>
        <w:tc>
          <w:tcPr>
            <w:tcW w:w="474" w:type="pct"/>
            <w:hideMark/>
          </w:tcPr>
          <w:p w14:paraId="3770A473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8 (0.69, 0.97)</w:t>
            </w:r>
          </w:p>
        </w:tc>
        <w:tc>
          <w:tcPr>
            <w:tcW w:w="474" w:type="pct"/>
            <w:hideMark/>
          </w:tcPr>
          <w:p w14:paraId="7761AC50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8 (0.92, 1)</w:t>
            </w:r>
          </w:p>
        </w:tc>
        <w:tc>
          <w:tcPr>
            <w:tcW w:w="471" w:type="pct"/>
            <w:hideMark/>
          </w:tcPr>
          <w:p w14:paraId="791C5F69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6 (0.89, 0.99)</w:t>
            </w:r>
          </w:p>
        </w:tc>
        <w:tc>
          <w:tcPr>
            <w:tcW w:w="458" w:type="pct"/>
            <w:hideMark/>
          </w:tcPr>
          <w:p w14:paraId="50854424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6 (0.78, 1)</w:t>
            </w:r>
          </w:p>
        </w:tc>
        <w:tc>
          <w:tcPr>
            <w:tcW w:w="458" w:type="pct"/>
            <w:hideMark/>
          </w:tcPr>
          <w:p w14:paraId="239402C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6 (0.87, 0.99)</w:t>
            </w:r>
          </w:p>
        </w:tc>
        <w:tc>
          <w:tcPr>
            <w:tcW w:w="518" w:type="pct"/>
            <w:hideMark/>
          </w:tcPr>
          <w:p w14:paraId="003C57A1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7.2 (8.14, 402.12)</w:t>
            </w:r>
          </w:p>
        </w:tc>
        <w:tc>
          <w:tcPr>
            <w:tcW w:w="457" w:type="pct"/>
            <w:hideMark/>
          </w:tcPr>
          <w:p w14:paraId="25FA7735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2 (0.04, 0.35)</w:t>
            </w:r>
          </w:p>
        </w:tc>
      </w:tr>
      <w:tr w:rsidR="00E75B09" w:rsidRPr="00E75B09" w14:paraId="3913DB01" w14:textId="77777777" w:rsidTr="00915584">
        <w:trPr>
          <w:trHeight w:val="20"/>
        </w:trPr>
        <w:tc>
          <w:tcPr>
            <w:tcW w:w="541" w:type="pct"/>
            <w:vMerge/>
          </w:tcPr>
          <w:p w14:paraId="44895DE9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150" w:type="pct"/>
            <w:hideMark/>
          </w:tcPr>
          <w:p w14:paraId="0AEC962C" w14:textId="33F47716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trauterine hypoxia</w:t>
            </w:r>
          </w:p>
        </w:tc>
        <w:tc>
          <w:tcPr>
            <w:tcW w:w="474" w:type="pct"/>
            <w:hideMark/>
          </w:tcPr>
          <w:p w14:paraId="3149BBE6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8 (0.91, 1)</w:t>
            </w:r>
          </w:p>
        </w:tc>
        <w:tc>
          <w:tcPr>
            <w:tcW w:w="474" w:type="pct"/>
            <w:hideMark/>
          </w:tcPr>
          <w:p w14:paraId="74BA3CF2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9 (0.72, 0.98)</w:t>
            </w:r>
          </w:p>
        </w:tc>
        <w:tc>
          <w:tcPr>
            <w:tcW w:w="471" w:type="pct"/>
            <w:hideMark/>
          </w:tcPr>
          <w:p w14:paraId="27C0FA50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6 (0.89, 0.99)</w:t>
            </w:r>
          </w:p>
        </w:tc>
        <w:tc>
          <w:tcPr>
            <w:tcW w:w="458" w:type="pct"/>
            <w:hideMark/>
          </w:tcPr>
          <w:p w14:paraId="314FA635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5 (0.87, 0.99)</w:t>
            </w:r>
          </w:p>
        </w:tc>
        <w:tc>
          <w:tcPr>
            <w:tcW w:w="458" w:type="pct"/>
            <w:hideMark/>
          </w:tcPr>
          <w:p w14:paraId="57A7FC3F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6 (0.8, 1)</w:t>
            </w:r>
          </w:p>
        </w:tc>
        <w:tc>
          <w:tcPr>
            <w:tcW w:w="518" w:type="pct"/>
            <w:hideMark/>
          </w:tcPr>
          <w:p w14:paraId="6284D12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18 (3.15, 26.76)</w:t>
            </w:r>
          </w:p>
        </w:tc>
        <w:tc>
          <w:tcPr>
            <w:tcW w:w="457" w:type="pct"/>
            <w:hideMark/>
          </w:tcPr>
          <w:p w14:paraId="1C59B8D1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 (0, 0.13)</w:t>
            </w:r>
          </w:p>
        </w:tc>
      </w:tr>
      <w:tr w:rsidR="00E75B09" w:rsidRPr="00E75B09" w14:paraId="7A7E6772" w14:textId="77777777" w:rsidTr="00915584">
        <w:trPr>
          <w:trHeight w:val="20"/>
        </w:trPr>
        <w:tc>
          <w:tcPr>
            <w:tcW w:w="541" w:type="pct"/>
            <w:vMerge w:val="restart"/>
          </w:tcPr>
          <w:p w14:paraId="55114033" w14:textId="1976BAE3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F5E08">
              <w:rPr>
                <w:rFonts w:asciiTheme="minorHAnsi" w:hAnsiTheme="minorHAnsi" w:cstheme="minorHAnsi"/>
                <w:b/>
                <w:sz w:val="16"/>
                <w:szCs w:val="16"/>
              </w:rPr>
              <w:t>Main maternal CoD</w:t>
            </w:r>
          </w:p>
        </w:tc>
        <w:tc>
          <w:tcPr>
            <w:tcW w:w="1150" w:type="pct"/>
            <w:hideMark/>
          </w:tcPr>
          <w:p w14:paraId="5DF34D7E" w14:textId="4B714FDA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Chorioamnionitis</w:t>
            </w:r>
          </w:p>
        </w:tc>
        <w:tc>
          <w:tcPr>
            <w:tcW w:w="474" w:type="pct"/>
            <w:hideMark/>
          </w:tcPr>
          <w:p w14:paraId="59F0CDC9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1 (0.72, 0.99)</w:t>
            </w:r>
          </w:p>
        </w:tc>
        <w:tc>
          <w:tcPr>
            <w:tcW w:w="474" w:type="pct"/>
            <w:hideMark/>
          </w:tcPr>
          <w:p w14:paraId="06139142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9 (0.92, 1)</w:t>
            </w:r>
          </w:p>
        </w:tc>
        <w:tc>
          <w:tcPr>
            <w:tcW w:w="471" w:type="pct"/>
            <w:hideMark/>
          </w:tcPr>
          <w:p w14:paraId="37B84068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7 (0.91, 0.99)</w:t>
            </w:r>
          </w:p>
        </w:tc>
        <w:tc>
          <w:tcPr>
            <w:tcW w:w="458" w:type="pct"/>
            <w:hideMark/>
          </w:tcPr>
          <w:p w14:paraId="328BAECC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5 (0.77, 1)</w:t>
            </w:r>
          </w:p>
        </w:tc>
        <w:tc>
          <w:tcPr>
            <w:tcW w:w="458" w:type="pct"/>
            <w:hideMark/>
          </w:tcPr>
          <w:p w14:paraId="33BD99DB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7 (0.9, 1)</w:t>
            </w:r>
          </w:p>
        </w:tc>
        <w:tc>
          <w:tcPr>
            <w:tcW w:w="518" w:type="pct"/>
            <w:hideMark/>
          </w:tcPr>
          <w:p w14:paraId="0BC446EB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61.17 (8.71, 429.7)</w:t>
            </w:r>
          </w:p>
        </w:tc>
        <w:tc>
          <w:tcPr>
            <w:tcW w:w="457" w:type="pct"/>
            <w:hideMark/>
          </w:tcPr>
          <w:p w14:paraId="03E16F7B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09 (0.02, 0.33)</w:t>
            </w:r>
          </w:p>
        </w:tc>
      </w:tr>
      <w:tr w:rsidR="00E75B09" w:rsidRPr="00E75B09" w14:paraId="332AAD61" w14:textId="77777777" w:rsidTr="00915584">
        <w:trPr>
          <w:trHeight w:val="20"/>
        </w:trPr>
        <w:tc>
          <w:tcPr>
            <w:tcW w:w="541" w:type="pct"/>
            <w:vMerge/>
          </w:tcPr>
          <w:p w14:paraId="466A4706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50" w:type="pct"/>
            <w:hideMark/>
          </w:tcPr>
          <w:p w14:paraId="5E536F3B" w14:textId="42F24BD9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Preeclampsia </w:t>
            </w:r>
            <w:r w:rsidR="007673B5">
              <w:rPr>
                <w:rFonts w:asciiTheme="minorHAnsi" w:eastAsia="Times New Roman" w:hAnsiTheme="minorHAnsi" w:cstheme="minorHAnsi"/>
                <w:sz w:val="16"/>
                <w:szCs w:val="16"/>
              </w:rPr>
              <w:t>–</w:t>
            </w: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Eclampsia</w:t>
            </w:r>
          </w:p>
        </w:tc>
        <w:tc>
          <w:tcPr>
            <w:tcW w:w="474" w:type="pct"/>
            <w:hideMark/>
          </w:tcPr>
          <w:p w14:paraId="41DF1D26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7 (0.85, 1)</w:t>
            </w:r>
          </w:p>
        </w:tc>
        <w:tc>
          <w:tcPr>
            <w:tcW w:w="474" w:type="pct"/>
            <w:hideMark/>
          </w:tcPr>
          <w:p w14:paraId="276E182B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3 (0.82, 0.98)</w:t>
            </w:r>
          </w:p>
        </w:tc>
        <w:tc>
          <w:tcPr>
            <w:tcW w:w="471" w:type="pct"/>
            <w:hideMark/>
          </w:tcPr>
          <w:p w14:paraId="45A1E989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4 (0.88, 0.98)</w:t>
            </w:r>
          </w:p>
        </w:tc>
        <w:tc>
          <w:tcPr>
            <w:tcW w:w="458" w:type="pct"/>
            <w:hideMark/>
          </w:tcPr>
          <w:p w14:paraId="6F890448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 (0.76, 0.97)</w:t>
            </w:r>
          </w:p>
        </w:tc>
        <w:tc>
          <w:tcPr>
            <w:tcW w:w="458" w:type="pct"/>
            <w:hideMark/>
          </w:tcPr>
          <w:p w14:paraId="7676445A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8 (0.9, 1)</w:t>
            </w:r>
          </w:p>
        </w:tc>
        <w:tc>
          <w:tcPr>
            <w:tcW w:w="518" w:type="pct"/>
            <w:hideMark/>
          </w:tcPr>
          <w:p w14:paraId="322916D3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13.12 (5.1, 33.75)</w:t>
            </w:r>
          </w:p>
        </w:tc>
        <w:tc>
          <w:tcPr>
            <w:tcW w:w="457" w:type="pct"/>
            <w:hideMark/>
          </w:tcPr>
          <w:p w14:paraId="6D5D664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03 (0, 0.21)</w:t>
            </w:r>
          </w:p>
        </w:tc>
      </w:tr>
      <w:tr w:rsidR="00E75B09" w:rsidRPr="00E75B09" w14:paraId="563604B7" w14:textId="77777777" w:rsidTr="00915584">
        <w:trPr>
          <w:trHeight w:val="20"/>
        </w:trPr>
        <w:tc>
          <w:tcPr>
            <w:tcW w:w="541" w:type="pct"/>
            <w:vMerge/>
          </w:tcPr>
          <w:p w14:paraId="310A6044" w14:textId="77777777" w:rsidR="00E75B09" w:rsidRPr="004F5E08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50" w:type="pct"/>
            <w:hideMark/>
          </w:tcPr>
          <w:p w14:paraId="074A4393" w14:textId="763381E0" w:rsidR="00E75B09" w:rsidRPr="004F5E08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4F5E08">
              <w:rPr>
                <w:rFonts w:asciiTheme="minorHAnsi" w:eastAsia="Times New Roman" w:hAnsiTheme="minorHAnsi" w:cstheme="minorHAnsi"/>
                <w:sz w:val="16"/>
                <w:szCs w:val="16"/>
              </w:rPr>
              <w:t>Placental and umbilical cord alterations</w:t>
            </w:r>
          </w:p>
        </w:tc>
        <w:tc>
          <w:tcPr>
            <w:tcW w:w="474" w:type="pct"/>
            <w:hideMark/>
          </w:tcPr>
          <w:p w14:paraId="470F1001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88 (0.62, 0.98)</w:t>
            </w:r>
          </w:p>
        </w:tc>
        <w:tc>
          <w:tcPr>
            <w:tcW w:w="474" w:type="pct"/>
            <w:hideMark/>
          </w:tcPr>
          <w:p w14:paraId="27E5D9A5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1 (0.95, 1)</w:t>
            </w:r>
          </w:p>
        </w:tc>
        <w:tc>
          <w:tcPr>
            <w:tcW w:w="471" w:type="pct"/>
            <w:hideMark/>
          </w:tcPr>
          <w:p w14:paraId="37DB5C45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8 (0.92, 1)</w:t>
            </w:r>
          </w:p>
        </w:tc>
        <w:tc>
          <w:tcPr>
            <w:tcW w:w="458" w:type="pct"/>
            <w:hideMark/>
          </w:tcPr>
          <w:p w14:paraId="756F87EC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1 (0.77, 1)</w:t>
            </w:r>
          </w:p>
        </w:tc>
        <w:tc>
          <w:tcPr>
            <w:tcW w:w="458" w:type="pct"/>
            <w:hideMark/>
          </w:tcPr>
          <w:p w14:paraId="52BE662A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7 (0.91, 1)</w:t>
            </w:r>
          </w:p>
        </w:tc>
        <w:tc>
          <w:tcPr>
            <w:tcW w:w="518" w:type="pct"/>
            <w:hideMark/>
          </w:tcPr>
          <w:p w14:paraId="6D6235CB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Inf (NaN, Inf)</w:t>
            </w:r>
          </w:p>
        </w:tc>
        <w:tc>
          <w:tcPr>
            <w:tcW w:w="457" w:type="pct"/>
            <w:hideMark/>
          </w:tcPr>
          <w:p w14:paraId="6BB69319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12 (0.03, 0.46)</w:t>
            </w:r>
          </w:p>
        </w:tc>
      </w:tr>
      <w:tr w:rsidR="00E75B09" w:rsidRPr="00E75B09" w14:paraId="54DD5D4C" w14:textId="77777777" w:rsidTr="00915584">
        <w:trPr>
          <w:trHeight w:val="20"/>
        </w:trPr>
        <w:tc>
          <w:tcPr>
            <w:tcW w:w="541" w:type="pct"/>
            <w:vMerge/>
          </w:tcPr>
          <w:p w14:paraId="288BA1F6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50" w:type="pct"/>
            <w:hideMark/>
          </w:tcPr>
          <w:p w14:paraId="715FCA34" w14:textId="48EA095A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No</w:t>
            </w:r>
            <w:r w:rsidR="00F926F9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>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474" w:type="pct"/>
            <w:hideMark/>
          </w:tcPr>
          <w:p w14:paraId="02DD120C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86 (0.57, 0.98)</w:t>
            </w:r>
          </w:p>
        </w:tc>
        <w:tc>
          <w:tcPr>
            <w:tcW w:w="474" w:type="pct"/>
            <w:hideMark/>
          </w:tcPr>
          <w:p w14:paraId="760A1239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6 (0.89, 0.99)</w:t>
            </w:r>
          </w:p>
        </w:tc>
        <w:tc>
          <w:tcPr>
            <w:tcW w:w="471" w:type="pct"/>
            <w:hideMark/>
          </w:tcPr>
          <w:p w14:paraId="7B6A19E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4 (0.88, 0.98)</w:t>
            </w:r>
          </w:p>
        </w:tc>
        <w:tc>
          <w:tcPr>
            <w:tcW w:w="458" w:type="pct"/>
            <w:hideMark/>
          </w:tcPr>
          <w:p w14:paraId="3071AEBB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8 (0.52, 0.96)</w:t>
            </w:r>
          </w:p>
        </w:tc>
        <w:tc>
          <w:tcPr>
            <w:tcW w:w="458" w:type="pct"/>
            <w:hideMark/>
          </w:tcPr>
          <w:p w14:paraId="14490BBC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97 (0.91, 1)</w:t>
            </w:r>
          </w:p>
        </w:tc>
        <w:tc>
          <w:tcPr>
            <w:tcW w:w="518" w:type="pct"/>
            <w:hideMark/>
          </w:tcPr>
          <w:p w14:paraId="5153EFEE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21.71 (7.02, 67.18)</w:t>
            </w:r>
          </w:p>
        </w:tc>
        <w:tc>
          <w:tcPr>
            <w:tcW w:w="457" w:type="pct"/>
            <w:hideMark/>
          </w:tcPr>
          <w:p w14:paraId="1C2865FD" w14:textId="77777777" w:rsidR="00E75B09" w:rsidRPr="00915584" w:rsidRDefault="00E75B09" w:rsidP="00E75B09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915584">
              <w:rPr>
                <w:rFonts w:asciiTheme="minorHAnsi" w:eastAsia="Times New Roman" w:hAnsiTheme="minorHAnsi" w:cstheme="minorHAnsi"/>
                <w:sz w:val="16"/>
                <w:szCs w:val="16"/>
              </w:rPr>
              <w:t>0.15 (0.04, 0.54)</w:t>
            </w:r>
          </w:p>
        </w:tc>
      </w:tr>
    </w:tbl>
    <w:p w14:paraId="53CD9E28" w14:textId="12F5DDA9" w:rsidR="00E75B09" w:rsidRPr="00094FC4" w:rsidRDefault="00E75B09" w:rsidP="00E75B09">
      <w:pPr>
        <w:spacing w:after="120" w:line="276" w:lineRule="auto"/>
        <w:jc w:val="both"/>
        <w:rPr>
          <w:sz w:val="14"/>
          <w:szCs w:val="14"/>
        </w:rPr>
      </w:pPr>
      <w:r w:rsidRPr="00094FC4">
        <w:rPr>
          <w:sz w:val="14"/>
          <w:szCs w:val="14"/>
        </w:rPr>
        <w:t>Inf: infinite; NaN: not a number, insufficient observations.</w:t>
      </w:r>
    </w:p>
    <w:p w14:paraId="456EACCA" w14:textId="77777777" w:rsidR="00C01B47" w:rsidRPr="00C14415" w:rsidRDefault="00C01B47" w:rsidP="00AC6E1D">
      <w:pPr>
        <w:spacing w:after="120" w:line="276" w:lineRule="auto"/>
        <w:jc w:val="both"/>
        <w:rPr>
          <w:b/>
          <w:sz w:val="18"/>
          <w:szCs w:val="18"/>
        </w:rPr>
      </w:pPr>
    </w:p>
    <w:p w14:paraId="780A02C0" w14:textId="3136AA81" w:rsidR="00080899" w:rsidRPr="00C14415" w:rsidRDefault="00080899" w:rsidP="00AC6E1D">
      <w:pPr>
        <w:spacing w:after="120" w:line="276" w:lineRule="auto"/>
        <w:jc w:val="both"/>
        <w:rPr>
          <w:b/>
        </w:rPr>
      </w:pPr>
    </w:p>
    <w:p w14:paraId="1231D1E1" w14:textId="4992C237" w:rsidR="00080899" w:rsidRPr="00C14415" w:rsidRDefault="00080899" w:rsidP="00AC6E1D">
      <w:pPr>
        <w:spacing w:after="120" w:line="276" w:lineRule="auto"/>
        <w:jc w:val="both"/>
        <w:rPr>
          <w:b/>
        </w:rPr>
      </w:pPr>
    </w:p>
    <w:p w14:paraId="5F159DF4" w14:textId="77777777" w:rsidR="00080899" w:rsidRPr="00C14415" w:rsidRDefault="00080899" w:rsidP="00AC6E1D">
      <w:pPr>
        <w:spacing w:after="120" w:line="276" w:lineRule="auto"/>
        <w:jc w:val="both"/>
        <w:rPr>
          <w:b/>
        </w:rPr>
      </w:pPr>
    </w:p>
    <w:p w14:paraId="2B0CFD08" w14:textId="2C53D647" w:rsidR="00DC3D70" w:rsidRPr="00C14415" w:rsidRDefault="00DC3D70" w:rsidP="00AC6E1D">
      <w:pPr>
        <w:spacing w:after="120" w:line="276" w:lineRule="auto"/>
        <w:jc w:val="both"/>
        <w:rPr>
          <w:b/>
        </w:rPr>
      </w:pPr>
    </w:p>
    <w:p w14:paraId="27502861" w14:textId="1FCCBD19" w:rsidR="00DC3D70" w:rsidRPr="00C14415" w:rsidRDefault="00DC3D70" w:rsidP="00AC6E1D">
      <w:pPr>
        <w:spacing w:after="120" w:line="276" w:lineRule="auto"/>
        <w:jc w:val="both"/>
        <w:rPr>
          <w:b/>
        </w:rPr>
      </w:pPr>
    </w:p>
    <w:p w14:paraId="0C7F321D" w14:textId="77777777" w:rsidR="00926276" w:rsidRPr="00C14415" w:rsidRDefault="00926276" w:rsidP="00AC6E1D">
      <w:pPr>
        <w:spacing w:after="120" w:line="276" w:lineRule="auto"/>
        <w:jc w:val="both"/>
        <w:rPr>
          <w:b/>
        </w:rPr>
      </w:pPr>
    </w:p>
    <w:p w14:paraId="4E687C0E" w14:textId="06B26227" w:rsidR="00646FE6" w:rsidRDefault="00646FE6">
      <w:pPr>
        <w:spacing w:after="120" w:line="276" w:lineRule="auto"/>
        <w:jc w:val="both"/>
        <w:rPr>
          <w:b/>
        </w:rPr>
      </w:pPr>
    </w:p>
    <w:p w14:paraId="046C146A" w14:textId="77777777" w:rsidR="003105EF" w:rsidRPr="00C14415" w:rsidRDefault="003105EF">
      <w:pPr>
        <w:spacing w:after="120" w:line="276" w:lineRule="auto"/>
        <w:jc w:val="both"/>
        <w:rPr>
          <w:b/>
        </w:rPr>
      </w:pPr>
    </w:p>
    <w:p w14:paraId="6003BA0F" w14:textId="77777777" w:rsidR="00214A62" w:rsidRDefault="00214A62">
      <w:pPr>
        <w:spacing w:after="120" w:line="276" w:lineRule="auto"/>
        <w:jc w:val="both"/>
        <w:rPr>
          <w:b/>
        </w:rPr>
      </w:pPr>
    </w:p>
    <w:p w14:paraId="225BCBAA" w14:textId="624CA1B5" w:rsidR="00214A62" w:rsidRPr="00925E64" w:rsidRDefault="00214A62">
      <w:pPr>
        <w:spacing w:after="120" w:line="276" w:lineRule="auto"/>
        <w:jc w:val="both"/>
      </w:pPr>
      <w:r>
        <w:rPr>
          <w:rStyle w:val="Strong"/>
        </w:rPr>
        <w:lastRenderedPageBreak/>
        <w:t xml:space="preserve">Supplementary Table </w:t>
      </w:r>
      <w:r w:rsidR="00C851D1">
        <w:rPr>
          <w:rStyle w:val="Strong"/>
        </w:rPr>
        <w:t>4</w:t>
      </w:r>
      <w:r>
        <w:rPr>
          <w:rStyle w:val="Strong"/>
        </w:rPr>
        <w:t>.</w:t>
      </w:r>
      <w:r>
        <w:t xml:space="preserve"> List of causes of death (CoD) assigned to all cases in the CaDMIA-Plus cohort, including </w:t>
      </w:r>
      <w:r w:rsidR="00A15FDB">
        <w:t xml:space="preserve">CoD </w:t>
      </w:r>
      <w:r>
        <w:t>category, main fetal and maternal</w:t>
      </w:r>
      <w:r w:rsidR="00BD00CB">
        <w:t xml:space="preserve"> </w:t>
      </w:r>
      <w:r w:rsidR="00A15FDB">
        <w:t>CoD</w:t>
      </w:r>
      <w:r w:rsidR="00BD00CB">
        <w:t xml:space="preserve"> </w:t>
      </w:r>
      <w:r w:rsidR="00A15FDB">
        <w:t xml:space="preserve">assigned by </w:t>
      </w:r>
      <w:r>
        <w:t xml:space="preserve">the gold-standard </w:t>
      </w:r>
      <w:r w:rsidR="007673B5">
        <w:t>conventional</w:t>
      </w:r>
      <w:r>
        <w:t xml:space="preserve"> autopsy</w:t>
      </w:r>
      <w:r w:rsidR="00925E64">
        <w:t>,</w:t>
      </w:r>
      <w:r w:rsidR="00A15FDB">
        <w:t xml:space="preserve"> by</w:t>
      </w:r>
      <w:r w:rsidR="00BD00CB">
        <w:t xml:space="preserve"> </w:t>
      </w:r>
      <w:r>
        <w:t xml:space="preserve">conventional minimally invasive tissue sampling using all organ results, and </w:t>
      </w:r>
      <w:r w:rsidR="00A15FDB">
        <w:t xml:space="preserve">by </w:t>
      </w:r>
      <w:r>
        <w:t>simplified MITS</w:t>
      </w:r>
      <w:r w:rsidR="00A15FDB">
        <w:t xml:space="preserve"> </w:t>
      </w:r>
      <w:r w:rsidR="00BD00CB">
        <w:t>considering</w:t>
      </w:r>
      <w:r w:rsidR="00A15FDB">
        <w:t xml:space="preserve"> only lung and placenta</w:t>
      </w:r>
      <w:r w:rsidR="00BD00CB">
        <w:t xml:space="preserve"> results</w:t>
      </w:r>
      <w:r>
        <w:t>. Additionally, the table includes fetal gestational age and specifies the main maternal and/or fetal infectious agents for cases categorized as infectious CoD.</w:t>
      </w:r>
    </w:p>
    <w:tbl>
      <w:tblPr>
        <w:tblStyle w:val="TableGrid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709"/>
        <w:gridCol w:w="1019"/>
        <w:gridCol w:w="1216"/>
        <w:gridCol w:w="1401"/>
        <w:gridCol w:w="1385"/>
        <w:gridCol w:w="1216"/>
        <w:gridCol w:w="1401"/>
        <w:gridCol w:w="1385"/>
        <w:gridCol w:w="1338"/>
        <w:gridCol w:w="1544"/>
        <w:gridCol w:w="1525"/>
      </w:tblGrid>
      <w:tr w:rsidR="00727A7C" w:rsidRPr="004F5E08" w14:paraId="4B0E462D" w14:textId="77777777" w:rsidTr="00A331B6">
        <w:trPr>
          <w:trHeight w:val="290"/>
        </w:trPr>
        <w:tc>
          <w:tcPr>
            <w:tcW w:w="1728" w:type="dxa"/>
            <w:gridSpan w:val="2"/>
            <w:tcBorders>
              <w:top w:val="nil"/>
              <w:left w:val="nil"/>
            </w:tcBorders>
            <w:noWrap/>
            <w:vAlign w:val="center"/>
          </w:tcPr>
          <w:p w14:paraId="5C4E0186" w14:textId="77777777" w:rsidR="00727A7C" w:rsidRPr="004F5E08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02" w:type="dxa"/>
            <w:gridSpan w:val="3"/>
            <w:noWrap/>
            <w:vAlign w:val="center"/>
          </w:tcPr>
          <w:p w14:paraId="1A0BB6AA" w14:textId="6B5282E4" w:rsidR="00727A7C" w:rsidRPr="004F5E08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F5E08">
              <w:rPr>
                <w:b/>
                <w:bCs/>
                <w:sz w:val="14"/>
                <w:szCs w:val="14"/>
              </w:rPr>
              <w:t>Causes of death (CoD) and microbiological results captured by gold-standard</w:t>
            </w:r>
            <w:r w:rsidRPr="004F5E08">
              <w:rPr>
                <w:b/>
                <w:bCs/>
                <w:sz w:val="14"/>
                <w:szCs w:val="14"/>
                <w:u w:val="single"/>
              </w:rPr>
              <w:t xml:space="preserve"> </w:t>
            </w:r>
            <w:r w:rsidR="007673B5">
              <w:rPr>
                <w:b/>
                <w:bCs/>
                <w:sz w:val="14"/>
                <w:szCs w:val="14"/>
                <w:u w:val="single"/>
              </w:rPr>
              <w:t>conventional</w:t>
            </w:r>
            <w:r w:rsidRPr="004F5E08">
              <w:rPr>
                <w:b/>
                <w:bCs/>
                <w:sz w:val="14"/>
                <w:szCs w:val="14"/>
                <w:u w:val="single"/>
              </w:rPr>
              <w:t xml:space="preserve"> autopsy</w:t>
            </w:r>
          </w:p>
        </w:tc>
        <w:tc>
          <w:tcPr>
            <w:tcW w:w="4002" w:type="dxa"/>
            <w:gridSpan w:val="3"/>
            <w:noWrap/>
            <w:vAlign w:val="center"/>
          </w:tcPr>
          <w:p w14:paraId="4E6530BE" w14:textId="68E526F0" w:rsidR="00727A7C" w:rsidRPr="004F5E08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F5E08">
              <w:rPr>
                <w:b/>
                <w:bCs/>
                <w:sz w:val="14"/>
                <w:szCs w:val="14"/>
              </w:rPr>
              <w:t xml:space="preserve">Causes of death (CoD) and microbiological results captured by </w:t>
            </w:r>
            <w:r w:rsidRPr="004F5E08">
              <w:rPr>
                <w:b/>
                <w:bCs/>
                <w:sz w:val="14"/>
                <w:szCs w:val="14"/>
                <w:u w:val="single"/>
              </w:rPr>
              <w:t>conventional minimally invasive tissue sampling</w:t>
            </w:r>
          </w:p>
        </w:tc>
        <w:tc>
          <w:tcPr>
            <w:tcW w:w="4407" w:type="dxa"/>
            <w:gridSpan w:val="3"/>
            <w:noWrap/>
            <w:vAlign w:val="center"/>
          </w:tcPr>
          <w:p w14:paraId="0097651A" w14:textId="61B3C134" w:rsidR="00727A7C" w:rsidRPr="004F5E08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F5E08">
              <w:rPr>
                <w:b/>
                <w:bCs/>
                <w:sz w:val="14"/>
                <w:szCs w:val="14"/>
              </w:rPr>
              <w:t xml:space="preserve">Causes of death (CoD) and microbiological results </w:t>
            </w:r>
            <w:r w:rsidR="00B71566" w:rsidRPr="004F5E08">
              <w:rPr>
                <w:b/>
                <w:bCs/>
                <w:sz w:val="14"/>
                <w:szCs w:val="14"/>
              </w:rPr>
              <w:t xml:space="preserve">that would have been </w:t>
            </w:r>
            <w:r w:rsidRPr="004F5E08">
              <w:rPr>
                <w:b/>
                <w:bCs/>
                <w:sz w:val="14"/>
                <w:szCs w:val="14"/>
              </w:rPr>
              <w:t xml:space="preserve">captured by </w:t>
            </w:r>
            <w:r w:rsidR="00B71566" w:rsidRPr="004F5E08">
              <w:rPr>
                <w:b/>
                <w:bCs/>
                <w:sz w:val="14"/>
                <w:szCs w:val="14"/>
              </w:rPr>
              <w:t xml:space="preserve">a </w:t>
            </w:r>
            <w:r w:rsidRPr="004F5E08">
              <w:rPr>
                <w:b/>
                <w:bCs/>
                <w:sz w:val="14"/>
                <w:szCs w:val="14"/>
                <w:u w:val="single"/>
              </w:rPr>
              <w:t>simplified minimally invasive tissue sampling</w:t>
            </w:r>
          </w:p>
        </w:tc>
      </w:tr>
      <w:tr w:rsidR="00717BC6" w:rsidRPr="004F5E08" w14:paraId="6094FD0A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7C6DD977" w14:textId="7EB4C9AC" w:rsidR="00727A7C" w:rsidRPr="00915584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F5E08">
              <w:rPr>
                <w:sz w:val="14"/>
                <w:szCs w:val="14"/>
              </w:rPr>
              <w:t>Study Number</w:t>
            </w:r>
          </w:p>
        </w:tc>
        <w:tc>
          <w:tcPr>
            <w:tcW w:w="1019" w:type="dxa"/>
            <w:noWrap/>
            <w:vAlign w:val="center"/>
            <w:hideMark/>
          </w:tcPr>
          <w:p w14:paraId="1D3C9FCC" w14:textId="7D2FEAA5" w:rsidR="00727A7C" w:rsidRPr="00717BC6" w:rsidRDefault="00727A7C" w:rsidP="00727A7C">
            <w:pPr>
              <w:rPr>
                <w:b/>
                <w:bCs/>
                <w:sz w:val="14"/>
                <w:szCs w:val="14"/>
              </w:rPr>
            </w:pPr>
            <w:r w:rsidRPr="004F5E08">
              <w:rPr>
                <w:b/>
                <w:bCs/>
                <w:sz w:val="14"/>
                <w:szCs w:val="14"/>
              </w:rPr>
              <w:t>Gestational age (weeks)</w:t>
            </w:r>
          </w:p>
        </w:tc>
        <w:tc>
          <w:tcPr>
            <w:tcW w:w="1216" w:type="dxa"/>
            <w:noWrap/>
            <w:vAlign w:val="center"/>
            <w:hideMark/>
          </w:tcPr>
          <w:p w14:paraId="39CB0870" w14:textId="4B4084D1" w:rsidR="00727A7C" w:rsidRPr="00915584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CoD </w:t>
            </w:r>
            <w:r w:rsidR="00BB74D7" w:rsidRPr="0091558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1401" w:type="dxa"/>
            <w:noWrap/>
            <w:vAlign w:val="center"/>
            <w:hideMark/>
          </w:tcPr>
          <w:p w14:paraId="3D0F746C" w14:textId="4354215E" w:rsidR="00727A7C" w:rsidRPr="00915584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ain fetal CoD</w:t>
            </w:r>
          </w:p>
        </w:tc>
        <w:tc>
          <w:tcPr>
            <w:tcW w:w="1385" w:type="dxa"/>
            <w:noWrap/>
            <w:vAlign w:val="center"/>
            <w:hideMark/>
          </w:tcPr>
          <w:p w14:paraId="14F234DE" w14:textId="42FE5176" w:rsidR="00727A7C" w:rsidRPr="00915584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ain maternal CoD</w:t>
            </w:r>
          </w:p>
        </w:tc>
        <w:tc>
          <w:tcPr>
            <w:tcW w:w="1216" w:type="dxa"/>
            <w:noWrap/>
            <w:vAlign w:val="center"/>
            <w:hideMark/>
          </w:tcPr>
          <w:p w14:paraId="2AE2F620" w14:textId="404565D7" w:rsidR="00727A7C" w:rsidRPr="00915584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CoD group</w:t>
            </w:r>
          </w:p>
        </w:tc>
        <w:tc>
          <w:tcPr>
            <w:tcW w:w="1401" w:type="dxa"/>
            <w:noWrap/>
            <w:vAlign w:val="center"/>
            <w:hideMark/>
          </w:tcPr>
          <w:p w14:paraId="6008FC6B" w14:textId="41B8407D" w:rsidR="00727A7C" w:rsidRPr="00915584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ain fetal CoD</w:t>
            </w:r>
          </w:p>
        </w:tc>
        <w:tc>
          <w:tcPr>
            <w:tcW w:w="1385" w:type="dxa"/>
            <w:noWrap/>
            <w:vAlign w:val="center"/>
            <w:hideMark/>
          </w:tcPr>
          <w:p w14:paraId="53C88A0F" w14:textId="7F7794CD" w:rsidR="00727A7C" w:rsidRPr="00915584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ain maternal CoD</w:t>
            </w:r>
          </w:p>
        </w:tc>
        <w:tc>
          <w:tcPr>
            <w:tcW w:w="1338" w:type="dxa"/>
            <w:noWrap/>
            <w:vAlign w:val="center"/>
            <w:hideMark/>
          </w:tcPr>
          <w:p w14:paraId="4F653E96" w14:textId="48F6B7FC" w:rsidR="00727A7C" w:rsidRPr="00915584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CoD</w:t>
            </w:r>
            <w:r w:rsidR="00BB74D7" w:rsidRPr="0091558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 category</w:t>
            </w:r>
          </w:p>
        </w:tc>
        <w:tc>
          <w:tcPr>
            <w:tcW w:w="1544" w:type="dxa"/>
            <w:noWrap/>
            <w:vAlign w:val="center"/>
            <w:hideMark/>
          </w:tcPr>
          <w:p w14:paraId="7A1ED1DC" w14:textId="0389ED1A" w:rsidR="00727A7C" w:rsidRPr="00915584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ain fetal CoD</w:t>
            </w:r>
          </w:p>
        </w:tc>
        <w:tc>
          <w:tcPr>
            <w:tcW w:w="1525" w:type="dxa"/>
            <w:noWrap/>
            <w:vAlign w:val="center"/>
            <w:hideMark/>
          </w:tcPr>
          <w:p w14:paraId="0B65EF2B" w14:textId="4082AA64" w:rsidR="00727A7C" w:rsidRPr="00915584" w:rsidRDefault="00727A7C" w:rsidP="00727A7C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ain maternal CoD</w:t>
            </w:r>
          </w:p>
        </w:tc>
      </w:tr>
      <w:tr w:rsidR="00717BC6" w:rsidRPr="004F5E08" w14:paraId="073434CC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4EBC603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19" w:type="dxa"/>
            <w:noWrap/>
            <w:vAlign w:val="center"/>
            <w:hideMark/>
          </w:tcPr>
          <w:p w14:paraId="2BC41A4A" w14:textId="6B46AD0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1D31497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6DC707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51D33FF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304A1CE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2642D36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6CB422C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55A8084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2A51BA7F" w14:textId="1C3DED8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1C6C70E8" w14:textId="59B92F4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8A7F9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419E7D47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78DA38A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19" w:type="dxa"/>
            <w:noWrap/>
            <w:vAlign w:val="center"/>
            <w:hideMark/>
          </w:tcPr>
          <w:p w14:paraId="66BBF72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216" w:type="dxa"/>
            <w:noWrap/>
            <w:vAlign w:val="center"/>
            <w:hideMark/>
          </w:tcPr>
          <w:p w14:paraId="540615B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87D142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Escherichia coli)</w:t>
            </w:r>
          </w:p>
        </w:tc>
        <w:tc>
          <w:tcPr>
            <w:tcW w:w="1385" w:type="dxa"/>
            <w:noWrap/>
            <w:vAlign w:val="center"/>
            <w:hideMark/>
          </w:tcPr>
          <w:p w14:paraId="417B1F38" w14:textId="5575A98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2B69754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7C4AE5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Escherichia coli)</w:t>
            </w:r>
          </w:p>
        </w:tc>
        <w:tc>
          <w:tcPr>
            <w:tcW w:w="1385" w:type="dxa"/>
            <w:noWrap/>
            <w:vAlign w:val="center"/>
            <w:hideMark/>
          </w:tcPr>
          <w:p w14:paraId="1F5FE92A" w14:textId="08A629F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D80A94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0BEAEB67" w14:textId="5BFD415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Escherichia coli)</w:t>
            </w:r>
          </w:p>
        </w:tc>
        <w:tc>
          <w:tcPr>
            <w:tcW w:w="1525" w:type="dxa"/>
            <w:noWrap/>
            <w:vAlign w:val="center"/>
            <w:hideMark/>
          </w:tcPr>
          <w:p w14:paraId="4E558364" w14:textId="69A5E33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</w:tr>
      <w:tr w:rsidR="00717BC6" w:rsidRPr="004F5E08" w14:paraId="2259ECA4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7838E07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19" w:type="dxa"/>
            <w:noWrap/>
            <w:vAlign w:val="center"/>
            <w:hideMark/>
          </w:tcPr>
          <w:p w14:paraId="3908F12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16" w:type="dxa"/>
            <w:noWrap/>
            <w:vAlign w:val="center"/>
            <w:hideMark/>
          </w:tcPr>
          <w:p w14:paraId="2717510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448C9C23" w14:textId="2AB6703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614ECAB2" w14:textId="300AB39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16" w:type="dxa"/>
            <w:noWrap/>
            <w:vAlign w:val="center"/>
            <w:hideMark/>
          </w:tcPr>
          <w:p w14:paraId="26C302A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2249A167" w14:textId="6031265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7DC1B2FF" w14:textId="7C4B1E7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38" w:type="dxa"/>
            <w:noWrap/>
            <w:vAlign w:val="center"/>
            <w:hideMark/>
          </w:tcPr>
          <w:p w14:paraId="0AFCE4E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22E5A2DF" w14:textId="20B6869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  <w:tc>
          <w:tcPr>
            <w:tcW w:w="1525" w:type="dxa"/>
            <w:noWrap/>
            <w:vAlign w:val="center"/>
            <w:hideMark/>
          </w:tcPr>
          <w:p w14:paraId="5EA606A6" w14:textId="32CB169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</w:tr>
      <w:tr w:rsidR="00717BC6" w:rsidRPr="004F5E08" w14:paraId="5DBD0DBF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ED81D5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19" w:type="dxa"/>
            <w:noWrap/>
            <w:vAlign w:val="center"/>
            <w:hideMark/>
          </w:tcPr>
          <w:p w14:paraId="73EAF45D" w14:textId="7F01CE0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17AD789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74F711F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457A0368" w14:textId="7C17292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16" w:type="dxa"/>
            <w:noWrap/>
            <w:vAlign w:val="center"/>
            <w:hideMark/>
          </w:tcPr>
          <w:p w14:paraId="74E1873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B0D526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191EF1FE" w14:textId="393B61A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38" w:type="dxa"/>
            <w:noWrap/>
            <w:vAlign w:val="center"/>
            <w:hideMark/>
          </w:tcPr>
          <w:p w14:paraId="5336561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6690BE3D" w14:textId="17032C3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59DF11DC" w14:textId="17993FE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</w:tr>
      <w:tr w:rsidR="00717BC6" w:rsidRPr="004F5E08" w14:paraId="3EA4D243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38C536A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19" w:type="dxa"/>
            <w:noWrap/>
            <w:vAlign w:val="center"/>
            <w:hideMark/>
          </w:tcPr>
          <w:p w14:paraId="00CE451E" w14:textId="3E08307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043E35F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61A902B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2BD9545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4B84865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3623569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04BD5FD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70122FB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04BD684F" w14:textId="0AFC97B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715756AB" w14:textId="0B1106B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594B5864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4231CC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19" w:type="dxa"/>
            <w:noWrap/>
            <w:vAlign w:val="center"/>
            <w:hideMark/>
          </w:tcPr>
          <w:p w14:paraId="62148A6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216" w:type="dxa"/>
            <w:noWrap/>
            <w:vAlign w:val="center"/>
            <w:hideMark/>
          </w:tcPr>
          <w:p w14:paraId="490DCE5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31B2637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239E56A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0C6EDB4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13DFC6E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0ADE730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12EF5E4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03FFE2D8" w14:textId="5A7BB2E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0AAE3C48" w14:textId="3BE744F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1A3E1736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3A8AE40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19" w:type="dxa"/>
            <w:noWrap/>
            <w:vAlign w:val="center"/>
            <w:hideMark/>
          </w:tcPr>
          <w:p w14:paraId="7D5B738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216" w:type="dxa"/>
            <w:noWrap/>
            <w:vAlign w:val="center"/>
            <w:hideMark/>
          </w:tcPr>
          <w:p w14:paraId="386BF3B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207155B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36F2746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0E69216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723297B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19F470D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519A156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1F346285" w14:textId="3BBBAD6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37B44815" w14:textId="6F0C615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0766738A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B0D345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19" w:type="dxa"/>
            <w:noWrap/>
            <w:vAlign w:val="center"/>
            <w:hideMark/>
          </w:tcPr>
          <w:p w14:paraId="249D5FD2" w14:textId="6C84DE9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4471C4F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5B9D409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3AC3E86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08B7817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2EDDDF1" w14:textId="35EFC00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7A680CC3" w14:textId="7427DAF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38" w:type="dxa"/>
            <w:noWrap/>
            <w:vAlign w:val="center"/>
            <w:hideMark/>
          </w:tcPr>
          <w:p w14:paraId="04BE871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1C5207BA" w14:textId="3FBF2E2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  <w:tc>
          <w:tcPr>
            <w:tcW w:w="1525" w:type="dxa"/>
            <w:noWrap/>
            <w:vAlign w:val="center"/>
            <w:hideMark/>
          </w:tcPr>
          <w:p w14:paraId="11FF3A26" w14:textId="272B5BE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</w:tr>
      <w:tr w:rsidR="00717BC6" w:rsidRPr="004F5E08" w14:paraId="4C6238E1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06B1D4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19" w:type="dxa"/>
            <w:noWrap/>
            <w:vAlign w:val="center"/>
            <w:hideMark/>
          </w:tcPr>
          <w:p w14:paraId="284FADE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216" w:type="dxa"/>
            <w:noWrap/>
            <w:vAlign w:val="center"/>
            <w:hideMark/>
          </w:tcPr>
          <w:p w14:paraId="13CE25D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668FA38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2F816D7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135224B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51580F5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3A51950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66CE591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153CF917" w14:textId="271350A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5F2C9523" w14:textId="100F0EF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441F987D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F2CEF6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19" w:type="dxa"/>
            <w:noWrap/>
            <w:vAlign w:val="center"/>
            <w:hideMark/>
          </w:tcPr>
          <w:p w14:paraId="29E9DA5A" w14:textId="6210BBE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0B6A798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EC5DB4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577B2B4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2B3945B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4F34A3B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317AB28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4B208EB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3B108F06" w14:textId="4E5AB67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054BB306" w14:textId="7C023B1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2D28FD45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B29CCC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9" w:type="dxa"/>
            <w:noWrap/>
            <w:vAlign w:val="center"/>
            <w:hideMark/>
          </w:tcPr>
          <w:p w14:paraId="5DA2A2B2" w14:textId="4B004D4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434878C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4E4E5CA2" w14:textId="1860FD1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2F4493BC" w14:textId="02FA7DE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16" w:type="dxa"/>
            <w:noWrap/>
            <w:vAlign w:val="center"/>
            <w:hideMark/>
          </w:tcPr>
          <w:p w14:paraId="74E467D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796F9291" w14:textId="1EB6EF7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4856B631" w14:textId="1A3F52F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38" w:type="dxa"/>
            <w:noWrap/>
            <w:vAlign w:val="center"/>
            <w:hideMark/>
          </w:tcPr>
          <w:p w14:paraId="419856D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0C480BD7" w14:textId="09C991F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  <w:tc>
          <w:tcPr>
            <w:tcW w:w="1525" w:type="dxa"/>
            <w:noWrap/>
            <w:vAlign w:val="center"/>
            <w:hideMark/>
          </w:tcPr>
          <w:p w14:paraId="42FADE25" w14:textId="613B6BD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</w:tr>
      <w:tr w:rsidR="00717BC6" w:rsidRPr="004F5E08" w14:paraId="355DD0D9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1889130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19" w:type="dxa"/>
            <w:noWrap/>
            <w:vAlign w:val="center"/>
            <w:hideMark/>
          </w:tcPr>
          <w:p w14:paraId="5DAB36D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216" w:type="dxa"/>
            <w:noWrap/>
            <w:vAlign w:val="center"/>
            <w:hideMark/>
          </w:tcPr>
          <w:p w14:paraId="0C641E1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77E32A79" w14:textId="14093A5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ongenital </w:t>
            </w:r>
            <w:r w:rsidR="00D67B2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ytomegalovirus infection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0E16728" w14:textId="1C09BA8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423F457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1058E19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3CD22A6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65B18A2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670D1696" w14:textId="62D1512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7C286955" w14:textId="5F98B50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09F7BE1E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B21EF1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lastRenderedPageBreak/>
              <w:t>13</w:t>
            </w:r>
          </w:p>
        </w:tc>
        <w:tc>
          <w:tcPr>
            <w:tcW w:w="1019" w:type="dxa"/>
            <w:noWrap/>
            <w:vAlign w:val="center"/>
            <w:hideMark/>
          </w:tcPr>
          <w:p w14:paraId="0FDF4D6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16" w:type="dxa"/>
            <w:noWrap/>
            <w:vAlign w:val="center"/>
            <w:hideMark/>
          </w:tcPr>
          <w:p w14:paraId="04A8694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4BDB262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3154695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0E59CBA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25E797F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40BDE30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4FBC616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08F0C984" w14:textId="7203667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186F896C" w14:textId="6B67F3A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29C18DDA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0453C2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9" w:type="dxa"/>
            <w:noWrap/>
            <w:vAlign w:val="center"/>
            <w:hideMark/>
          </w:tcPr>
          <w:p w14:paraId="7B20461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216" w:type="dxa"/>
            <w:noWrap/>
            <w:vAlign w:val="center"/>
            <w:hideMark/>
          </w:tcPr>
          <w:p w14:paraId="202D5EC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79A0E1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3C1ACC90" w14:textId="57B1CB2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16" w:type="dxa"/>
            <w:noWrap/>
            <w:vAlign w:val="center"/>
            <w:hideMark/>
          </w:tcPr>
          <w:p w14:paraId="6B268C1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40D9887A" w14:textId="4AF75D2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745591A6" w14:textId="33E076F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38" w:type="dxa"/>
            <w:noWrap/>
            <w:vAlign w:val="center"/>
            <w:hideMark/>
          </w:tcPr>
          <w:p w14:paraId="11C18BA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4916A948" w14:textId="597B277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  <w:tc>
          <w:tcPr>
            <w:tcW w:w="1525" w:type="dxa"/>
            <w:noWrap/>
            <w:vAlign w:val="center"/>
            <w:hideMark/>
          </w:tcPr>
          <w:p w14:paraId="05690A6C" w14:textId="7A8AEDD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(S. agalactiae)</w:t>
            </w:r>
          </w:p>
        </w:tc>
      </w:tr>
      <w:tr w:rsidR="00717BC6" w:rsidRPr="004F5E08" w14:paraId="6566B283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16BBC0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019" w:type="dxa"/>
            <w:noWrap/>
            <w:vAlign w:val="center"/>
            <w:hideMark/>
          </w:tcPr>
          <w:p w14:paraId="1D189470" w14:textId="645F3D3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53033BE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3E1D8FCE" w14:textId="3FFDCB9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0F229846" w14:textId="283C5E1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16" w:type="dxa"/>
            <w:noWrap/>
            <w:vAlign w:val="center"/>
            <w:hideMark/>
          </w:tcPr>
          <w:p w14:paraId="3D385F0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36A1EF06" w14:textId="45958EF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7D5B9976" w14:textId="47CD9F8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38" w:type="dxa"/>
            <w:noWrap/>
            <w:vAlign w:val="center"/>
            <w:hideMark/>
          </w:tcPr>
          <w:p w14:paraId="3E1B2D5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33A83F66" w14:textId="4B70948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  <w:tc>
          <w:tcPr>
            <w:tcW w:w="1525" w:type="dxa"/>
            <w:noWrap/>
            <w:vAlign w:val="center"/>
            <w:hideMark/>
          </w:tcPr>
          <w:p w14:paraId="5894F422" w14:textId="33661F5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</w:tr>
      <w:tr w:rsidR="00717BC6" w:rsidRPr="004F5E08" w14:paraId="248BA871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2FDB369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19" w:type="dxa"/>
            <w:noWrap/>
            <w:vAlign w:val="center"/>
            <w:hideMark/>
          </w:tcPr>
          <w:p w14:paraId="07CA010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16" w:type="dxa"/>
            <w:noWrap/>
            <w:vAlign w:val="center"/>
            <w:hideMark/>
          </w:tcPr>
          <w:p w14:paraId="6B95DF3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6FA0A52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00EDC715" w14:textId="4089C0C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16" w:type="dxa"/>
            <w:noWrap/>
            <w:vAlign w:val="center"/>
            <w:hideMark/>
          </w:tcPr>
          <w:p w14:paraId="3CFB1D5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8A23D20" w14:textId="5DE25FB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530FA660" w14:textId="492CC4D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38" w:type="dxa"/>
            <w:noWrap/>
            <w:vAlign w:val="center"/>
            <w:hideMark/>
          </w:tcPr>
          <w:p w14:paraId="1A6EA21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214D37CE" w14:textId="05ACF2B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  <w:tc>
          <w:tcPr>
            <w:tcW w:w="1525" w:type="dxa"/>
            <w:noWrap/>
            <w:vAlign w:val="center"/>
            <w:hideMark/>
          </w:tcPr>
          <w:p w14:paraId="2A629F72" w14:textId="32ACA50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</w:tr>
      <w:tr w:rsidR="00717BC6" w:rsidRPr="004F5E08" w14:paraId="51745B63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1CC9AA3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19" w:type="dxa"/>
            <w:noWrap/>
            <w:vAlign w:val="center"/>
            <w:hideMark/>
          </w:tcPr>
          <w:p w14:paraId="7F944F3B" w14:textId="436595C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77B0744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476AC78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66745A6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18BC362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77518E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3249475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40436E6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75EF91C0" w14:textId="71A3BB0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02B76A44" w14:textId="7684D00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274BE413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77E2D70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19" w:type="dxa"/>
            <w:noWrap/>
            <w:vAlign w:val="center"/>
            <w:hideMark/>
          </w:tcPr>
          <w:p w14:paraId="545F43B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216" w:type="dxa"/>
            <w:noWrap/>
            <w:vAlign w:val="center"/>
            <w:hideMark/>
          </w:tcPr>
          <w:p w14:paraId="65B6859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2630138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1D6AE15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285292C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2D5B88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5C1503E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2D42E41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7A3477C1" w14:textId="3D88BA8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49E3128F" w14:textId="0603C93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73331CD1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2579648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019" w:type="dxa"/>
            <w:noWrap/>
            <w:vAlign w:val="center"/>
            <w:hideMark/>
          </w:tcPr>
          <w:p w14:paraId="3D1153C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216" w:type="dxa"/>
            <w:noWrap/>
            <w:vAlign w:val="center"/>
            <w:hideMark/>
          </w:tcPr>
          <w:p w14:paraId="5CC8960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163020A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4F614A2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6267CAA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42D68A3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3B812B2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6560984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45BFEA30" w14:textId="4C0EB90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(</w:t>
            </w:r>
            <w:r w:rsidR="00915584">
              <w:rPr>
                <w:rFonts w:eastAsia="Times New Roman" w:cs="Times New Roman"/>
                <w:color w:val="000000"/>
                <w:sz w:val="14"/>
                <w:szCs w:val="14"/>
              </w:rPr>
              <w:t>N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6E8804F5" w14:textId="440BD7D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4D30D02B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AE57AD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19" w:type="dxa"/>
            <w:noWrap/>
            <w:vAlign w:val="center"/>
            <w:hideMark/>
          </w:tcPr>
          <w:p w14:paraId="20A60F6D" w14:textId="1D85C11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1DAA9E7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358E1B3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27B6DA9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2CED4D0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26B1659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7E92BCA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5E5C1CF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0ED143AC" w14:textId="55B436F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0D1DD995" w14:textId="392163E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2A957400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4AECD7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019" w:type="dxa"/>
            <w:noWrap/>
            <w:vAlign w:val="center"/>
            <w:hideMark/>
          </w:tcPr>
          <w:p w14:paraId="210C87BA" w14:textId="51B3F8F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78BFA0F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6A8F1EF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0FA4A21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39EBC99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25A263C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61DA97A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338" w:type="dxa"/>
            <w:noWrap/>
            <w:vAlign w:val="center"/>
            <w:hideMark/>
          </w:tcPr>
          <w:p w14:paraId="19F954D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544" w:type="dxa"/>
            <w:noWrap/>
            <w:vAlign w:val="center"/>
            <w:hideMark/>
          </w:tcPr>
          <w:p w14:paraId="0D37734D" w14:textId="7D42439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234F0C3E" w14:textId="32E0A31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No agent)</w:t>
            </w:r>
          </w:p>
        </w:tc>
      </w:tr>
      <w:tr w:rsidR="00717BC6" w:rsidRPr="004F5E08" w14:paraId="74860672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428FF6C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019" w:type="dxa"/>
            <w:noWrap/>
            <w:vAlign w:val="center"/>
            <w:hideMark/>
          </w:tcPr>
          <w:p w14:paraId="27FBBEF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216" w:type="dxa"/>
            <w:noWrap/>
            <w:vAlign w:val="center"/>
            <w:hideMark/>
          </w:tcPr>
          <w:p w14:paraId="7FD8B3F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377CB5B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4654F7B0" w14:textId="5DCF5B3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16" w:type="dxa"/>
            <w:noWrap/>
            <w:vAlign w:val="center"/>
            <w:hideMark/>
          </w:tcPr>
          <w:p w14:paraId="44AF079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9C2C782" w14:textId="580F126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106C7AAE" w14:textId="0414702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38" w:type="dxa"/>
            <w:noWrap/>
            <w:vAlign w:val="center"/>
            <w:hideMark/>
          </w:tcPr>
          <w:p w14:paraId="2CAB1E6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3BB95FC8" w14:textId="44CD902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  <w:tc>
          <w:tcPr>
            <w:tcW w:w="1525" w:type="dxa"/>
            <w:noWrap/>
            <w:vAlign w:val="center"/>
            <w:hideMark/>
          </w:tcPr>
          <w:p w14:paraId="519C4EC0" w14:textId="09D33FB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</w:t>
            </w:r>
            <w:r w:rsidR="0035413D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15584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(S. agalactiae)</w:t>
            </w:r>
          </w:p>
        </w:tc>
      </w:tr>
      <w:tr w:rsidR="00717BC6" w:rsidRPr="004F5E08" w14:paraId="1E11348F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4B2366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19" w:type="dxa"/>
            <w:noWrap/>
            <w:vAlign w:val="center"/>
            <w:hideMark/>
          </w:tcPr>
          <w:p w14:paraId="53DEECE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216" w:type="dxa"/>
            <w:noWrap/>
            <w:vAlign w:val="center"/>
            <w:hideMark/>
          </w:tcPr>
          <w:p w14:paraId="2A335D0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0F8543E5" w14:textId="3410F00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068A53F4" w14:textId="6C703CD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16" w:type="dxa"/>
            <w:noWrap/>
            <w:vAlign w:val="center"/>
            <w:hideMark/>
          </w:tcPr>
          <w:p w14:paraId="03C36E1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7B642A65" w14:textId="3C466E5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etal cause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CBB590E" w14:textId="64B41B1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38" w:type="dxa"/>
            <w:noWrap/>
            <w:vAlign w:val="center"/>
            <w:hideMark/>
          </w:tcPr>
          <w:p w14:paraId="4A544B5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EDC5AD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069505E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</w:t>
            </w:r>
          </w:p>
        </w:tc>
      </w:tr>
      <w:tr w:rsidR="00717BC6" w:rsidRPr="004F5E08" w14:paraId="3BD917CE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151A152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19" w:type="dxa"/>
            <w:noWrap/>
            <w:vAlign w:val="center"/>
            <w:hideMark/>
          </w:tcPr>
          <w:p w14:paraId="24AA9D1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216" w:type="dxa"/>
            <w:noWrap/>
            <w:vAlign w:val="center"/>
            <w:hideMark/>
          </w:tcPr>
          <w:p w14:paraId="405A257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5D5D494F" w14:textId="0E91AFB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ED2432C" w14:textId="6FCFA82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16" w:type="dxa"/>
            <w:noWrap/>
            <w:vAlign w:val="center"/>
            <w:hideMark/>
          </w:tcPr>
          <w:p w14:paraId="4367E94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n-conclusive</w:t>
            </w:r>
          </w:p>
        </w:tc>
        <w:tc>
          <w:tcPr>
            <w:tcW w:w="1401" w:type="dxa"/>
            <w:noWrap/>
            <w:vAlign w:val="center"/>
            <w:hideMark/>
          </w:tcPr>
          <w:p w14:paraId="046CC054" w14:textId="7503E58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etal cause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B1B1C33" w14:textId="3188874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A15A78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6BC86EB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034CFED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</w:t>
            </w:r>
          </w:p>
        </w:tc>
      </w:tr>
      <w:tr w:rsidR="00717BC6" w:rsidRPr="004F5E08" w14:paraId="4AA2D54F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12731F4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019" w:type="dxa"/>
            <w:noWrap/>
            <w:vAlign w:val="center"/>
            <w:hideMark/>
          </w:tcPr>
          <w:p w14:paraId="6584487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216" w:type="dxa"/>
            <w:noWrap/>
            <w:vAlign w:val="center"/>
            <w:hideMark/>
          </w:tcPr>
          <w:p w14:paraId="1EDD4E0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2B0851D8" w14:textId="2DD1715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sepsis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79388E60" w14:textId="5DBA09D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09BB00F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n-conclusive</w:t>
            </w:r>
          </w:p>
        </w:tc>
        <w:tc>
          <w:tcPr>
            <w:tcW w:w="1401" w:type="dxa"/>
            <w:noWrap/>
            <w:vAlign w:val="center"/>
            <w:hideMark/>
          </w:tcPr>
          <w:p w14:paraId="6620185B" w14:textId="4518DB5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etal cause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8535018" w14:textId="4EB45FA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  <w:tc>
          <w:tcPr>
            <w:tcW w:w="1338" w:type="dxa"/>
            <w:noWrap/>
            <w:vAlign w:val="center"/>
            <w:hideMark/>
          </w:tcPr>
          <w:p w14:paraId="2F349E4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0A909D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3FEB8D91" w14:textId="78C7949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</w:tr>
      <w:tr w:rsidR="00717BC6" w:rsidRPr="004F5E08" w14:paraId="5BED50F2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3DE052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019" w:type="dxa"/>
            <w:noWrap/>
            <w:vAlign w:val="center"/>
            <w:hideMark/>
          </w:tcPr>
          <w:p w14:paraId="5779622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216" w:type="dxa"/>
            <w:noWrap/>
            <w:vAlign w:val="center"/>
            <w:hideMark/>
          </w:tcPr>
          <w:p w14:paraId="66B6F44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13C5B1D8" w14:textId="5521BA7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2244567B" w14:textId="1B9D354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32B66A3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B15053D" w14:textId="1A07F1E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076BF6B" w14:textId="7911FAB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69A1F9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n-conclusive</w:t>
            </w:r>
          </w:p>
        </w:tc>
        <w:tc>
          <w:tcPr>
            <w:tcW w:w="1544" w:type="dxa"/>
            <w:noWrap/>
            <w:vAlign w:val="center"/>
            <w:hideMark/>
          </w:tcPr>
          <w:p w14:paraId="51BA0A9D" w14:textId="41CC76C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etal cause</w:t>
            </w:r>
          </w:p>
        </w:tc>
        <w:tc>
          <w:tcPr>
            <w:tcW w:w="1525" w:type="dxa"/>
            <w:noWrap/>
            <w:vAlign w:val="center"/>
            <w:hideMark/>
          </w:tcPr>
          <w:p w14:paraId="69361C6C" w14:textId="5BF6906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</w:tr>
      <w:tr w:rsidR="00717BC6" w:rsidRPr="004F5E08" w14:paraId="59E2944E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3A473B7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019" w:type="dxa"/>
            <w:noWrap/>
            <w:vAlign w:val="center"/>
            <w:hideMark/>
          </w:tcPr>
          <w:p w14:paraId="59C11F1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216" w:type="dxa"/>
            <w:noWrap/>
            <w:vAlign w:val="center"/>
            <w:hideMark/>
          </w:tcPr>
          <w:p w14:paraId="60D3A86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32F03D7A" w14:textId="1D18029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</w:t>
            </w:r>
            <w:r w:rsidR="00523AA3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S.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385" w:type="dxa"/>
            <w:noWrap/>
            <w:vAlign w:val="center"/>
            <w:hideMark/>
          </w:tcPr>
          <w:p w14:paraId="457344CA" w14:textId="7F4203F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>o maternal conditions</w:t>
            </w:r>
          </w:p>
        </w:tc>
        <w:tc>
          <w:tcPr>
            <w:tcW w:w="1216" w:type="dxa"/>
            <w:noWrap/>
            <w:vAlign w:val="center"/>
            <w:hideMark/>
          </w:tcPr>
          <w:p w14:paraId="7222E08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F0DAC5C" w14:textId="51FDAE5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A9A1A2B" w14:textId="229E41F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54EAA7C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49346EE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7B8FE21E" w14:textId="2C548B1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</w:tr>
      <w:tr w:rsidR="00717BC6" w:rsidRPr="004F5E08" w14:paraId="6454153F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460547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019" w:type="dxa"/>
            <w:noWrap/>
            <w:vAlign w:val="center"/>
            <w:hideMark/>
          </w:tcPr>
          <w:p w14:paraId="5E955B2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216" w:type="dxa"/>
            <w:noWrap/>
            <w:vAlign w:val="center"/>
            <w:hideMark/>
          </w:tcPr>
          <w:p w14:paraId="22D6E60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401" w:type="dxa"/>
            <w:noWrap/>
            <w:vAlign w:val="center"/>
            <w:hideMark/>
          </w:tcPr>
          <w:p w14:paraId="29433B8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 (No agent)</w:t>
            </w:r>
          </w:p>
        </w:tc>
        <w:tc>
          <w:tcPr>
            <w:tcW w:w="1385" w:type="dxa"/>
            <w:noWrap/>
            <w:vAlign w:val="center"/>
            <w:hideMark/>
          </w:tcPr>
          <w:p w14:paraId="134EE76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16" w:type="dxa"/>
            <w:noWrap/>
            <w:vAlign w:val="center"/>
            <w:hideMark/>
          </w:tcPr>
          <w:p w14:paraId="551154C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4EF479E" w14:textId="17C81CB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3A9B37A3" w14:textId="2D561B5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6FB24DB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265D5096" w14:textId="63300D0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pneumonia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(</w:t>
            </w:r>
            <w:r w:rsidR="009962A1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o agent)</w:t>
            </w:r>
          </w:p>
        </w:tc>
        <w:tc>
          <w:tcPr>
            <w:tcW w:w="1525" w:type="dxa"/>
            <w:noWrap/>
            <w:vAlign w:val="center"/>
            <w:hideMark/>
          </w:tcPr>
          <w:p w14:paraId="64E946F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4655A650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8BFEF7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lastRenderedPageBreak/>
              <w:t>29</w:t>
            </w:r>
          </w:p>
        </w:tc>
        <w:tc>
          <w:tcPr>
            <w:tcW w:w="1019" w:type="dxa"/>
            <w:noWrap/>
            <w:vAlign w:val="center"/>
            <w:hideMark/>
          </w:tcPr>
          <w:p w14:paraId="4652C9C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216" w:type="dxa"/>
            <w:noWrap/>
            <w:vAlign w:val="center"/>
            <w:hideMark/>
          </w:tcPr>
          <w:p w14:paraId="7113A27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94BD060" w14:textId="411157D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C85A827" w14:textId="4269220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7E90994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n-conclusive</w:t>
            </w:r>
          </w:p>
        </w:tc>
        <w:tc>
          <w:tcPr>
            <w:tcW w:w="1401" w:type="dxa"/>
            <w:noWrap/>
            <w:vAlign w:val="center"/>
            <w:hideMark/>
          </w:tcPr>
          <w:p w14:paraId="0C5488EB" w14:textId="564B98F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etal cause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215504D" w14:textId="2D37686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26B664E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n-conclusive</w:t>
            </w:r>
          </w:p>
        </w:tc>
        <w:tc>
          <w:tcPr>
            <w:tcW w:w="1544" w:type="dxa"/>
            <w:noWrap/>
            <w:vAlign w:val="center"/>
            <w:hideMark/>
          </w:tcPr>
          <w:p w14:paraId="3E49BDF8" w14:textId="41AD5E9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etal cause</w:t>
            </w:r>
          </w:p>
        </w:tc>
        <w:tc>
          <w:tcPr>
            <w:tcW w:w="1525" w:type="dxa"/>
            <w:noWrap/>
            <w:vAlign w:val="center"/>
            <w:hideMark/>
          </w:tcPr>
          <w:p w14:paraId="2E09BAF2" w14:textId="33125D2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</w:tr>
      <w:tr w:rsidR="00717BC6" w:rsidRPr="004F5E08" w14:paraId="7526DB5F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EDA211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019" w:type="dxa"/>
            <w:noWrap/>
            <w:vAlign w:val="center"/>
            <w:hideMark/>
          </w:tcPr>
          <w:p w14:paraId="7133EA2F" w14:textId="076C337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6FABF8D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37571EC" w14:textId="4FA76C7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3BA03849" w14:textId="628DB2D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0C9C224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n-conclusive</w:t>
            </w:r>
          </w:p>
        </w:tc>
        <w:tc>
          <w:tcPr>
            <w:tcW w:w="1401" w:type="dxa"/>
            <w:noWrap/>
            <w:vAlign w:val="center"/>
            <w:hideMark/>
          </w:tcPr>
          <w:p w14:paraId="5CDC1539" w14:textId="7113732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etal cause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2270939" w14:textId="1235286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2E99773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507E887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1452846" w14:textId="1C5B1EA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717BC6" w:rsidRPr="004F5E08" w14:paraId="7112ACB9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EBAB27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19" w:type="dxa"/>
            <w:noWrap/>
            <w:vAlign w:val="center"/>
            <w:hideMark/>
          </w:tcPr>
          <w:p w14:paraId="0B5D48E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216" w:type="dxa"/>
            <w:noWrap/>
            <w:vAlign w:val="center"/>
            <w:hideMark/>
          </w:tcPr>
          <w:p w14:paraId="14C1F53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FE94D7E" w14:textId="2B57B8B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44EC70B" w14:textId="0E759E2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Twin pregnancy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3D36DCF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CC7E61D" w14:textId="35127EE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BD3E671" w14:textId="7EDEF71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2B3C32E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3F7A789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58708E5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03CBB85D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747929B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019" w:type="dxa"/>
            <w:noWrap/>
            <w:vAlign w:val="center"/>
            <w:hideMark/>
          </w:tcPr>
          <w:p w14:paraId="6742631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216" w:type="dxa"/>
            <w:noWrap/>
            <w:vAlign w:val="center"/>
            <w:hideMark/>
          </w:tcPr>
          <w:p w14:paraId="78DF5A5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B98B8C8" w14:textId="3962BD2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CF5A51A" w14:textId="2BDDA9B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16CBA51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D8A6577" w14:textId="29A0F63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163397B" w14:textId="3D7C513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6A106D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5A8F3F5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447CD38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553F7F89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396C84D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019" w:type="dxa"/>
            <w:noWrap/>
            <w:vAlign w:val="center"/>
            <w:hideMark/>
          </w:tcPr>
          <w:p w14:paraId="13317A7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216" w:type="dxa"/>
            <w:noWrap/>
            <w:vAlign w:val="center"/>
            <w:hideMark/>
          </w:tcPr>
          <w:p w14:paraId="6C33BD7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7F915DE" w14:textId="12DBA49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9C894A1" w14:textId="2FCB4B7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2EFABA0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3C0958F" w14:textId="765C5D1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E366D0F" w14:textId="508C45A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902B7A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384D895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1199D2F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76F0102B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00C85E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019" w:type="dxa"/>
            <w:noWrap/>
            <w:vAlign w:val="center"/>
            <w:hideMark/>
          </w:tcPr>
          <w:p w14:paraId="7B79042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216" w:type="dxa"/>
            <w:noWrap/>
            <w:vAlign w:val="center"/>
            <w:hideMark/>
          </w:tcPr>
          <w:p w14:paraId="6CA0DF8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2AB13E1" w14:textId="4684D64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8268B9C" w14:textId="1638954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69C6B6A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75A6D2E" w14:textId="33052AF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331B33E3" w14:textId="1669095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5A24B7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2E357FA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556DF8D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55B3A812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72A9271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019" w:type="dxa"/>
            <w:noWrap/>
            <w:vAlign w:val="center"/>
            <w:hideMark/>
          </w:tcPr>
          <w:p w14:paraId="5E4CDBA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216" w:type="dxa"/>
            <w:noWrap/>
            <w:vAlign w:val="center"/>
            <w:hideMark/>
          </w:tcPr>
          <w:p w14:paraId="4593176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6F537FD" w14:textId="50644AA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871A485" w14:textId="5762AD6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3AC18AB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DF24BE5" w14:textId="1DC8261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3564E62" w14:textId="3F4706B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6109D64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516F138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D4BF2F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7ECBF679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8438DE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019" w:type="dxa"/>
            <w:noWrap/>
            <w:vAlign w:val="center"/>
            <w:hideMark/>
          </w:tcPr>
          <w:p w14:paraId="02A8EA0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216" w:type="dxa"/>
            <w:noWrap/>
            <w:vAlign w:val="center"/>
            <w:hideMark/>
          </w:tcPr>
          <w:p w14:paraId="2527177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7BAF80F" w14:textId="7919D13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ACB362A" w14:textId="395E686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30E98D2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AD8C4DF" w14:textId="6A323C6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39055F3A" w14:textId="104D4C2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1E23011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3FEDEB6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56DC28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06B78F60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71BB8CD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9" w:type="dxa"/>
            <w:noWrap/>
            <w:vAlign w:val="center"/>
            <w:hideMark/>
          </w:tcPr>
          <w:p w14:paraId="431640B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216" w:type="dxa"/>
            <w:noWrap/>
            <w:vAlign w:val="center"/>
            <w:hideMark/>
          </w:tcPr>
          <w:p w14:paraId="47BD59A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625968A" w14:textId="65D4E91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B0D066C" w14:textId="32AC049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2DBC325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7E48DB9" w14:textId="008B846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61DC2AF" w14:textId="38257E0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EC26A3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4370E9F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5DCC6E7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59FF3EC5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4B0400C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19" w:type="dxa"/>
            <w:noWrap/>
            <w:vAlign w:val="center"/>
            <w:hideMark/>
          </w:tcPr>
          <w:p w14:paraId="739FE21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216" w:type="dxa"/>
            <w:noWrap/>
            <w:vAlign w:val="center"/>
            <w:hideMark/>
          </w:tcPr>
          <w:p w14:paraId="57B22F0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9C20351" w14:textId="3732DB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3061EFB" w14:textId="4C5018C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2CDF53E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EA1D0A2" w14:textId="1E42CD5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0CD8DEC" w14:textId="3C65EC0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18CA83F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2C3607B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FD358B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4F29FF38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3017E0B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9" w:type="dxa"/>
            <w:noWrap/>
            <w:vAlign w:val="center"/>
            <w:hideMark/>
          </w:tcPr>
          <w:p w14:paraId="1F13809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216" w:type="dxa"/>
            <w:noWrap/>
            <w:vAlign w:val="center"/>
            <w:hideMark/>
          </w:tcPr>
          <w:p w14:paraId="4A39646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6CE39DC" w14:textId="4E83038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08E705D" w14:textId="53F827A5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73793F2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D79A5AD" w14:textId="485BA3C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ED59453" w14:textId="6C6B790B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2A7E9A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6EBB79A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9377255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2B3CDB36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1930E71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019" w:type="dxa"/>
            <w:noWrap/>
            <w:vAlign w:val="center"/>
            <w:hideMark/>
          </w:tcPr>
          <w:p w14:paraId="041EAF8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216" w:type="dxa"/>
            <w:noWrap/>
            <w:vAlign w:val="center"/>
            <w:hideMark/>
          </w:tcPr>
          <w:p w14:paraId="2840BB2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6581989" w14:textId="5999DE1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CD88539" w14:textId="05D13E6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697B971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561820A" w14:textId="18B2D08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8C68430" w14:textId="48EE97D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02C9F50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8C94A2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7D2FBB9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7DC00A74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8B27F8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019" w:type="dxa"/>
            <w:noWrap/>
            <w:vAlign w:val="center"/>
            <w:hideMark/>
          </w:tcPr>
          <w:p w14:paraId="52D45BB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216" w:type="dxa"/>
            <w:noWrap/>
            <w:vAlign w:val="center"/>
            <w:hideMark/>
          </w:tcPr>
          <w:p w14:paraId="37CFD30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AE06374" w14:textId="1FB421D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D5428CA" w14:textId="21055D2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30ADAA7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170A1D2" w14:textId="6224844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8FCB6EE" w14:textId="0D6D0B3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0202807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3505F01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3FD8DDC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2D85A13E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4B5E001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019" w:type="dxa"/>
            <w:noWrap/>
            <w:vAlign w:val="center"/>
            <w:hideMark/>
          </w:tcPr>
          <w:p w14:paraId="70359D2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216" w:type="dxa"/>
            <w:noWrap/>
            <w:vAlign w:val="center"/>
            <w:hideMark/>
          </w:tcPr>
          <w:p w14:paraId="53DB19F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77F09B2" w14:textId="2D8A02C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FA3AEA7" w14:textId="6B0B076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4570375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D075253" w14:textId="37F46DD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CEE3EEE" w14:textId="627E6BD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7AF0DED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05A1C8A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A9B93E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0E16F902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7A87945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019" w:type="dxa"/>
            <w:noWrap/>
            <w:vAlign w:val="center"/>
            <w:hideMark/>
          </w:tcPr>
          <w:p w14:paraId="3E5214F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216" w:type="dxa"/>
            <w:noWrap/>
            <w:vAlign w:val="center"/>
            <w:hideMark/>
          </w:tcPr>
          <w:p w14:paraId="6DFAEEE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EAC8722" w14:textId="091224C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BC91491" w14:textId="3087B788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7C26EA1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BF0933B" w14:textId="386F594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74D34E5" w14:textId="40872C1A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47F315C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53972BF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697D7C50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034DCE16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225B837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019" w:type="dxa"/>
            <w:noWrap/>
            <w:vAlign w:val="center"/>
            <w:hideMark/>
          </w:tcPr>
          <w:p w14:paraId="2BCE44FE" w14:textId="56B7E01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23398DE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206AC23" w14:textId="3719063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506C244" w14:textId="6EB2D6F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6F574E7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369378C" w14:textId="4BDC2AA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68497F3" w14:textId="6D315BB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57C637E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6A5C08E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67CECAF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4B16101C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AE7DFB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lastRenderedPageBreak/>
              <w:t>45</w:t>
            </w:r>
          </w:p>
        </w:tc>
        <w:tc>
          <w:tcPr>
            <w:tcW w:w="1019" w:type="dxa"/>
            <w:noWrap/>
            <w:vAlign w:val="center"/>
            <w:hideMark/>
          </w:tcPr>
          <w:p w14:paraId="0C7EFC8E" w14:textId="6376E2F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7EAB821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4AB8B06" w14:textId="183E540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4011BA8" w14:textId="1BA6ACA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098EB18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23D7C68" w14:textId="42A1EB1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BDA7EFE" w14:textId="6BF0BF0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1846AE9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6AA59CC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6E7CF6D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6DD5A515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2874EDF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019" w:type="dxa"/>
            <w:noWrap/>
            <w:vAlign w:val="center"/>
            <w:hideMark/>
          </w:tcPr>
          <w:p w14:paraId="28DB11B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216" w:type="dxa"/>
            <w:noWrap/>
            <w:vAlign w:val="center"/>
            <w:hideMark/>
          </w:tcPr>
          <w:p w14:paraId="7743C7F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E5C1052" w14:textId="7C49B27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CEB0AB5" w14:textId="3A6DEB9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5006916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704F97B" w14:textId="146110F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4E3AE17" w14:textId="6875CDA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2D9A69F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7E1139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30BA157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3B704BB3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382AFB5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019" w:type="dxa"/>
            <w:noWrap/>
            <w:vAlign w:val="center"/>
            <w:hideMark/>
          </w:tcPr>
          <w:p w14:paraId="63F8CA8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216" w:type="dxa"/>
            <w:noWrap/>
            <w:vAlign w:val="center"/>
            <w:hideMark/>
          </w:tcPr>
          <w:p w14:paraId="5A7DED3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C031B59" w14:textId="79803D1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E3CE52D" w14:textId="706597E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5130998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07EDA5C" w14:textId="64A6148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D8BE11A" w14:textId="6087E6B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6A47689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5083D03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6BD73DF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778E6EAC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E14E35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19" w:type="dxa"/>
            <w:noWrap/>
            <w:vAlign w:val="center"/>
            <w:hideMark/>
          </w:tcPr>
          <w:p w14:paraId="6261C41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216" w:type="dxa"/>
            <w:noWrap/>
            <w:vAlign w:val="center"/>
            <w:hideMark/>
          </w:tcPr>
          <w:p w14:paraId="5BAB7CA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CD98FD2" w14:textId="2CAE7ED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16F48E0" w14:textId="6F77023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454B8E3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E9ADF50" w14:textId="732A0B7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6760763" w14:textId="19C746E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4906163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0990019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749AF3F8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577B440F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2E38A6C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019" w:type="dxa"/>
            <w:noWrap/>
            <w:vAlign w:val="center"/>
            <w:hideMark/>
          </w:tcPr>
          <w:p w14:paraId="4E64237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216" w:type="dxa"/>
            <w:noWrap/>
            <w:vAlign w:val="center"/>
            <w:hideMark/>
          </w:tcPr>
          <w:p w14:paraId="72B0BAD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0FD59BA" w14:textId="167682E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267D2EB" w14:textId="7B41FE8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34134A8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31E00A1" w14:textId="5F5F0EF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10B06CE" w14:textId="01ECC15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6F10D49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73B98BA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3030B42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3E90DA64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2EEEC6C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019" w:type="dxa"/>
            <w:noWrap/>
            <w:vAlign w:val="center"/>
            <w:hideMark/>
          </w:tcPr>
          <w:p w14:paraId="194C4CC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216" w:type="dxa"/>
            <w:noWrap/>
            <w:vAlign w:val="center"/>
            <w:hideMark/>
          </w:tcPr>
          <w:p w14:paraId="1F2B617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E47CC67" w14:textId="74A9596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3797D03" w14:textId="49561F6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66BD9DA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355E70A" w14:textId="62D99CB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18D162A" w14:textId="4AC20CA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7C98378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7698047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40EF7CB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534F4473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616FA9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019" w:type="dxa"/>
            <w:noWrap/>
            <w:vAlign w:val="center"/>
            <w:hideMark/>
          </w:tcPr>
          <w:p w14:paraId="4A98E2B3" w14:textId="68F2D9D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663DD76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D7E47BD" w14:textId="5E5180E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0930104" w14:textId="272C638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429ACAE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766A83B" w14:textId="6A9C27C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850AEA2" w14:textId="0E31305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5A48567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2429F65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78DD0D2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0825B4AC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2301C62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019" w:type="dxa"/>
            <w:noWrap/>
            <w:vAlign w:val="center"/>
            <w:hideMark/>
          </w:tcPr>
          <w:p w14:paraId="161C4A06" w14:textId="7F81C9C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565078F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83D325B" w14:textId="19FF5E1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EC1C7B8" w14:textId="5DED785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3B179E9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42B9193" w14:textId="3499025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67C66E7" w14:textId="7A2EFE9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4D84961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727ED8F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0755F85D" w14:textId="77E8F3C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717BC6" w:rsidRPr="004F5E08" w14:paraId="796C383C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2990D66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019" w:type="dxa"/>
            <w:noWrap/>
            <w:vAlign w:val="center"/>
            <w:hideMark/>
          </w:tcPr>
          <w:p w14:paraId="347DA51A" w14:textId="47B57D4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5333AA1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0101CEE" w14:textId="6DEAB41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5328645" w14:textId="474337DC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7E55B43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8EED353" w14:textId="6524BBC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3D2DF3D7" w14:textId="3EDC800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26F04D0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6BC8022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7307484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lacental abruption</w:t>
            </w:r>
          </w:p>
        </w:tc>
      </w:tr>
      <w:tr w:rsidR="00717BC6" w:rsidRPr="004F5E08" w14:paraId="7F04885D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47B6466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019" w:type="dxa"/>
            <w:noWrap/>
            <w:vAlign w:val="center"/>
            <w:hideMark/>
          </w:tcPr>
          <w:p w14:paraId="36B82AA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216" w:type="dxa"/>
            <w:noWrap/>
            <w:vAlign w:val="center"/>
            <w:hideMark/>
          </w:tcPr>
          <w:p w14:paraId="5248E97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2322951" w14:textId="6410BAF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967D826" w14:textId="1A1C39A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4FDC0DD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80B9106" w14:textId="0A62706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EC77B8D" w14:textId="24B5C49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45DBD16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CFD159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34320C0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510BF70F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BF0427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019" w:type="dxa"/>
            <w:noWrap/>
            <w:vAlign w:val="center"/>
            <w:hideMark/>
          </w:tcPr>
          <w:p w14:paraId="7B335BB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216" w:type="dxa"/>
            <w:noWrap/>
            <w:vAlign w:val="center"/>
            <w:hideMark/>
          </w:tcPr>
          <w:p w14:paraId="7C51B4F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598914B" w14:textId="51AA16F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90AC62F" w14:textId="14354019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1D61CE0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C2A5516" w14:textId="4F1CA95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F0F05B6" w14:textId="49AE10CC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4E5ACCF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0C76F6C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4AE512B8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4F5A9838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311C89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019" w:type="dxa"/>
            <w:noWrap/>
            <w:vAlign w:val="center"/>
            <w:hideMark/>
          </w:tcPr>
          <w:p w14:paraId="6C4980B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216" w:type="dxa"/>
            <w:noWrap/>
            <w:vAlign w:val="center"/>
            <w:hideMark/>
          </w:tcPr>
          <w:p w14:paraId="5ADC560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1DD517D" w14:textId="39E8CD3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ongenital malformation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328C076C" w14:textId="2C28F7B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41057A0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A261B95" w14:textId="74DF057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ongenital malformation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2FCE4D7" w14:textId="3AB5146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6AE3F16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45B112C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Congenital malformation</w:t>
            </w:r>
          </w:p>
        </w:tc>
        <w:tc>
          <w:tcPr>
            <w:tcW w:w="1525" w:type="dxa"/>
            <w:noWrap/>
            <w:vAlign w:val="center"/>
            <w:hideMark/>
          </w:tcPr>
          <w:p w14:paraId="352B0B3B" w14:textId="4FDBBDB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</w:tr>
      <w:tr w:rsidR="00717BC6" w:rsidRPr="004F5E08" w14:paraId="680C1931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18E889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019" w:type="dxa"/>
            <w:noWrap/>
            <w:vAlign w:val="center"/>
            <w:hideMark/>
          </w:tcPr>
          <w:p w14:paraId="341BDAE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216" w:type="dxa"/>
            <w:noWrap/>
            <w:vAlign w:val="center"/>
            <w:hideMark/>
          </w:tcPr>
          <w:p w14:paraId="2BAACBE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25C5466" w14:textId="0670019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3B1EA8D8" w14:textId="11A1D3CF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22402D8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31E68D6" w14:textId="3746596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0A88B59" w14:textId="6100AFC1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2CF6924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0A556E9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0A7FE8A1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54B89BB0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332F493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019" w:type="dxa"/>
            <w:noWrap/>
            <w:vAlign w:val="center"/>
            <w:hideMark/>
          </w:tcPr>
          <w:p w14:paraId="38178EDB" w14:textId="1701E7C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7AD027E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E9863B3" w14:textId="6DA51D4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7359148" w14:textId="057237E4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3D136D6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D58874C" w14:textId="13EDC4E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384B2CA7" w14:textId="722A4682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6FCC56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A2EE0B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1370429F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4D0533B2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4939852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019" w:type="dxa"/>
            <w:noWrap/>
            <w:vAlign w:val="center"/>
            <w:hideMark/>
          </w:tcPr>
          <w:p w14:paraId="3EB7122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216" w:type="dxa"/>
            <w:noWrap/>
            <w:vAlign w:val="center"/>
            <w:hideMark/>
          </w:tcPr>
          <w:p w14:paraId="1041015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8DE55C1" w14:textId="59C9013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48CA873" w14:textId="15780DEF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53272DB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1120C6B" w14:textId="5EBB69B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C732229" w14:textId="60905E32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77F26F0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2A9B8F6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CDA47E7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7713FEA2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B9D182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019" w:type="dxa"/>
            <w:noWrap/>
            <w:vAlign w:val="center"/>
            <w:hideMark/>
          </w:tcPr>
          <w:p w14:paraId="34B40D2C" w14:textId="690BA91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7A6A20A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472C3E9" w14:textId="007A0FF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1D2B290" w14:textId="6A539FB8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1B190DE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B36938F" w14:textId="573BA0F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7C7A379" w14:textId="29A76222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70D7409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0CD575F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741C2713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61797D3C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51C7B1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lastRenderedPageBreak/>
              <w:t>61</w:t>
            </w:r>
          </w:p>
        </w:tc>
        <w:tc>
          <w:tcPr>
            <w:tcW w:w="1019" w:type="dxa"/>
            <w:noWrap/>
            <w:vAlign w:val="center"/>
            <w:hideMark/>
          </w:tcPr>
          <w:p w14:paraId="40AA42DF" w14:textId="3899C67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5ED43CF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F34261B" w14:textId="7B3D7FA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EA680C5" w14:textId="3C0994E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34A6F0C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3704C74" w14:textId="4EA093D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631B42B" w14:textId="56A16A8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BD987A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2336B83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0545CA96" w14:textId="0981BC3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</w:tr>
      <w:tr w:rsidR="00717BC6" w:rsidRPr="004F5E08" w14:paraId="59AAE50C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CC64F1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019" w:type="dxa"/>
            <w:noWrap/>
            <w:vAlign w:val="center"/>
            <w:hideMark/>
          </w:tcPr>
          <w:p w14:paraId="2ED545E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216" w:type="dxa"/>
            <w:noWrap/>
            <w:vAlign w:val="center"/>
            <w:hideMark/>
          </w:tcPr>
          <w:p w14:paraId="46E878C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F6D4DEB" w14:textId="5905898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F5306FC" w14:textId="511ED37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2F3FF0D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307A60C" w14:textId="6EFE731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77A05CF" w14:textId="26A3404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F3D9BC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398F243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436D783F" w14:textId="5FE547D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</w:tr>
      <w:tr w:rsidR="00717BC6" w:rsidRPr="004F5E08" w14:paraId="3A92009E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C21E73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019" w:type="dxa"/>
            <w:noWrap/>
            <w:vAlign w:val="center"/>
            <w:hideMark/>
          </w:tcPr>
          <w:p w14:paraId="0BB0B58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16" w:type="dxa"/>
            <w:noWrap/>
            <w:vAlign w:val="center"/>
            <w:hideMark/>
          </w:tcPr>
          <w:p w14:paraId="1530AF8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7CA52FE" w14:textId="75E118E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7DE8D4C" w14:textId="5A641B6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2FDF913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ED21D48" w14:textId="4286D2A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DBA1F22" w14:textId="648F5E7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78493C3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2C989E5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75FE5F1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4FF0C554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E2E878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019" w:type="dxa"/>
            <w:noWrap/>
            <w:vAlign w:val="center"/>
            <w:hideMark/>
          </w:tcPr>
          <w:p w14:paraId="2A12805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216" w:type="dxa"/>
            <w:noWrap/>
            <w:vAlign w:val="center"/>
            <w:hideMark/>
          </w:tcPr>
          <w:p w14:paraId="22D16C5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735C89A" w14:textId="69442B8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55D9FF9" w14:textId="5177846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33CF001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743CDD2" w14:textId="054AC39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F3BCC19" w14:textId="3B8A8AC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6411E0F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CF0C77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5C1FEDC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5FB2E51F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2CEF48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1019" w:type="dxa"/>
            <w:noWrap/>
            <w:vAlign w:val="center"/>
            <w:hideMark/>
          </w:tcPr>
          <w:p w14:paraId="388847D9" w14:textId="0642907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5F39110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B4EC7B5" w14:textId="34AA158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8502AE5" w14:textId="206B7F2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068A594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48EBFB9" w14:textId="24D2A50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35DDD04" w14:textId="60509F9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72F4E73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385770D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0D8FC63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6D91030D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D0CAD4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019" w:type="dxa"/>
            <w:noWrap/>
            <w:vAlign w:val="center"/>
            <w:hideMark/>
          </w:tcPr>
          <w:p w14:paraId="1A5F6C09" w14:textId="61FB553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59C04B7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11B1467" w14:textId="2E339CD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6EA91E7" w14:textId="0C8C3342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2FEC26A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192D4EB" w14:textId="342AA8D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8FEFA76" w14:textId="50F8DC16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78DB587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1DD674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75D0FD44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3A691225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F2EF28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019" w:type="dxa"/>
            <w:noWrap/>
            <w:vAlign w:val="center"/>
            <w:hideMark/>
          </w:tcPr>
          <w:p w14:paraId="771BC33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216" w:type="dxa"/>
            <w:noWrap/>
            <w:vAlign w:val="center"/>
            <w:hideMark/>
          </w:tcPr>
          <w:p w14:paraId="7F1C230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5781FCD" w14:textId="47BAA5A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C68E31A" w14:textId="3BB2CEF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  <w:tc>
          <w:tcPr>
            <w:tcW w:w="1216" w:type="dxa"/>
            <w:noWrap/>
            <w:vAlign w:val="center"/>
            <w:hideMark/>
          </w:tcPr>
          <w:p w14:paraId="7EDD180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2EF1471" w14:textId="177FC60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8EFF584" w14:textId="55BA011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18AA80D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601E090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7B4C5515" w14:textId="5BC8ADC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</w:tr>
      <w:tr w:rsidR="00717BC6" w:rsidRPr="004F5E08" w14:paraId="533530FA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BE9F7A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019" w:type="dxa"/>
            <w:noWrap/>
            <w:vAlign w:val="center"/>
            <w:hideMark/>
          </w:tcPr>
          <w:p w14:paraId="09CF605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216" w:type="dxa"/>
            <w:noWrap/>
            <w:vAlign w:val="center"/>
            <w:hideMark/>
          </w:tcPr>
          <w:p w14:paraId="73AFE84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E6FFE75" w14:textId="3A75A9E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981ADBC" w14:textId="7A20A846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2EF3005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B607A19" w14:textId="475A646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F38D3EA" w14:textId="26C359C4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4226B91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62983FC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05D4E3D6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2ECCE3A9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3AA4D56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019" w:type="dxa"/>
            <w:noWrap/>
            <w:vAlign w:val="center"/>
            <w:hideMark/>
          </w:tcPr>
          <w:p w14:paraId="609C213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16" w:type="dxa"/>
            <w:noWrap/>
            <w:vAlign w:val="center"/>
            <w:hideMark/>
          </w:tcPr>
          <w:p w14:paraId="60B42A4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AC6CF10" w14:textId="4CC8CF7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3802A0E2" w14:textId="12C036FB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57E2D28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3B41389" w14:textId="5E9CE07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E5E3DF9" w14:textId="6E98C462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207C2CB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56CBFEE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6AFE09DA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639E358C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546A0C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019" w:type="dxa"/>
            <w:noWrap/>
            <w:vAlign w:val="center"/>
            <w:hideMark/>
          </w:tcPr>
          <w:p w14:paraId="0193296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216" w:type="dxa"/>
            <w:noWrap/>
            <w:vAlign w:val="center"/>
            <w:hideMark/>
          </w:tcPr>
          <w:p w14:paraId="05A8C50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69AE772" w14:textId="67E909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FADE034" w14:textId="5D9DD34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7C7F190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2F048B6" w14:textId="488CD0C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7222AE2" w14:textId="0C59788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04D405D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54F16FA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4D557CB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0C23D841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4779171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019" w:type="dxa"/>
            <w:noWrap/>
            <w:vAlign w:val="center"/>
            <w:hideMark/>
          </w:tcPr>
          <w:p w14:paraId="0B78E33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216" w:type="dxa"/>
            <w:noWrap/>
            <w:vAlign w:val="center"/>
            <w:hideMark/>
          </w:tcPr>
          <w:p w14:paraId="37B2995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9B173F3" w14:textId="108D2E6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7BA06D9" w14:textId="5489967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06A576F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4D0D9AA" w14:textId="7940455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B3B07A1" w14:textId="7B2623C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12A0802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3261621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5CFDB55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53E5CF34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62BE7D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019" w:type="dxa"/>
            <w:noWrap/>
            <w:vAlign w:val="center"/>
            <w:hideMark/>
          </w:tcPr>
          <w:p w14:paraId="6D690B39" w14:textId="767975E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71E082C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D066D9A" w14:textId="7994E21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AA78E48" w14:textId="64B50E6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590A11C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25822C1" w14:textId="3E8FEE9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3A3A39CE" w14:textId="1131642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66C858B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2EFF7BB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1A3A915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2413C649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324AE49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019" w:type="dxa"/>
            <w:noWrap/>
            <w:vAlign w:val="center"/>
            <w:hideMark/>
          </w:tcPr>
          <w:p w14:paraId="7E315C5C" w14:textId="1D022E6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46B122E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4946D35" w14:textId="3DD2F72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D2E3EB5" w14:textId="5DF4C012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12285EE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1CE7447" w14:textId="76348E3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84F9AE3" w14:textId="4E237F14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00F5E12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73CBD4E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6DB3C184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1D4BAB93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25AAB69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1019" w:type="dxa"/>
            <w:noWrap/>
            <w:vAlign w:val="center"/>
            <w:hideMark/>
          </w:tcPr>
          <w:p w14:paraId="212A763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216" w:type="dxa"/>
            <w:noWrap/>
            <w:vAlign w:val="center"/>
            <w:hideMark/>
          </w:tcPr>
          <w:p w14:paraId="75054BB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7373087" w14:textId="1C70698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B4DA4F3" w14:textId="160FA23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7CBDEC6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D23C587" w14:textId="4823BBE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05D7AE1" w14:textId="0159E881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1D3FAB0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2E90381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6DC44303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233B5329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7B01E60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019" w:type="dxa"/>
            <w:noWrap/>
            <w:vAlign w:val="center"/>
            <w:hideMark/>
          </w:tcPr>
          <w:p w14:paraId="12E2097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216" w:type="dxa"/>
            <w:noWrap/>
            <w:vAlign w:val="center"/>
            <w:hideMark/>
          </w:tcPr>
          <w:p w14:paraId="0491BDD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62C05D7" w14:textId="3BA70F7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1E9002B" w14:textId="0507B89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22B83D2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10EB83E" w14:textId="449C4AF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CBEE967" w14:textId="624DBAA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430D0E2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66E5B4A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154F6DF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50EF2260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35F213F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1019" w:type="dxa"/>
            <w:noWrap/>
            <w:vAlign w:val="center"/>
            <w:hideMark/>
          </w:tcPr>
          <w:p w14:paraId="22F52D9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216" w:type="dxa"/>
            <w:noWrap/>
            <w:vAlign w:val="center"/>
            <w:hideMark/>
          </w:tcPr>
          <w:p w14:paraId="32E3F16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DB09837" w14:textId="01D1983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ACC5EBB" w14:textId="0F14854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7D5B035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79D52BE" w14:textId="50AFF48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97C06FB" w14:textId="451B0BE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0624C1B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4B28975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6F41F8B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2807E530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106A90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lastRenderedPageBreak/>
              <w:t>77</w:t>
            </w:r>
          </w:p>
        </w:tc>
        <w:tc>
          <w:tcPr>
            <w:tcW w:w="1019" w:type="dxa"/>
            <w:noWrap/>
            <w:vAlign w:val="center"/>
            <w:hideMark/>
          </w:tcPr>
          <w:p w14:paraId="778E1C9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216" w:type="dxa"/>
            <w:noWrap/>
            <w:vAlign w:val="center"/>
            <w:hideMark/>
          </w:tcPr>
          <w:p w14:paraId="21EBEAE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29EA243" w14:textId="768F151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AC3CD17" w14:textId="3A2CC20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549FC2C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000E4FA" w14:textId="689597F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D5D0EA2" w14:textId="7284B14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46071F1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A407EB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3749DF4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0F583E54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51F02AF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1019" w:type="dxa"/>
            <w:noWrap/>
            <w:vAlign w:val="center"/>
            <w:hideMark/>
          </w:tcPr>
          <w:p w14:paraId="05AD3F5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216" w:type="dxa"/>
            <w:noWrap/>
            <w:vAlign w:val="center"/>
            <w:hideMark/>
          </w:tcPr>
          <w:p w14:paraId="6263BEE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79E8226" w14:textId="73A6ADE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6F3BF6E" w14:textId="513937F6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5003875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26C3780" w14:textId="6976913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C99FEFD" w14:textId="79F6C7F1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AD839C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42D698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D36188A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7271CED9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475BC7F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1019" w:type="dxa"/>
            <w:noWrap/>
            <w:vAlign w:val="center"/>
            <w:hideMark/>
          </w:tcPr>
          <w:p w14:paraId="271382C9" w14:textId="18016D6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328D1F0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AEB35DD" w14:textId="310B3C4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C7E4A95" w14:textId="2DF8B01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7400142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2126786" w14:textId="43CC239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71A589E" w14:textId="3CBF0CF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28C6968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658A109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7CAC20C3" w14:textId="08608A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</w:tr>
      <w:tr w:rsidR="00717BC6" w:rsidRPr="004F5E08" w14:paraId="0DC069A0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13195E5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019" w:type="dxa"/>
            <w:noWrap/>
            <w:vAlign w:val="center"/>
            <w:hideMark/>
          </w:tcPr>
          <w:p w14:paraId="4F44B45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216" w:type="dxa"/>
            <w:noWrap/>
            <w:vAlign w:val="center"/>
            <w:hideMark/>
          </w:tcPr>
          <w:p w14:paraId="19C6BF0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789A3D96" w14:textId="121CB044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039947C" w14:textId="11A6B86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4C022F9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AE885D5" w14:textId="317295B3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562E4EB" w14:textId="6E8B382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0DF4C91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02D42AC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07A454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62DE5157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29A0C56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019" w:type="dxa"/>
            <w:noWrap/>
            <w:vAlign w:val="center"/>
            <w:hideMark/>
          </w:tcPr>
          <w:p w14:paraId="17C24662" w14:textId="66704E3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1312CD0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35084EC" w14:textId="4646B0F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308237B" w14:textId="673D46D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7A46060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B629E19" w14:textId="45E5467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15817A6" w14:textId="04C446E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6B900AC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0FFB4FF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3737630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54311A7C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05E35BF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1019" w:type="dxa"/>
            <w:noWrap/>
            <w:vAlign w:val="center"/>
            <w:hideMark/>
          </w:tcPr>
          <w:p w14:paraId="7E4CA32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216" w:type="dxa"/>
            <w:noWrap/>
            <w:vAlign w:val="center"/>
            <w:hideMark/>
          </w:tcPr>
          <w:p w14:paraId="5D1C938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C551D21" w14:textId="6B6460E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84B4877" w14:textId="116B9A2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5B27D006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1646B5F" w14:textId="1067C21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477D249" w14:textId="2A74267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23CB0BE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3F940DB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DDEB77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3FBD7D96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7AD1E11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1019" w:type="dxa"/>
            <w:noWrap/>
            <w:vAlign w:val="center"/>
            <w:hideMark/>
          </w:tcPr>
          <w:p w14:paraId="60B5D5BF" w14:textId="61550DA2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3AD5F3D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CF8C883" w14:textId="47455E5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F312D05" w14:textId="189B718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0C98F41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2D8863E" w14:textId="34445250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7A2F6B4" w14:textId="4836717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1DF2CB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59C3FDD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4EEEF1C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1ABC0E7B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387C2B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019" w:type="dxa"/>
            <w:noWrap/>
            <w:vAlign w:val="center"/>
            <w:hideMark/>
          </w:tcPr>
          <w:p w14:paraId="6A462E3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216" w:type="dxa"/>
            <w:noWrap/>
            <w:vAlign w:val="center"/>
            <w:hideMark/>
          </w:tcPr>
          <w:p w14:paraId="2168BDBE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A43E4DC" w14:textId="429DC2F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9AFA6A9" w14:textId="7AACB5F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>o maternal conditions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529979F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4E8A0AA" w14:textId="6A804FE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4B6892D7" w14:textId="4ECCE00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F926F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  <w:r w:rsidR="00F926F9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05D6305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0508C16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3BF0AA25" w14:textId="24BB419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r w:rsidR="00786E0D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nal conditions</w:t>
            </w:r>
          </w:p>
        </w:tc>
      </w:tr>
      <w:tr w:rsidR="00717BC6" w:rsidRPr="004F5E08" w14:paraId="5F066C25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3B8451A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1019" w:type="dxa"/>
            <w:noWrap/>
            <w:vAlign w:val="center"/>
            <w:hideMark/>
          </w:tcPr>
          <w:p w14:paraId="5E3CA29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216" w:type="dxa"/>
            <w:noWrap/>
            <w:vAlign w:val="center"/>
            <w:hideMark/>
          </w:tcPr>
          <w:p w14:paraId="57368CE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2C7E157" w14:textId="689D6A7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91CB0A1" w14:textId="6BDCAF5C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4CB0EB2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A3A08C4" w14:textId="178DED2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F6F199F" w14:textId="53216113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lacental and umbilical cord alterations </w:t>
            </w:r>
            <w:r w:rsidR="009A246C"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4436E17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0874AA57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7EB774BD" w14:textId="77777777" w:rsidR="00470E0D" w:rsidRPr="004F5E08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F5E08">
              <w:rPr>
                <w:rFonts w:eastAsia="Times New Roman" w:cs="Times New Roman"/>
                <w:color w:val="000000"/>
                <w:sz w:val="14"/>
                <w:szCs w:val="14"/>
              </w:rPr>
              <w:t>Placental and umbilical cord alterations</w:t>
            </w:r>
          </w:p>
        </w:tc>
      </w:tr>
      <w:tr w:rsidR="00717BC6" w:rsidRPr="004F5E08" w14:paraId="7E9D1EBD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146FC07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019" w:type="dxa"/>
            <w:noWrap/>
            <w:vAlign w:val="center"/>
            <w:hideMark/>
          </w:tcPr>
          <w:p w14:paraId="1E36E308" w14:textId="209450B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3AB068E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1CB5F65C" w14:textId="0FC45F0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BB8EBFC" w14:textId="55A79A5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5041DDB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9E48889" w14:textId="560D409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F56A053" w14:textId="6307E0F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59515E9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21A71A9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2B46BE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60C281AC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CB128F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1019" w:type="dxa"/>
            <w:noWrap/>
            <w:vAlign w:val="center"/>
            <w:hideMark/>
          </w:tcPr>
          <w:p w14:paraId="637DE37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216" w:type="dxa"/>
            <w:noWrap/>
            <w:vAlign w:val="center"/>
            <w:hideMark/>
          </w:tcPr>
          <w:p w14:paraId="6F8B8A84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74DDEB1" w14:textId="1C39C40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1650623" w14:textId="0B40E8EE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7BA964B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2C8AF324" w14:textId="05191F7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699E7A60" w14:textId="4277E2A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7FC9ADF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77237E3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7AE320A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273C0D9D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20F58DB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019" w:type="dxa"/>
            <w:noWrap/>
            <w:vAlign w:val="center"/>
            <w:hideMark/>
          </w:tcPr>
          <w:p w14:paraId="074B2E81" w14:textId="3530E6AA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6A43D01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69322A1" w14:textId="6693251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5A44246" w14:textId="39F4A66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598F2B5B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647F172D" w14:textId="26D0CBD9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7AA9005F" w14:textId="4A7E2B81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4080335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13EBA79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2E845EF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231B3FEF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45E2F862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019" w:type="dxa"/>
            <w:noWrap/>
            <w:vAlign w:val="center"/>
            <w:hideMark/>
          </w:tcPr>
          <w:p w14:paraId="2F5F91DB" w14:textId="75A98C3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006B58A0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3133B257" w14:textId="72141FBC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274D80A2" w14:textId="2329D4CD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634CA1B3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0DE4463B" w14:textId="17D8108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0966FA56" w14:textId="3824E2F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4E9E71DC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2F82DCBD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4A5B140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  <w:tr w:rsidR="00717BC6" w:rsidRPr="004F5E08" w14:paraId="4D9DACEA" w14:textId="77777777" w:rsidTr="00A331B6">
        <w:trPr>
          <w:trHeight w:val="290"/>
        </w:trPr>
        <w:tc>
          <w:tcPr>
            <w:tcW w:w="709" w:type="dxa"/>
            <w:noWrap/>
            <w:vAlign w:val="center"/>
            <w:hideMark/>
          </w:tcPr>
          <w:p w14:paraId="677077E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019" w:type="dxa"/>
            <w:noWrap/>
            <w:vAlign w:val="center"/>
            <w:hideMark/>
          </w:tcPr>
          <w:p w14:paraId="60B5E9EF" w14:textId="2CCFE2D8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216" w:type="dxa"/>
            <w:noWrap/>
            <w:vAlign w:val="center"/>
            <w:hideMark/>
          </w:tcPr>
          <w:p w14:paraId="3DDC550F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48B7F51E" w14:textId="7F3477FB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5443637A" w14:textId="62E4F636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16" w:type="dxa"/>
            <w:noWrap/>
            <w:vAlign w:val="center"/>
            <w:hideMark/>
          </w:tcPr>
          <w:p w14:paraId="384C2885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401" w:type="dxa"/>
            <w:noWrap/>
            <w:vAlign w:val="center"/>
            <w:hideMark/>
          </w:tcPr>
          <w:p w14:paraId="5CBB510E" w14:textId="4BD6B425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85" w:type="dxa"/>
            <w:noWrap/>
            <w:vAlign w:val="center"/>
            <w:hideMark/>
          </w:tcPr>
          <w:p w14:paraId="19215EA7" w14:textId="04055A4F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reeclampsia - Eclampsia </w:t>
            </w:r>
            <w:r w:rsidR="009A246C"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338" w:type="dxa"/>
            <w:noWrap/>
            <w:vAlign w:val="center"/>
            <w:hideMark/>
          </w:tcPr>
          <w:p w14:paraId="3038FAF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544" w:type="dxa"/>
            <w:noWrap/>
            <w:vAlign w:val="center"/>
            <w:hideMark/>
          </w:tcPr>
          <w:p w14:paraId="1500CED1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Intrauterine hypoxia</w:t>
            </w:r>
          </w:p>
        </w:tc>
        <w:tc>
          <w:tcPr>
            <w:tcW w:w="1525" w:type="dxa"/>
            <w:noWrap/>
            <w:vAlign w:val="center"/>
            <w:hideMark/>
          </w:tcPr>
          <w:p w14:paraId="5B0AEFC8" w14:textId="77777777" w:rsidR="00470E0D" w:rsidRPr="00915584" w:rsidRDefault="00470E0D" w:rsidP="00727A7C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15584">
              <w:rPr>
                <w:rFonts w:eastAsia="Times New Roman" w:cs="Times New Roman"/>
                <w:color w:val="000000"/>
                <w:sz w:val="14"/>
                <w:szCs w:val="14"/>
              </w:rPr>
              <w:t>Preeclampsia - Eclampsia</w:t>
            </w:r>
          </w:p>
        </w:tc>
      </w:tr>
    </w:tbl>
    <w:p w14:paraId="1EB0B0F1" w14:textId="4B58B0D1" w:rsidR="00470E0D" w:rsidRPr="004F5E08" w:rsidRDefault="00470E0D" w:rsidP="00470E0D">
      <w:pPr>
        <w:spacing w:after="120" w:line="276" w:lineRule="auto"/>
        <w:rPr>
          <w:sz w:val="14"/>
          <w:szCs w:val="14"/>
        </w:rPr>
      </w:pPr>
      <w:r w:rsidRPr="004F5E08">
        <w:rPr>
          <w:sz w:val="14"/>
          <w:szCs w:val="14"/>
        </w:rPr>
        <w:t>ND: Not determined</w:t>
      </w:r>
    </w:p>
    <w:p w14:paraId="636708ED" w14:textId="37634EA1" w:rsidR="004F5E08" w:rsidRDefault="004F5E08">
      <w:pPr>
        <w:rPr>
          <w:b/>
        </w:rPr>
      </w:pPr>
      <w:r>
        <w:rPr>
          <w:b/>
        </w:rPr>
        <w:br w:type="page"/>
      </w:r>
    </w:p>
    <w:p w14:paraId="18F5B516" w14:textId="1E614802" w:rsidR="00C30540" w:rsidRPr="004F5E08" w:rsidRDefault="004F5E08" w:rsidP="007259C0">
      <w:pPr>
        <w:spacing w:after="120" w:line="276" w:lineRule="auto"/>
        <w:jc w:val="both"/>
        <w:rPr>
          <w:bCs/>
        </w:rPr>
      </w:pPr>
      <w:r>
        <w:rPr>
          <w:rStyle w:val="Strong"/>
        </w:rPr>
        <w:lastRenderedPageBreak/>
        <w:t>S</w:t>
      </w:r>
      <w:r w:rsidR="00214A62" w:rsidRPr="004F5E08">
        <w:rPr>
          <w:rStyle w:val="Strong"/>
        </w:rPr>
        <w:t>upplementary Table</w:t>
      </w:r>
      <w:r w:rsidR="00BD00CB" w:rsidRPr="004F5E08">
        <w:rPr>
          <w:rStyle w:val="Strong"/>
        </w:rPr>
        <w:t xml:space="preserve"> </w:t>
      </w:r>
      <w:r w:rsidR="00C851D1">
        <w:rPr>
          <w:rStyle w:val="Strong"/>
        </w:rPr>
        <w:t>5</w:t>
      </w:r>
      <w:r w:rsidR="00214A62" w:rsidRPr="004F5E08">
        <w:rPr>
          <w:rStyle w:val="Strong"/>
        </w:rPr>
        <w:t>.</w:t>
      </w:r>
      <w:r w:rsidR="00214A62" w:rsidRPr="004F5E08">
        <w:t xml:space="preserve"> List of causes of death (CoD) assigned to all cases in the </w:t>
      </w:r>
      <w:r w:rsidR="00214A62" w:rsidRPr="004F5E08">
        <w:rPr>
          <w:bCs/>
        </w:rPr>
        <w:t>MIBio cohort</w:t>
      </w:r>
      <w:r w:rsidR="00214A62" w:rsidRPr="004F5E08">
        <w:t xml:space="preserve"> based on results from the simplified MITS (s-MITS), including </w:t>
      </w:r>
      <w:r w:rsidR="00772D55">
        <w:t>CoD</w:t>
      </w:r>
      <w:r w:rsidR="00214A62" w:rsidRPr="004F5E08">
        <w:t xml:space="preserve"> category, main fetal and maternal </w:t>
      </w:r>
      <w:r w:rsidR="00772D55">
        <w:t>CoD</w:t>
      </w:r>
      <w:r w:rsidR="00214A62" w:rsidRPr="004F5E08">
        <w:t>. Additionally, the table includes fetal gestational age and specifies the main maternal and/or fetal infectious agents for cases categorized as infectious CoD.</w:t>
      </w:r>
    </w:p>
    <w:tbl>
      <w:tblPr>
        <w:tblStyle w:val="TableGrid"/>
        <w:tblW w:w="4997" w:type="pct"/>
        <w:tblInd w:w="5" w:type="dxa"/>
        <w:tblLook w:val="04A0" w:firstRow="1" w:lastRow="0" w:firstColumn="1" w:lastColumn="0" w:noHBand="0" w:noVBand="1"/>
      </w:tblPr>
      <w:tblGrid>
        <w:gridCol w:w="1480"/>
        <w:gridCol w:w="2247"/>
        <w:gridCol w:w="2926"/>
        <w:gridCol w:w="3746"/>
        <w:gridCol w:w="3590"/>
      </w:tblGrid>
      <w:tr w:rsidR="00B71566" w:rsidRPr="004F5E08" w14:paraId="6BF5358E" w14:textId="77777777" w:rsidTr="00B71566">
        <w:trPr>
          <w:trHeight w:val="290"/>
        </w:trPr>
        <w:tc>
          <w:tcPr>
            <w:tcW w:w="1332" w:type="pct"/>
            <w:gridSpan w:val="2"/>
            <w:tcBorders>
              <w:top w:val="nil"/>
              <w:left w:val="nil"/>
            </w:tcBorders>
            <w:noWrap/>
          </w:tcPr>
          <w:p w14:paraId="5981B87E" w14:textId="77777777" w:rsidR="00B71566" w:rsidRPr="004F5E08" w:rsidRDefault="00B71566" w:rsidP="00C30540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68" w:type="pct"/>
            <w:gridSpan w:val="3"/>
            <w:noWrap/>
          </w:tcPr>
          <w:p w14:paraId="73219F9D" w14:textId="4807D06A" w:rsidR="00B71566" w:rsidRPr="004F5E08" w:rsidRDefault="00B71566" w:rsidP="00C30540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</w:pPr>
            <w:r w:rsidRPr="004F5E08">
              <w:rPr>
                <w:b/>
                <w:bCs/>
                <w:sz w:val="14"/>
                <w:szCs w:val="14"/>
              </w:rPr>
              <w:t xml:space="preserve">Causes of death (CoD) and microbiological results captured by </w:t>
            </w:r>
            <w:r w:rsidRPr="004F5E08">
              <w:rPr>
                <w:b/>
                <w:bCs/>
                <w:sz w:val="14"/>
                <w:szCs w:val="14"/>
                <w:u w:val="single"/>
              </w:rPr>
              <w:t>simplified minimally invasive tissue sampling</w:t>
            </w:r>
          </w:p>
        </w:tc>
      </w:tr>
      <w:tr w:rsidR="00C30540" w:rsidRPr="004F5E08" w14:paraId="039716E3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C37E28E" w14:textId="677AFD66" w:rsidR="00C30540" w:rsidRPr="00915584" w:rsidRDefault="00B71566" w:rsidP="00C30540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>S</w:t>
            </w:r>
            <w:r w:rsidR="00C30540" w:rsidRPr="00915584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>tudy</w:t>
            </w:r>
            <w:r w:rsidRPr="00915584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 xml:space="preserve"> N</w:t>
            </w:r>
            <w:r w:rsidR="00C30540" w:rsidRPr="00915584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 xml:space="preserve">umber </w:t>
            </w:r>
          </w:p>
        </w:tc>
        <w:tc>
          <w:tcPr>
            <w:tcW w:w="803" w:type="pct"/>
            <w:noWrap/>
            <w:hideMark/>
          </w:tcPr>
          <w:p w14:paraId="46FB32BC" w14:textId="4B624F42" w:rsidR="00C30540" w:rsidRPr="00915584" w:rsidRDefault="00B71566" w:rsidP="00C30540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>Gestational Age (weeks)</w:t>
            </w:r>
          </w:p>
        </w:tc>
        <w:tc>
          <w:tcPr>
            <w:tcW w:w="1046" w:type="pct"/>
            <w:noWrap/>
            <w:hideMark/>
          </w:tcPr>
          <w:p w14:paraId="2DD62546" w14:textId="0462BC5B" w:rsidR="00C30540" w:rsidRPr="00915584" w:rsidRDefault="00B71566" w:rsidP="00C30540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>CoD Category</w:t>
            </w:r>
          </w:p>
        </w:tc>
        <w:tc>
          <w:tcPr>
            <w:tcW w:w="1339" w:type="pct"/>
            <w:noWrap/>
            <w:hideMark/>
          </w:tcPr>
          <w:p w14:paraId="0B60B324" w14:textId="04F25AAB" w:rsidR="00C30540" w:rsidRPr="00915584" w:rsidRDefault="00B71566" w:rsidP="00C30540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>Main maternal CoD</w:t>
            </w:r>
          </w:p>
        </w:tc>
        <w:tc>
          <w:tcPr>
            <w:tcW w:w="1283" w:type="pct"/>
            <w:noWrap/>
            <w:hideMark/>
          </w:tcPr>
          <w:p w14:paraId="17C53536" w14:textId="398C3857" w:rsidR="00C30540" w:rsidRPr="00915584" w:rsidRDefault="00B71566" w:rsidP="00C30540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>Main fetal CoD</w:t>
            </w:r>
          </w:p>
        </w:tc>
      </w:tr>
      <w:tr w:rsidR="00C30540" w:rsidRPr="004F5E08" w14:paraId="638ACCD4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5655B3C4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3" w:type="pct"/>
            <w:noWrap/>
            <w:hideMark/>
          </w:tcPr>
          <w:p w14:paraId="30DE53F9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046" w:type="pct"/>
            <w:noWrap/>
            <w:hideMark/>
          </w:tcPr>
          <w:p w14:paraId="5C485544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5DFBFB6D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Mycoplasma)</w:t>
            </w:r>
          </w:p>
        </w:tc>
        <w:tc>
          <w:tcPr>
            <w:tcW w:w="1283" w:type="pct"/>
            <w:noWrap/>
            <w:hideMark/>
          </w:tcPr>
          <w:p w14:paraId="26E969C1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Mycoplasma)</w:t>
            </w:r>
          </w:p>
        </w:tc>
      </w:tr>
      <w:tr w:rsidR="00C30540" w:rsidRPr="004F5E08" w14:paraId="0FB08A32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8D1D4D1" w14:textId="24841E8A" w:rsidR="00C30540" w:rsidRPr="00915584" w:rsidRDefault="00AF0FA3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3" w:type="pct"/>
            <w:noWrap/>
            <w:hideMark/>
          </w:tcPr>
          <w:p w14:paraId="44DE1BC2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046" w:type="pct"/>
            <w:noWrap/>
            <w:hideMark/>
          </w:tcPr>
          <w:p w14:paraId="17DBC668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655750F5" w14:textId="05775BB9" w:rsidR="00C30540" w:rsidRPr="00915584" w:rsidRDefault="00322047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61C9A44A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S. Agalactiae)</w:t>
            </w:r>
          </w:p>
        </w:tc>
      </w:tr>
      <w:tr w:rsidR="00B71566" w:rsidRPr="004F5E08" w14:paraId="575F1605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2B25571" w14:textId="4F067DEE" w:rsidR="00C30540" w:rsidRPr="00915584" w:rsidRDefault="00AF0FA3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3" w:type="pct"/>
            <w:noWrap/>
            <w:hideMark/>
          </w:tcPr>
          <w:p w14:paraId="0E848926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8.8</w:t>
            </w:r>
          </w:p>
        </w:tc>
        <w:tc>
          <w:tcPr>
            <w:tcW w:w="1046" w:type="pct"/>
            <w:noWrap/>
            <w:hideMark/>
          </w:tcPr>
          <w:p w14:paraId="0D8E3A05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245499AD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5C983CBD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C30540" w:rsidRPr="004F5E08" w14:paraId="69BD59CD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5DCA537" w14:textId="4719F65E" w:rsidR="00C30540" w:rsidRPr="00915584" w:rsidRDefault="00AF0FA3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3" w:type="pct"/>
            <w:noWrap/>
            <w:hideMark/>
          </w:tcPr>
          <w:p w14:paraId="2CBB224C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1046" w:type="pct"/>
            <w:noWrap/>
            <w:hideMark/>
          </w:tcPr>
          <w:p w14:paraId="221F8611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2E670674" w14:textId="7A1CC419" w:rsidR="00C30540" w:rsidRPr="00915584" w:rsidRDefault="00322047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416F6688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B71566" w:rsidRPr="004F5E08" w14:paraId="4D774188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202B0AFB" w14:textId="3C9BEEA4" w:rsidR="00C30540" w:rsidRPr="00915584" w:rsidRDefault="00AF0FA3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3" w:type="pct"/>
            <w:noWrap/>
            <w:hideMark/>
          </w:tcPr>
          <w:p w14:paraId="2E50FC2D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.4</w:t>
            </w:r>
          </w:p>
        </w:tc>
        <w:tc>
          <w:tcPr>
            <w:tcW w:w="1046" w:type="pct"/>
            <w:noWrap/>
            <w:hideMark/>
          </w:tcPr>
          <w:p w14:paraId="73E71EA4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048F60AF" w14:textId="5110371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S</w:t>
            </w:r>
            <w:r w:rsidR="00B71566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. </w:t>
            </w: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vaginalis)</w:t>
            </w:r>
          </w:p>
        </w:tc>
        <w:tc>
          <w:tcPr>
            <w:tcW w:w="1283" w:type="pct"/>
            <w:noWrap/>
            <w:hideMark/>
          </w:tcPr>
          <w:p w14:paraId="0B7CCAA8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C30540" w:rsidRPr="004F5E08" w14:paraId="07FE64F0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319E894" w14:textId="451ED149" w:rsidR="00C30540" w:rsidRPr="00915584" w:rsidRDefault="00AF0FA3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3" w:type="pct"/>
            <w:noWrap/>
            <w:hideMark/>
          </w:tcPr>
          <w:p w14:paraId="43FC5E5E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046" w:type="pct"/>
            <w:noWrap/>
            <w:hideMark/>
          </w:tcPr>
          <w:p w14:paraId="43BD0581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4588F909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32C69993" w14:textId="494D838C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Congenital pneumonia </w:t>
            </w:r>
            <w:r w:rsidR="00424B33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(S. Agalactiae)</w:t>
            </w:r>
          </w:p>
        </w:tc>
      </w:tr>
      <w:tr w:rsidR="00B71566" w:rsidRPr="004F5E08" w14:paraId="7A3B909E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4572F812" w14:textId="4A4FB0D7" w:rsidR="00C30540" w:rsidRPr="00915584" w:rsidRDefault="00AF0FA3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03" w:type="pct"/>
            <w:noWrap/>
            <w:hideMark/>
          </w:tcPr>
          <w:p w14:paraId="66A39CCF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.4</w:t>
            </w:r>
          </w:p>
        </w:tc>
        <w:tc>
          <w:tcPr>
            <w:tcW w:w="1046" w:type="pct"/>
            <w:noWrap/>
            <w:hideMark/>
          </w:tcPr>
          <w:p w14:paraId="2DC39BF9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44437314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6AA29503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C30540" w:rsidRPr="004F5E08" w14:paraId="4AC0835F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5A27F941" w14:textId="6E400158" w:rsidR="00C30540" w:rsidRPr="00915584" w:rsidRDefault="00AF0FA3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03" w:type="pct"/>
            <w:noWrap/>
            <w:hideMark/>
          </w:tcPr>
          <w:p w14:paraId="4A921631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.4</w:t>
            </w:r>
          </w:p>
        </w:tc>
        <w:tc>
          <w:tcPr>
            <w:tcW w:w="1046" w:type="pct"/>
            <w:noWrap/>
            <w:hideMark/>
          </w:tcPr>
          <w:p w14:paraId="616A3F00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43FFBDBD" w14:textId="74033CE0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S</w:t>
            </w:r>
            <w:r w:rsidR="00B71566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.</w:t>
            </w: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83" w:type="pct"/>
            <w:noWrap/>
            <w:hideMark/>
          </w:tcPr>
          <w:p w14:paraId="451ED43A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S. Agalactiae)</w:t>
            </w:r>
          </w:p>
        </w:tc>
      </w:tr>
      <w:tr w:rsidR="00B71566" w:rsidRPr="004F5E08" w14:paraId="4D529515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567CA63B" w14:textId="2880739F" w:rsidR="00C30540" w:rsidRPr="00915584" w:rsidRDefault="00AF0FA3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803" w:type="pct"/>
            <w:noWrap/>
            <w:hideMark/>
          </w:tcPr>
          <w:p w14:paraId="070213A8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1046" w:type="pct"/>
            <w:noWrap/>
            <w:hideMark/>
          </w:tcPr>
          <w:p w14:paraId="75B8CEEC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4DE72B18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386D1F32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C30540" w:rsidRPr="004F5E08" w14:paraId="358B4F8C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42E3140" w14:textId="62E06EC1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3" w:type="pct"/>
            <w:noWrap/>
            <w:hideMark/>
          </w:tcPr>
          <w:p w14:paraId="2B24504C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1046" w:type="pct"/>
            <w:noWrap/>
            <w:hideMark/>
          </w:tcPr>
          <w:p w14:paraId="2B294AC1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6A258B1A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3D565F1A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B71566" w:rsidRPr="004F5E08" w14:paraId="418DACB7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C77854D" w14:textId="5705D3B4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3" w:type="pct"/>
            <w:noWrap/>
            <w:hideMark/>
          </w:tcPr>
          <w:p w14:paraId="5041B3D6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1.2</w:t>
            </w:r>
          </w:p>
        </w:tc>
        <w:tc>
          <w:tcPr>
            <w:tcW w:w="1046" w:type="pct"/>
            <w:noWrap/>
            <w:hideMark/>
          </w:tcPr>
          <w:p w14:paraId="039D02EB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3985B39C" w14:textId="1E30F924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S</w:t>
            </w:r>
            <w:r w:rsidR="00B71566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.</w:t>
            </w: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83" w:type="pct"/>
            <w:noWrap/>
            <w:hideMark/>
          </w:tcPr>
          <w:p w14:paraId="59483107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S. Agalactiae)</w:t>
            </w:r>
          </w:p>
        </w:tc>
      </w:tr>
      <w:tr w:rsidR="00C30540" w:rsidRPr="004F5E08" w14:paraId="341C5F12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327B3C8" w14:textId="15978852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3" w:type="pct"/>
            <w:noWrap/>
            <w:hideMark/>
          </w:tcPr>
          <w:p w14:paraId="5528EE8D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8.5</w:t>
            </w:r>
          </w:p>
        </w:tc>
        <w:tc>
          <w:tcPr>
            <w:tcW w:w="1046" w:type="pct"/>
            <w:noWrap/>
            <w:hideMark/>
          </w:tcPr>
          <w:p w14:paraId="1E546A78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27854FDE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4055BC0F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B71566" w:rsidRPr="004F5E08" w14:paraId="72E60969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F78044A" w14:textId="715562CA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3" w:type="pct"/>
            <w:noWrap/>
            <w:hideMark/>
          </w:tcPr>
          <w:p w14:paraId="7A49610C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046" w:type="pct"/>
            <w:noWrap/>
            <w:hideMark/>
          </w:tcPr>
          <w:p w14:paraId="6C1D0537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305DF290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1F2F413A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C30540" w:rsidRPr="004F5E08" w14:paraId="17003079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E03FBF3" w14:textId="73BBD7A4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3" w:type="pct"/>
            <w:noWrap/>
            <w:hideMark/>
          </w:tcPr>
          <w:p w14:paraId="79E58E63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1046" w:type="pct"/>
            <w:noWrap/>
            <w:hideMark/>
          </w:tcPr>
          <w:p w14:paraId="76946891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367C8594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621D3ED4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B71566" w:rsidRPr="004F5E08" w14:paraId="381FE993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D50432E" w14:textId="084C9CF4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3" w:type="pct"/>
            <w:noWrap/>
            <w:hideMark/>
          </w:tcPr>
          <w:p w14:paraId="0B2E48E1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46" w:type="pct"/>
            <w:noWrap/>
            <w:hideMark/>
          </w:tcPr>
          <w:p w14:paraId="09AE9B4F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0A88E8B0" w14:textId="1278D992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S</w:t>
            </w:r>
            <w:r w:rsidR="00B71566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.</w:t>
            </w: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83" w:type="pct"/>
            <w:noWrap/>
            <w:hideMark/>
          </w:tcPr>
          <w:p w14:paraId="41536A40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S. Agalactiae)</w:t>
            </w:r>
          </w:p>
        </w:tc>
      </w:tr>
      <w:tr w:rsidR="00C30540" w:rsidRPr="004F5E08" w14:paraId="2C1C21E1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B507B74" w14:textId="7E2DDF2E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3" w:type="pct"/>
            <w:noWrap/>
            <w:hideMark/>
          </w:tcPr>
          <w:p w14:paraId="199CDCD2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1046" w:type="pct"/>
            <w:noWrap/>
            <w:hideMark/>
          </w:tcPr>
          <w:p w14:paraId="31D0294D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19CD2D9E" w14:textId="3A664B9D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S</w:t>
            </w:r>
            <w:r w:rsidR="00B71566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.</w:t>
            </w: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83" w:type="pct"/>
            <w:noWrap/>
            <w:hideMark/>
          </w:tcPr>
          <w:p w14:paraId="6F5BB42D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S. Agalactiae)</w:t>
            </w:r>
          </w:p>
        </w:tc>
      </w:tr>
      <w:tr w:rsidR="00B71566" w:rsidRPr="004F5E08" w14:paraId="62F7D370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4E4C6E35" w14:textId="40D7DDCC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03" w:type="pct"/>
            <w:noWrap/>
            <w:hideMark/>
          </w:tcPr>
          <w:p w14:paraId="652CCD4E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9.1</w:t>
            </w:r>
          </w:p>
        </w:tc>
        <w:tc>
          <w:tcPr>
            <w:tcW w:w="1046" w:type="pct"/>
            <w:noWrap/>
            <w:hideMark/>
          </w:tcPr>
          <w:p w14:paraId="02CD1251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10444CE6" w14:textId="46C64D24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S</w:t>
            </w:r>
            <w:r w:rsidR="00B71566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.</w:t>
            </w: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83" w:type="pct"/>
            <w:noWrap/>
            <w:hideMark/>
          </w:tcPr>
          <w:p w14:paraId="2746D220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S. Agalactiae)</w:t>
            </w:r>
          </w:p>
        </w:tc>
      </w:tr>
      <w:tr w:rsidR="00C30540" w:rsidRPr="004F5E08" w14:paraId="11A934E2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58776A45" w14:textId="3464BF24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03" w:type="pct"/>
            <w:noWrap/>
            <w:hideMark/>
          </w:tcPr>
          <w:p w14:paraId="7834B932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.3</w:t>
            </w:r>
          </w:p>
        </w:tc>
        <w:tc>
          <w:tcPr>
            <w:tcW w:w="1046" w:type="pct"/>
            <w:noWrap/>
            <w:hideMark/>
          </w:tcPr>
          <w:p w14:paraId="19B1B518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517D0BFF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45420AE8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B71566" w:rsidRPr="004F5E08" w14:paraId="2BF2B7E3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235E8A56" w14:textId="18058E5D" w:rsidR="00C30540" w:rsidRPr="00915584" w:rsidRDefault="00AF0FA3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03" w:type="pct"/>
            <w:noWrap/>
            <w:hideMark/>
          </w:tcPr>
          <w:p w14:paraId="7CEDBC9C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0.5</w:t>
            </w:r>
          </w:p>
        </w:tc>
        <w:tc>
          <w:tcPr>
            <w:tcW w:w="1046" w:type="pct"/>
            <w:noWrap/>
            <w:hideMark/>
          </w:tcPr>
          <w:p w14:paraId="4769B5CA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3D6FEFCF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0A4FA17C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C30540" w:rsidRPr="004F5E08" w14:paraId="1CE29639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9854EE4" w14:textId="283347CC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03" w:type="pct"/>
            <w:noWrap/>
            <w:hideMark/>
          </w:tcPr>
          <w:p w14:paraId="2A3048FC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.4</w:t>
            </w:r>
          </w:p>
        </w:tc>
        <w:tc>
          <w:tcPr>
            <w:tcW w:w="1046" w:type="pct"/>
            <w:noWrap/>
            <w:hideMark/>
          </w:tcPr>
          <w:p w14:paraId="196CC251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7C675DF0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248BA917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B71566" w:rsidRPr="004F5E08" w14:paraId="7FBABE85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BA9CB65" w14:textId="525637EC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3" w:type="pct"/>
            <w:noWrap/>
            <w:hideMark/>
          </w:tcPr>
          <w:p w14:paraId="7BECAE7D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046" w:type="pct"/>
            <w:noWrap/>
            <w:hideMark/>
          </w:tcPr>
          <w:p w14:paraId="41EEF895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07C339AF" w14:textId="79F7793E" w:rsidR="00C30540" w:rsidRPr="00915584" w:rsidRDefault="00322047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6788A1F9" w14:textId="058FEF42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Congenital </w:t>
            </w:r>
            <w:r w:rsidR="00A15FDB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</w:t>
            </w: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ytomegalovirus infection </w:t>
            </w:r>
            <w:r w:rsidR="009A246C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C30540" w:rsidRPr="004F5E08" w14:paraId="5297CE8C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A2BF831" w14:textId="25F338FC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3" w:type="pct"/>
            <w:noWrap/>
            <w:hideMark/>
          </w:tcPr>
          <w:p w14:paraId="43DD3DA7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1.1</w:t>
            </w:r>
          </w:p>
        </w:tc>
        <w:tc>
          <w:tcPr>
            <w:tcW w:w="1046" w:type="pct"/>
            <w:noWrap/>
            <w:hideMark/>
          </w:tcPr>
          <w:p w14:paraId="1992FEF2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374B4422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5D81AB5C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S. Aureus)</w:t>
            </w:r>
          </w:p>
        </w:tc>
      </w:tr>
      <w:tr w:rsidR="00B71566" w:rsidRPr="004F5E08" w14:paraId="34958A1F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24DBC0CE" w14:textId="7EDDDFF4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lastRenderedPageBreak/>
              <w:t>2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3" w:type="pct"/>
            <w:noWrap/>
            <w:hideMark/>
          </w:tcPr>
          <w:p w14:paraId="1D80608D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2.1</w:t>
            </w:r>
          </w:p>
        </w:tc>
        <w:tc>
          <w:tcPr>
            <w:tcW w:w="1046" w:type="pct"/>
            <w:noWrap/>
            <w:hideMark/>
          </w:tcPr>
          <w:p w14:paraId="6104C029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0E4CD4EA" w14:textId="40F728FD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S</w:t>
            </w:r>
            <w:r w:rsidR="00B71566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. </w:t>
            </w: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vaginalis)</w:t>
            </w:r>
          </w:p>
        </w:tc>
        <w:tc>
          <w:tcPr>
            <w:tcW w:w="1283" w:type="pct"/>
            <w:noWrap/>
            <w:hideMark/>
          </w:tcPr>
          <w:p w14:paraId="3490DDB0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C30540" w:rsidRPr="004F5E08" w14:paraId="6C030CD0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67E0914A" w14:textId="20E58DA0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3" w:type="pct"/>
            <w:noWrap/>
            <w:hideMark/>
          </w:tcPr>
          <w:p w14:paraId="2D32AF68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2.2</w:t>
            </w:r>
          </w:p>
        </w:tc>
        <w:tc>
          <w:tcPr>
            <w:tcW w:w="1046" w:type="pct"/>
            <w:noWrap/>
            <w:hideMark/>
          </w:tcPr>
          <w:p w14:paraId="0C7FF55D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23F49654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No agent)</w:t>
            </w:r>
          </w:p>
        </w:tc>
        <w:tc>
          <w:tcPr>
            <w:tcW w:w="1283" w:type="pct"/>
            <w:noWrap/>
            <w:hideMark/>
          </w:tcPr>
          <w:p w14:paraId="7937C810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B71566" w:rsidRPr="004F5E08" w14:paraId="4951BE71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4C0F8345" w14:textId="217701E0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03" w:type="pct"/>
            <w:noWrap/>
            <w:hideMark/>
          </w:tcPr>
          <w:p w14:paraId="0A2BC3B7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3.2</w:t>
            </w:r>
          </w:p>
        </w:tc>
        <w:tc>
          <w:tcPr>
            <w:tcW w:w="1046" w:type="pct"/>
            <w:noWrap/>
            <w:hideMark/>
          </w:tcPr>
          <w:p w14:paraId="4BFFE832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337BA027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Prevotella spp)</w:t>
            </w:r>
          </w:p>
        </w:tc>
        <w:tc>
          <w:tcPr>
            <w:tcW w:w="1283" w:type="pct"/>
            <w:noWrap/>
            <w:hideMark/>
          </w:tcPr>
          <w:p w14:paraId="28BBD7C7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ongenital pneumonia (No agent)</w:t>
            </w:r>
          </w:p>
        </w:tc>
      </w:tr>
      <w:tr w:rsidR="00C30540" w:rsidRPr="004F5E08" w14:paraId="0DDE08A7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6003C406" w14:textId="6D8FC48A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</w:t>
            </w:r>
            <w:r w:rsidR="00AF0FA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3" w:type="pct"/>
            <w:noWrap/>
            <w:hideMark/>
          </w:tcPr>
          <w:p w14:paraId="0B840541" w14:textId="77777777" w:rsidR="00C30540" w:rsidRPr="00915584" w:rsidRDefault="00C30540" w:rsidP="00915584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046" w:type="pct"/>
            <w:noWrap/>
            <w:hideMark/>
          </w:tcPr>
          <w:p w14:paraId="62CA57BE" w14:textId="77777777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fectious</w:t>
            </w:r>
          </w:p>
        </w:tc>
        <w:tc>
          <w:tcPr>
            <w:tcW w:w="1339" w:type="pct"/>
            <w:noWrap/>
            <w:hideMark/>
          </w:tcPr>
          <w:p w14:paraId="0794F8A8" w14:textId="337778FC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Chorioamnionitis (S</w:t>
            </w:r>
            <w:r w:rsidR="00B71566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.</w:t>
            </w: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agalactiae)</w:t>
            </w:r>
          </w:p>
        </w:tc>
        <w:tc>
          <w:tcPr>
            <w:tcW w:w="1283" w:type="pct"/>
            <w:noWrap/>
            <w:hideMark/>
          </w:tcPr>
          <w:p w14:paraId="7913F655" w14:textId="40E7A228" w:rsidR="00C30540" w:rsidRPr="00915584" w:rsidRDefault="00C30540" w:rsidP="00C30540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</w:t>
            </w:r>
            <w:r w:rsidR="009A246C"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AF0FA3" w:rsidRPr="004F5E08" w14:paraId="41DB5793" w14:textId="77777777" w:rsidTr="00AF0FA3">
        <w:trPr>
          <w:trHeight w:val="290"/>
        </w:trPr>
        <w:tc>
          <w:tcPr>
            <w:tcW w:w="529" w:type="pct"/>
            <w:noWrap/>
          </w:tcPr>
          <w:p w14:paraId="070BF13A" w14:textId="0B7732D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03" w:type="pct"/>
            <w:noWrap/>
          </w:tcPr>
          <w:p w14:paraId="7031E448" w14:textId="0B8199A8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8.6</w:t>
            </w:r>
          </w:p>
        </w:tc>
        <w:tc>
          <w:tcPr>
            <w:tcW w:w="1046" w:type="pct"/>
            <w:noWrap/>
          </w:tcPr>
          <w:p w14:paraId="450F906C" w14:textId="05F08B8A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</w:tcPr>
          <w:p w14:paraId="0124593A" w14:textId="7825E7E0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</w:tcPr>
          <w:p w14:paraId="6A7FBF50" w14:textId="613D65CC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ntrauterine hypoxia (No agent)</w:t>
            </w:r>
          </w:p>
        </w:tc>
      </w:tr>
      <w:tr w:rsidR="00AF0FA3" w:rsidRPr="004F5E08" w14:paraId="4CE35A35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9FEA63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03" w:type="pct"/>
            <w:noWrap/>
            <w:hideMark/>
          </w:tcPr>
          <w:p w14:paraId="593A702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5.6</w:t>
            </w:r>
          </w:p>
        </w:tc>
        <w:tc>
          <w:tcPr>
            <w:tcW w:w="1046" w:type="pct"/>
            <w:noWrap/>
            <w:hideMark/>
          </w:tcPr>
          <w:p w14:paraId="31EC8306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596B3945" w14:textId="118D4E6E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0180FFD6" w14:textId="18E60C9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45C6104A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4908763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03" w:type="pct"/>
            <w:noWrap/>
            <w:hideMark/>
          </w:tcPr>
          <w:p w14:paraId="64AB6AC0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046" w:type="pct"/>
            <w:noWrap/>
            <w:hideMark/>
          </w:tcPr>
          <w:p w14:paraId="1F2B3AF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5882E3AF" w14:textId="03CFE70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3065A05E" w14:textId="6F95F16C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3FEC2892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5A6BAE10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03" w:type="pct"/>
            <w:noWrap/>
            <w:hideMark/>
          </w:tcPr>
          <w:p w14:paraId="70018B1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046" w:type="pct"/>
            <w:noWrap/>
            <w:hideMark/>
          </w:tcPr>
          <w:p w14:paraId="0641745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81984BA" w14:textId="6739735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260599DB" w14:textId="35F67F6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392D0D1F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61DD43DA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03" w:type="pct"/>
            <w:noWrap/>
            <w:hideMark/>
          </w:tcPr>
          <w:p w14:paraId="0080E1B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.1</w:t>
            </w:r>
          </w:p>
        </w:tc>
        <w:tc>
          <w:tcPr>
            <w:tcW w:w="1046" w:type="pct"/>
            <w:noWrap/>
            <w:hideMark/>
          </w:tcPr>
          <w:p w14:paraId="6B608D1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721264A1" w14:textId="417A5D6B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46AB6ACD" w14:textId="5F926670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0785D51B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05D1F27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03" w:type="pct"/>
            <w:noWrap/>
            <w:hideMark/>
          </w:tcPr>
          <w:p w14:paraId="5F80DA2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0.4</w:t>
            </w:r>
          </w:p>
        </w:tc>
        <w:tc>
          <w:tcPr>
            <w:tcW w:w="1046" w:type="pct"/>
            <w:noWrap/>
            <w:hideMark/>
          </w:tcPr>
          <w:p w14:paraId="6D3F0DB2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26FD5097" w14:textId="141CDDA0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5F096C1F" w14:textId="6478F4D1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189E375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44D193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03" w:type="pct"/>
            <w:noWrap/>
            <w:hideMark/>
          </w:tcPr>
          <w:p w14:paraId="0CCE2E5A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9.3</w:t>
            </w:r>
          </w:p>
        </w:tc>
        <w:tc>
          <w:tcPr>
            <w:tcW w:w="1046" w:type="pct"/>
            <w:noWrap/>
            <w:hideMark/>
          </w:tcPr>
          <w:p w14:paraId="5CD4E977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6F0D71F7" w14:textId="4548B1A4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71D9F49B" w14:textId="24BA970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28E8BFE2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1E7D0CD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03" w:type="pct"/>
            <w:noWrap/>
            <w:hideMark/>
          </w:tcPr>
          <w:p w14:paraId="2542256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046" w:type="pct"/>
            <w:noWrap/>
            <w:hideMark/>
          </w:tcPr>
          <w:p w14:paraId="75A1036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3D0D8334" w14:textId="32FF1744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4A6F3FA0" w14:textId="65A4F2A4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82DE8BF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416040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803" w:type="pct"/>
            <w:noWrap/>
            <w:hideMark/>
          </w:tcPr>
          <w:p w14:paraId="5BA4C8C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0.3</w:t>
            </w:r>
          </w:p>
        </w:tc>
        <w:tc>
          <w:tcPr>
            <w:tcW w:w="1046" w:type="pct"/>
            <w:noWrap/>
            <w:hideMark/>
          </w:tcPr>
          <w:p w14:paraId="5BB80E8D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3F132C43" w14:textId="2A62A649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5D95D58A" w14:textId="6CC9809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20507895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446CA8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03" w:type="pct"/>
            <w:noWrap/>
            <w:hideMark/>
          </w:tcPr>
          <w:p w14:paraId="5AD40FB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8.6</w:t>
            </w:r>
          </w:p>
        </w:tc>
        <w:tc>
          <w:tcPr>
            <w:tcW w:w="1046" w:type="pct"/>
            <w:noWrap/>
            <w:hideMark/>
          </w:tcPr>
          <w:p w14:paraId="146B6002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764EEA9D" w14:textId="0FF54E1A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4C8B8A96" w14:textId="3BB27D00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32F7FEF6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4A2EA8A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803" w:type="pct"/>
            <w:noWrap/>
            <w:hideMark/>
          </w:tcPr>
          <w:p w14:paraId="7B099F5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3.2</w:t>
            </w:r>
          </w:p>
        </w:tc>
        <w:tc>
          <w:tcPr>
            <w:tcW w:w="1046" w:type="pct"/>
            <w:noWrap/>
            <w:hideMark/>
          </w:tcPr>
          <w:p w14:paraId="3B32595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59A5A51" w14:textId="3F73DDF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5D8784A1" w14:textId="3EBA7268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06E2EAD6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6EFD017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803" w:type="pct"/>
            <w:noWrap/>
            <w:hideMark/>
          </w:tcPr>
          <w:p w14:paraId="7B2E848D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1046" w:type="pct"/>
            <w:noWrap/>
            <w:hideMark/>
          </w:tcPr>
          <w:p w14:paraId="42A0105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19F5124" w14:textId="238E82C5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27F897C3" w14:textId="5E9F08CF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176B185F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4A57C2C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803" w:type="pct"/>
            <w:noWrap/>
            <w:hideMark/>
          </w:tcPr>
          <w:p w14:paraId="23D8E8A6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046" w:type="pct"/>
            <w:noWrap/>
            <w:hideMark/>
          </w:tcPr>
          <w:p w14:paraId="5361E84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6E1963BA" w14:textId="2DA9051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5F13D8A5" w14:textId="2DDDB561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71D0C528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292B39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03" w:type="pct"/>
            <w:noWrap/>
            <w:hideMark/>
          </w:tcPr>
          <w:p w14:paraId="5100F28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46" w:type="pct"/>
            <w:noWrap/>
            <w:hideMark/>
          </w:tcPr>
          <w:p w14:paraId="2C65589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4703D1F9" w14:textId="5B18167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789B1DBD" w14:textId="69470564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Congenital malformation  </w:t>
            </w:r>
          </w:p>
        </w:tc>
      </w:tr>
      <w:tr w:rsidR="00AF0FA3" w:rsidRPr="004F5E08" w14:paraId="2E0AC99A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128862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03" w:type="pct"/>
            <w:noWrap/>
            <w:hideMark/>
          </w:tcPr>
          <w:p w14:paraId="3AAF019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1046" w:type="pct"/>
            <w:noWrap/>
            <w:hideMark/>
          </w:tcPr>
          <w:p w14:paraId="66DD216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4C581A14" w14:textId="6959636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6AED560B" w14:textId="61836878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0F9DEACD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6EE4D81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03" w:type="pct"/>
            <w:noWrap/>
            <w:hideMark/>
          </w:tcPr>
          <w:p w14:paraId="5C4388B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0.1</w:t>
            </w:r>
          </w:p>
        </w:tc>
        <w:tc>
          <w:tcPr>
            <w:tcW w:w="1046" w:type="pct"/>
            <w:noWrap/>
            <w:hideMark/>
          </w:tcPr>
          <w:p w14:paraId="25E150C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4FE43915" w14:textId="3A303FF4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016EB838" w14:textId="22D6E67A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7690C471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84585A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803" w:type="pct"/>
            <w:noWrap/>
            <w:hideMark/>
          </w:tcPr>
          <w:p w14:paraId="5E24379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5.6</w:t>
            </w:r>
          </w:p>
        </w:tc>
        <w:tc>
          <w:tcPr>
            <w:tcW w:w="1046" w:type="pct"/>
            <w:noWrap/>
            <w:hideMark/>
          </w:tcPr>
          <w:p w14:paraId="2E75393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622147B3" w14:textId="4623A29C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31C891DE" w14:textId="56202C3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079EE8F0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2ACD183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803" w:type="pct"/>
            <w:noWrap/>
            <w:hideMark/>
          </w:tcPr>
          <w:p w14:paraId="1927B94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4.5</w:t>
            </w:r>
          </w:p>
        </w:tc>
        <w:tc>
          <w:tcPr>
            <w:tcW w:w="1046" w:type="pct"/>
            <w:noWrap/>
            <w:hideMark/>
          </w:tcPr>
          <w:p w14:paraId="23FC69F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257AA611" w14:textId="48CA1C4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6D419285" w14:textId="23F2CF2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7B812ECD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65AF2F6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803" w:type="pct"/>
            <w:noWrap/>
            <w:hideMark/>
          </w:tcPr>
          <w:p w14:paraId="1A27B4EA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8.1</w:t>
            </w:r>
          </w:p>
        </w:tc>
        <w:tc>
          <w:tcPr>
            <w:tcW w:w="1046" w:type="pct"/>
            <w:noWrap/>
            <w:hideMark/>
          </w:tcPr>
          <w:p w14:paraId="00543E1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3ADDC979" w14:textId="60221569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698702BE" w14:textId="252CAF5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330AB72B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25ED7160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03" w:type="pct"/>
            <w:noWrap/>
            <w:hideMark/>
          </w:tcPr>
          <w:p w14:paraId="21232FF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1046" w:type="pct"/>
            <w:noWrap/>
            <w:hideMark/>
          </w:tcPr>
          <w:p w14:paraId="5DF2EFA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4BE03E2B" w14:textId="169C35B6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74BDDE6B" w14:textId="2758F98B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Gastroschisis  </w:t>
            </w:r>
          </w:p>
        </w:tc>
      </w:tr>
      <w:tr w:rsidR="00AF0FA3" w:rsidRPr="004F5E08" w14:paraId="2423E4B1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D21AFA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03" w:type="pct"/>
            <w:noWrap/>
            <w:hideMark/>
          </w:tcPr>
          <w:p w14:paraId="505D95DA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046" w:type="pct"/>
            <w:noWrap/>
            <w:hideMark/>
          </w:tcPr>
          <w:p w14:paraId="314ABEC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B850E44" w14:textId="4DA47C69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5A810EDC" w14:textId="1DF3A03F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759F53F4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0091AD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803" w:type="pct"/>
            <w:noWrap/>
            <w:hideMark/>
          </w:tcPr>
          <w:p w14:paraId="48568676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1046" w:type="pct"/>
            <w:noWrap/>
            <w:hideMark/>
          </w:tcPr>
          <w:p w14:paraId="3A71421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26017BC5" w14:textId="7D39D1B4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21F6015F" w14:textId="57964F72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72D712F6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C64AB8D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803" w:type="pct"/>
            <w:noWrap/>
            <w:hideMark/>
          </w:tcPr>
          <w:p w14:paraId="3D16406D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.5</w:t>
            </w:r>
          </w:p>
        </w:tc>
        <w:tc>
          <w:tcPr>
            <w:tcW w:w="1046" w:type="pct"/>
            <w:noWrap/>
            <w:hideMark/>
          </w:tcPr>
          <w:p w14:paraId="19B2675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6C337B53" w14:textId="16B2F32C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0E0F0FA0" w14:textId="0EB9C18C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493BB2C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FFF5D2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803" w:type="pct"/>
            <w:noWrap/>
            <w:hideMark/>
          </w:tcPr>
          <w:p w14:paraId="42A58FB0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8.4</w:t>
            </w:r>
          </w:p>
        </w:tc>
        <w:tc>
          <w:tcPr>
            <w:tcW w:w="1046" w:type="pct"/>
            <w:noWrap/>
            <w:hideMark/>
          </w:tcPr>
          <w:p w14:paraId="648629B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09FAC545" w14:textId="2820982F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746EAA9A" w14:textId="5C620D96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4937DD42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4280701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lastRenderedPageBreak/>
              <w:t>51</w:t>
            </w:r>
          </w:p>
        </w:tc>
        <w:tc>
          <w:tcPr>
            <w:tcW w:w="803" w:type="pct"/>
            <w:noWrap/>
            <w:hideMark/>
          </w:tcPr>
          <w:p w14:paraId="5459B5F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1046" w:type="pct"/>
            <w:noWrap/>
            <w:hideMark/>
          </w:tcPr>
          <w:p w14:paraId="10A5BB3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410CE116" w14:textId="58CABBB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2623DF3D" w14:textId="53251AFF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70B78175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F300C5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03" w:type="pct"/>
            <w:noWrap/>
            <w:hideMark/>
          </w:tcPr>
          <w:p w14:paraId="71570806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.4</w:t>
            </w:r>
          </w:p>
        </w:tc>
        <w:tc>
          <w:tcPr>
            <w:tcW w:w="1046" w:type="pct"/>
            <w:noWrap/>
            <w:hideMark/>
          </w:tcPr>
          <w:p w14:paraId="32DBCFE2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35C2D4C3" w14:textId="265631DA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0E691782" w14:textId="050CCD84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653E09B4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4AEE5E4A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803" w:type="pct"/>
            <w:noWrap/>
            <w:hideMark/>
          </w:tcPr>
          <w:p w14:paraId="35A40F3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2.2</w:t>
            </w:r>
          </w:p>
        </w:tc>
        <w:tc>
          <w:tcPr>
            <w:tcW w:w="1046" w:type="pct"/>
            <w:noWrap/>
            <w:hideMark/>
          </w:tcPr>
          <w:p w14:paraId="71E915C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5F69C10" w14:textId="01C5556C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30CDE103" w14:textId="28A5DB1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65B2006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8072186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03" w:type="pct"/>
            <w:noWrap/>
            <w:hideMark/>
          </w:tcPr>
          <w:p w14:paraId="649DD11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2.2</w:t>
            </w:r>
          </w:p>
        </w:tc>
        <w:tc>
          <w:tcPr>
            <w:tcW w:w="1046" w:type="pct"/>
            <w:noWrap/>
            <w:hideMark/>
          </w:tcPr>
          <w:p w14:paraId="156A6CA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2ED6A5E6" w14:textId="3F2457C1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7BA7259E" w14:textId="7E39B87B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39910B16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0E86950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803" w:type="pct"/>
            <w:noWrap/>
            <w:hideMark/>
          </w:tcPr>
          <w:p w14:paraId="6F1CE17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1046" w:type="pct"/>
            <w:noWrap/>
            <w:hideMark/>
          </w:tcPr>
          <w:p w14:paraId="4201EC3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5ED0E874" w14:textId="1F1A4F98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0F72937E" w14:textId="07B6CE16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73C4914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C631B52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803" w:type="pct"/>
            <w:noWrap/>
            <w:hideMark/>
          </w:tcPr>
          <w:p w14:paraId="511BC17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46" w:type="pct"/>
            <w:noWrap/>
            <w:hideMark/>
          </w:tcPr>
          <w:p w14:paraId="30DA3100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3D969202" w14:textId="04CB20C3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546C3BBB" w14:textId="4E7A59F3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B6C8DFE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ECC5D6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803" w:type="pct"/>
            <w:noWrap/>
            <w:hideMark/>
          </w:tcPr>
          <w:p w14:paraId="412924A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46" w:type="pct"/>
            <w:noWrap/>
            <w:hideMark/>
          </w:tcPr>
          <w:p w14:paraId="626FA60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7042584D" w14:textId="2375355A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3C426D6C" w14:textId="41687073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E9072E8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6E90273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803" w:type="pct"/>
            <w:noWrap/>
            <w:hideMark/>
          </w:tcPr>
          <w:p w14:paraId="2B3DFA1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8.4</w:t>
            </w:r>
          </w:p>
        </w:tc>
        <w:tc>
          <w:tcPr>
            <w:tcW w:w="1046" w:type="pct"/>
            <w:noWrap/>
            <w:hideMark/>
          </w:tcPr>
          <w:p w14:paraId="03B047B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CBBAE31" w14:textId="70E8DB31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6716538F" w14:textId="67919652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3DCB5EC8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669525F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803" w:type="pct"/>
            <w:noWrap/>
            <w:hideMark/>
          </w:tcPr>
          <w:p w14:paraId="02DD6B77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0.2</w:t>
            </w:r>
          </w:p>
        </w:tc>
        <w:tc>
          <w:tcPr>
            <w:tcW w:w="1046" w:type="pct"/>
            <w:noWrap/>
            <w:hideMark/>
          </w:tcPr>
          <w:p w14:paraId="037070B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0BA04CEA" w14:textId="6998E036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1FB354DD" w14:textId="799EE558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259A7B3F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DFFEFF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803" w:type="pct"/>
            <w:noWrap/>
            <w:hideMark/>
          </w:tcPr>
          <w:p w14:paraId="1EA5408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1046" w:type="pct"/>
            <w:noWrap/>
            <w:hideMark/>
          </w:tcPr>
          <w:p w14:paraId="44AA440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530196F7" w14:textId="0052B23F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7F095F50" w14:textId="5965257B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7D068489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276EB0A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803" w:type="pct"/>
            <w:noWrap/>
            <w:hideMark/>
          </w:tcPr>
          <w:p w14:paraId="1723BF9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1046" w:type="pct"/>
            <w:noWrap/>
            <w:hideMark/>
          </w:tcPr>
          <w:p w14:paraId="5179DF5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4B7A047E" w14:textId="14673EA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230B213A" w14:textId="0688183C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F37FE9E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E176D22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803" w:type="pct"/>
            <w:noWrap/>
            <w:hideMark/>
          </w:tcPr>
          <w:p w14:paraId="63C2AAC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.4</w:t>
            </w:r>
          </w:p>
        </w:tc>
        <w:tc>
          <w:tcPr>
            <w:tcW w:w="1046" w:type="pct"/>
            <w:noWrap/>
            <w:hideMark/>
          </w:tcPr>
          <w:p w14:paraId="3E1FB1F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60FB7113" w14:textId="2E47234A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292DDB04" w14:textId="784EB453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10CD8540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22FEF42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803" w:type="pct"/>
            <w:noWrap/>
            <w:hideMark/>
          </w:tcPr>
          <w:p w14:paraId="03FA741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.3</w:t>
            </w:r>
          </w:p>
        </w:tc>
        <w:tc>
          <w:tcPr>
            <w:tcW w:w="1046" w:type="pct"/>
            <w:noWrap/>
            <w:hideMark/>
          </w:tcPr>
          <w:p w14:paraId="3A458522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81138D8" w14:textId="14F28C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67BE764E" w14:textId="781B2451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3B5B0092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77DA5D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803" w:type="pct"/>
            <w:noWrap/>
            <w:hideMark/>
          </w:tcPr>
          <w:p w14:paraId="6A500EC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1046" w:type="pct"/>
            <w:noWrap/>
            <w:hideMark/>
          </w:tcPr>
          <w:p w14:paraId="1C53FB2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5CD6E19B" w14:textId="5E6ACF1E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3A99DA5D" w14:textId="73046E82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9A12510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2D31B24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803" w:type="pct"/>
            <w:noWrap/>
            <w:hideMark/>
          </w:tcPr>
          <w:p w14:paraId="66908A4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0.6</w:t>
            </w:r>
          </w:p>
        </w:tc>
        <w:tc>
          <w:tcPr>
            <w:tcW w:w="1046" w:type="pct"/>
            <w:noWrap/>
            <w:hideMark/>
          </w:tcPr>
          <w:p w14:paraId="5215D31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2A50A2AE" w14:textId="6C190F16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727DA7F4" w14:textId="678706D8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442B745E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617C68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803" w:type="pct"/>
            <w:noWrap/>
            <w:hideMark/>
          </w:tcPr>
          <w:p w14:paraId="2928229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3.2</w:t>
            </w:r>
          </w:p>
        </w:tc>
        <w:tc>
          <w:tcPr>
            <w:tcW w:w="1046" w:type="pct"/>
            <w:noWrap/>
            <w:hideMark/>
          </w:tcPr>
          <w:p w14:paraId="03C3531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7756A211" w14:textId="25BD3A0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51945FC9" w14:textId="3A188F8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3DE5D149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521C0587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803" w:type="pct"/>
            <w:noWrap/>
            <w:hideMark/>
          </w:tcPr>
          <w:p w14:paraId="180CDB8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1046" w:type="pct"/>
            <w:noWrap/>
            <w:hideMark/>
          </w:tcPr>
          <w:p w14:paraId="404F329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3955D069" w14:textId="6ECFECA6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2C290D09" w14:textId="2CE9E10C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62A7FF8E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49AAE2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03" w:type="pct"/>
            <w:noWrap/>
            <w:hideMark/>
          </w:tcPr>
          <w:p w14:paraId="2D17860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1046" w:type="pct"/>
            <w:noWrap/>
            <w:hideMark/>
          </w:tcPr>
          <w:p w14:paraId="7A7C8F8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79C2776" w14:textId="68621D5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5CA28A7F" w14:textId="778BDA3F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3C90428C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6203C71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803" w:type="pct"/>
            <w:noWrap/>
            <w:hideMark/>
          </w:tcPr>
          <w:p w14:paraId="45FAD69D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046" w:type="pct"/>
            <w:noWrap/>
            <w:hideMark/>
          </w:tcPr>
          <w:p w14:paraId="4308238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2A478108" w14:textId="0A5B9411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142DCFF9" w14:textId="5FC171FB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4645ED87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555CC7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803" w:type="pct"/>
            <w:noWrap/>
            <w:hideMark/>
          </w:tcPr>
          <w:p w14:paraId="47913E9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1046" w:type="pct"/>
            <w:noWrap/>
            <w:hideMark/>
          </w:tcPr>
          <w:p w14:paraId="2A1A95B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58EDB703" w14:textId="4BD6C3C3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3292D6C4" w14:textId="4CE59E93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D132E98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3B6231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803" w:type="pct"/>
            <w:noWrap/>
            <w:hideMark/>
          </w:tcPr>
          <w:p w14:paraId="7D6D1B6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4.5</w:t>
            </w:r>
          </w:p>
        </w:tc>
        <w:tc>
          <w:tcPr>
            <w:tcW w:w="1046" w:type="pct"/>
            <w:noWrap/>
            <w:hideMark/>
          </w:tcPr>
          <w:p w14:paraId="5DC0DD10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4AED93E4" w14:textId="6D199B8E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174F6CF2" w14:textId="3ECA4223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7A38431F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43EF5D47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803" w:type="pct"/>
            <w:noWrap/>
            <w:hideMark/>
          </w:tcPr>
          <w:p w14:paraId="50DA416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2.5</w:t>
            </w:r>
          </w:p>
        </w:tc>
        <w:tc>
          <w:tcPr>
            <w:tcW w:w="1046" w:type="pct"/>
            <w:noWrap/>
            <w:hideMark/>
          </w:tcPr>
          <w:p w14:paraId="600B4F9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2CF8A7B9" w14:textId="7B3A60DF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5A473E92" w14:textId="562DA9E2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3D5BB2DA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5B740587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803" w:type="pct"/>
            <w:noWrap/>
            <w:hideMark/>
          </w:tcPr>
          <w:p w14:paraId="0D050342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1046" w:type="pct"/>
            <w:noWrap/>
            <w:hideMark/>
          </w:tcPr>
          <w:p w14:paraId="145AAE1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75D50A75" w14:textId="65224AFB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08FF1881" w14:textId="6DE4EFF0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2B1C6CD7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1E9328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803" w:type="pct"/>
            <w:noWrap/>
            <w:hideMark/>
          </w:tcPr>
          <w:p w14:paraId="6A4557D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046" w:type="pct"/>
            <w:noWrap/>
            <w:hideMark/>
          </w:tcPr>
          <w:p w14:paraId="014890C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57E7FF4F" w14:textId="5B47182A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7A3A56AF" w14:textId="5AC1B19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67E01708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C8831E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803" w:type="pct"/>
            <w:noWrap/>
            <w:hideMark/>
          </w:tcPr>
          <w:p w14:paraId="0FEFFEF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1.2</w:t>
            </w:r>
          </w:p>
        </w:tc>
        <w:tc>
          <w:tcPr>
            <w:tcW w:w="1046" w:type="pct"/>
            <w:noWrap/>
            <w:hideMark/>
          </w:tcPr>
          <w:p w14:paraId="0514B6C7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06B4A57F" w14:textId="0B1E9264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5B3DAB43" w14:textId="4DEA43E2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0AA9A0AC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AE08B1D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803" w:type="pct"/>
            <w:noWrap/>
            <w:hideMark/>
          </w:tcPr>
          <w:p w14:paraId="33459F0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6.5</w:t>
            </w:r>
          </w:p>
        </w:tc>
        <w:tc>
          <w:tcPr>
            <w:tcW w:w="1046" w:type="pct"/>
            <w:noWrap/>
            <w:hideMark/>
          </w:tcPr>
          <w:p w14:paraId="10F2413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38BD5A0A" w14:textId="080F4159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5333F0CC" w14:textId="65953463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7872FCC7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2885A2C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803" w:type="pct"/>
            <w:noWrap/>
            <w:hideMark/>
          </w:tcPr>
          <w:p w14:paraId="29C374C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9.5</w:t>
            </w:r>
          </w:p>
        </w:tc>
        <w:tc>
          <w:tcPr>
            <w:tcW w:w="1046" w:type="pct"/>
            <w:noWrap/>
            <w:hideMark/>
          </w:tcPr>
          <w:p w14:paraId="4A63DC1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74006554" w14:textId="4ACB9D50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4E3C4013" w14:textId="50BB09DE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492601B3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6E58635D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803" w:type="pct"/>
            <w:noWrap/>
            <w:hideMark/>
          </w:tcPr>
          <w:p w14:paraId="4FE8D767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1046" w:type="pct"/>
            <w:noWrap/>
            <w:hideMark/>
          </w:tcPr>
          <w:p w14:paraId="329C648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34CA8922" w14:textId="04B0BD01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58FBA641" w14:textId="048941B6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01C7AACF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521C140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lastRenderedPageBreak/>
              <w:t>79</w:t>
            </w:r>
          </w:p>
        </w:tc>
        <w:tc>
          <w:tcPr>
            <w:tcW w:w="803" w:type="pct"/>
            <w:noWrap/>
            <w:hideMark/>
          </w:tcPr>
          <w:p w14:paraId="1A3A49B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1046" w:type="pct"/>
            <w:noWrap/>
            <w:hideMark/>
          </w:tcPr>
          <w:p w14:paraId="492B734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22F37884" w14:textId="4CECC50B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7163191F" w14:textId="4594288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D07C1A5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63F0741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03" w:type="pct"/>
            <w:noWrap/>
            <w:hideMark/>
          </w:tcPr>
          <w:p w14:paraId="1AA21BE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46" w:type="pct"/>
            <w:noWrap/>
            <w:hideMark/>
          </w:tcPr>
          <w:p w14:paraId="5815485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4384AF6F" w14:textId="5C5110D0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544B04E6" w14:textId="46DAA743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1162EE64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D9CCBD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803" w:type="pct"/>
            <w:noWrap/>
            <w:hideMark/>
          </w:tcPr>
          <w:p w14:paraId="53446BA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1046" w:type="pct"/>
            <w:noWrap/>
            <w:hideMark/>
          </w:tcPr>
          <w:p w14:paraId="02E25470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3FCE08B5" w14:textId="01D85681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5E30CE30" w14:textId="0D06B51C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76971335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B603BD6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803" w:type="pct"/>
            <w:noWrap/>
            <w:hideMark/>
          </w:tcPr>
          <w:p w14:paraId="55E43B7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1046" w:type="pct"/>
            <w:noWrap/>
            <w:hideMark/>
          </w:tcPr>
          <w:p w14:paraId="2FCAED7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705043D" w14:textId="0A6ABC98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3680645D" w14:textId="771AEB33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Fetal macrosomy  </w:t>
            </w:r>
          </w:p>
        </w:tc>
      </w:tr>
      <w:tr w:rsidR="00AF0FA3" w:rsidRPr="004F5E08" w14:paraId="1F236EC6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CC8C6C7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803" w:type="pct"/>
            <w:noWrap/>
            <w:hideMark/>
          </w:tcPr>
          <w:p w14:paraId="5D7E70C5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046" w:type="pct"/>
            <w:noWrap/>
            <w:hideMark/>
          </w:tcPr>
          <w:p w14:paraId="56B9236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79057ED" w14:textId="387167D3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1789DE57" w14:textId="76CD4EB6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2D56DD65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2D5D5A2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803" w:type="pct"/>
            <w:noWrap/>
            <w:hideMark/>
          </w:tcPr>
          <w:p w14:paraId="7157604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3.5</w:t>
            </w:r>
          </w:p>
        </w:tc>
        <w:tc>
          <w:tcPr>
            <w:tcW w:w="1046" w:type="pct"/>
            <w:noWrap/>
            <w:hideMark/>
          </w:tcPr>
          <w:p w14:paraId="401672A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3838E368" w14:textId="7C3AA650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7978E0D9" w14:textId="57CF32D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1B3B2918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7878293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803" w:type="pct"/>
            <w:noWrap/>
            <w:hideMark/>
          </w:tcPr>
          <w:p w14:paraId="34D1B4F7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046" w:type="pct"/>
            <w:noWrap/>
            <w:hideMark/>
          </w:tcPr>
          <w:p w14:paraId="6C1831F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77426A9C" w14:textId="5A03686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4A00C966" w14:textId="11AD9ACB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4C49003B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47A44BC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803" w:type="pct"/>
            <w:noWrap/>
            <w:hideMark/>
          </w:tcPr>
          <w:p w14:paraId="04FC8EE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0.2</w:t>
            </w:r>
          </w:p>
        </w:tc>
        <w:tc>
          <w:tcPr>
            <w:tcW w:w="1046" w:type="pct"/>
            <w:noWrap/>
            <w:hideMark/>
          </w:tcPr>
          <w:p w14:paraId="6803EE5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79DA798E" w14:textId="5539684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4D763E83" w14:textId="4A654D9F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24FA6964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279AACB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803" w:type="pct"/>
            <w:noWrap/>
            <w:hideMark/>
          </w:tcPr>
          <w:p w14:paraId="73E043FD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46" w:type="pct"/>
            <w:noWrap/>
            <w:hideMark/>
          </w:tcPr>
          <w:p w14:paraId="7D9D2F80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234459A" w14:textId="104AAAD4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7A5EE169" w14:textId="52671A65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6AA6D6D9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5A9D8B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803" w:type="pct"/>
            <w:noWrap/>
            <w:hideMark/>
          </w:tcPr>
          <w:p w14:paraId="4FEB2DC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1046" w:type="pct"/>
            <w:noWrap/>
            <w:hideMark/>
          </w:tcPr>
          <w:p w14:paraId="0C483AE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4A099E2B" w14:textId="55180F36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6E05AC10" w14:textId="545C4CCF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378F0970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D8D388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803" w:type="pct"/>
            <w:noWrap/>
            <w:hideMark/>
          </w:tcPr>
          <w:p w14:paraId="4DBF140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1046" w:type="pct"/>
            <w:noWrap/>
            <w:hideMark/>
          </w:tcPr>
          <w:p w14:paraId="3670EB40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24FDB664" w14:textId="3BD1DB14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344AE063" w14:textId="41360EED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5C5263C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569CE8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803" w:type="pct"/>
            <w:noWrap/>
            <w:hideMark/>
          </w:tcPr>
          <w:p w14:paraId="4723E2E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.4</w:t>
            </w:r>
          </w:p>
        </w:tc>
        <w:tc>
          <w:tcPr>
            <w:tcW w:w="1046" w:type="pct"/>
            <w:noWrap/>
            <w:hideMark/>
          </w:tcPr>
          <w:p w14:paraId="46C4D96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08D49584" w14:textId="34D96C92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5E78A7AB" w14:textId="34E87246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1090B0CA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758A0D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803" w:type="pct"/>
            <w:noWrap/>
            <w:hideMark/>
          </w:tcPr>
          <w:p w14:paraId="6E1F382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8.4</w:t>
            </w:r>
          </w:p>
        </w:tc>
        <w:tc>
          <w:tcPr>
            <w:tcW w:w="1046" w:type="pct"/>
            <w:noWrap/>
            <w:hideMark/>
          </w:tcPr>
          <w:p w14:paraId="3EBA77DA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294C2E2" w14:textId="7CCE6026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No maternal conditions</w:t>
            </w:r>
            <w:r w:rsidRPr="00322047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283" w:type="pct"/>
            <w:noWrap/>
            <w:hideMark/>
          </w:tcPr>
          <w:p w14:paraId="70052606" w14:textId="4F1BCB2A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4E36EB33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19DAEB8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803" w:type="pct"/>
            <w:noWrap/>
            <w:hideMark/>
          </w:tcPr>
          <w:p w14:paraId="7E8B8CE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1046" w:type="pct"/>
            <w:noWrap/>
            <w:hideMark/>
          </w:tcPr>
          <w:p w14:paraId="4AAAB1A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16EEF46" w14:textId="5FB2DF10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Diabetes mellitus in pregnancy  </w:t>
            </w:r>
          </w:p>
        </w:tc>
        <w:tc>
          <w:tcPr>
            <w:tcW w:w="1283" w:type="pct"/>
            <w:noWrap/>
            <w:hideMark/>
          </w:tcPr>
          <w:p w14:paraId="67DE1776" w14:textId="47A4C0C0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05566485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2BE9DB7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803" w:type="pct"/>
            <w:noWrap/>
            <w:hideMark/>
          </w:tcPr>
          <w:p w14:paraId="4596540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3.1</w:t>
            </w:r>
          </w:p>
        </w:tc>
        <w:tc>
          <w:tcPr>
            <w:tcW w:w="1046" w:type="pct"/>
            <w:noWrap/>
            <w:hideMark/>
          </w:tcPr>
          <w:p w14:paraId="33236A6A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70B6295D" w14:textId="4B2A5C2E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175DD238" w14:textId="4D4E794B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9C23B76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5E5B024E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803" w:type="pct"/>
            <w:noWrap/>
            <w:hideMark/>
          </w:tcPr>
          <w:p w14:paraId="647448D2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1046" w:type="pct"/>
            <w:noWrap/>
            <w:hideMark/>
          </w:tcPr>
          <w:p w14:paraId="5C1A7C00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7F13F26C" w14:textId="6D1B9175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3B48250D" w14:textId="2FB702CC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075DE6DC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0B70129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803" w:type="pct"/>
            <w:noWrap/>
            <w:hideMark/>
          </w:tcPr>
          <w:p w14:paraId="65869DFF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9.3</w:t>
            </w:r>
          </w:p>
        </w:tc>
        <w:tc>
          <w:tcPr>
            <w:tcW w:w="1046" w:type="pct"/>
            <w:noWrap/>
            <w:hideMark/>
          </w:tcPr>
          <w:p w14:paraId="786829BB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4F15F2EE" w14:textId="7B51A079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18156204" w14:textId="0BD882E2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44779F39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86E2A43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803" w:type="pct"/>
            <w:noWrap/>
            <w:hideMark/>
          </w:tcPr>
          <w:p w14:paraId="755829D9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5.2</w:t>
            </w:r>
          </w:p>
        </w:tc>
        <w:tc>
          <w:tcPr>
            <w:tcW w:w="1046" w:type="pct"/>
            <w:noWrap/>
            <w:hideMark/>
          </w:tcPr>
          <w:p w14:paraId="524A5E0C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0A06C1B6" w14:textId="06B9E7E2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4042244E" w14:textId="441AF6B0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50898CCD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3C243436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803" w:type="pct"/>
            <w:noWrap/>
            <w:hideMark/>
          </w:tcPr>
          <w:p w14:paraId="53F3C1AD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1046" w:type="pct"/>
            <w:noWrap/>
            <w:hideMark/>
          </w:tcPr>
          <w:p w14:paraId="4959DD5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178C539B" w14:textId="379508DA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reeclampsia - Eclampsia  </w:t>
            </w:r>
          </w:p>
        </w:tc>
        <w:tc>
          <w:tcPr>
            <w:tcW w:w="1283" w:type="pct"/>
            <w:noWrap/>
            <w:hideMark/>
          </w:tcPr>
          <w:p w14:paraId="7D70195A" w14:textId="5D103D29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  <w:tr w:rsidR="00AF0FA3" w:rsidRPr="004F5E08" w14:paraId="7B2E601B" w14:textId="77777777" w:rsidTr="00AF0FA3">
        <w:trPr>
          <w:trHeight w:val="290"/>
        </w:trPr>
        <w:tc>
          <w:tcPr>
            <w:tcW w:w="529" w:type="pct"/>
            <w:noWrap/>
            <w:hideMark/>
          </w:tcPr>
          <w:p w14:paraId="47EB7F18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803" w:type="pct"/>
            <w:noWrap/>
            <w:hideMark/>
          </w:tcPr>
          <w:p w14:paraId="3077A7C4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5.2</w:t>
            </w:r>
          </w:p>
        </w:tc>
        <w:tc>
          <w:tcPr>
            <w:tcW w:w="1046" w:type="pct"/>
            <w:noWrap/>
            <w:hideMark/>
          </w:tcPr>
          <w:p w14:paraId="796BE131" w14:textId="77777777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Pregnancy and fetal development</w:t>
            </w:r>
          </w:p>
        </w:tc>
        <w:tc>
          <w:tcPr>
            <w:tcW w:w="1339" w:type="pct"/>
            <w:noWrap/>
            <w:hideMark/>
          </w:tcPr>
          <w:p w14:paraId="3AAB1095" w14:textId="54302D1B" w:rsidR="00AF0FA3" w:rsidRPr="004F5E08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4F5E08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Placental and umbilical cord alterations  </w:t>
            </w:r>
          </w:p>
        </w:tc>
        <w:tc>
          <w:tcPr>
            <w:tcW w:w="1283" w:type="pct"/>
            <w:noWrap/>
            <w:hideMark/>
          </w:tcPr>
          <w:p w14:paraId="4FA800AA" w14:textId="32C5DBC9" w:rsidR="00AF0FA3" w:rsidRPr="00915584" w:rsidRDefault="00AF0FA3" w:rsidP="00AF0FA3">
            <w:pPr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915584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 xml:space="preserve">Intrauterine hypoxia  </w:t>
            </w:r>
          </w:p>
        </w:tc>
      </w:tr>
    </w:tbl>
    <w:p w14:paraId="5BECBAE6" w14:textId="23CAFF92" w:rsidR="00C30540" w:rsidRPr="004F5E08" w:rsidRDefault="00C30540" w:rsidP="007259C0">
      <w:pPr>
        <w:spacing w:after="120" w:line="276" w:lineRule="auto"/>
        <w:jc w:val="both"/>
        <w:rPr>
          <w:bCs/>
        </w:rPr>
      </w:pPr>
    </w:p>
    <w:p w14:paraId="3DBB3ABD" w14:textId="0B5B4F7D" w:rsidR="00C30540" w:rsidRPr="004F5E08" w:rsidRDefault="00C30540" w:rsidP="007259C0">
      <w:pPr>
        <w:spacing w:after="120" w:line="276" w:lineRule="auto"/>
        <w:jc w:val="both"/>
        <w:rPr>
          <w:bCs/>
        </w:rPr>
      </w:pPr>
    </w:p>
    <w:p w14:paraId="49053451" w14:textId="67B4F352" w:rsidR="00B71566" w:rsidRPr="004F5E08" w:rsidRDefault="00B71566" w:rsidP="007259C0">
      <w:pPr>
        <w:spacing w:after="120" w:line="276" w:lineRule="auto"/>
        <w:jc w:val="both"/>
        <w:rPr>
          <w:bCs/>
        </w:rPr>
      </w:pPr>
    </w:p>
    <w:p w14:paraId="5F08F16B" w14:textId="77777777" w:rsidR="00646FE6" w:rsidRPr="004F5E08" w:rsidRDefault="00646FE6" w:rsidP="007259C0">
      <w:pPr>
        <w:spacing w:after="120" w:line="276" w:lineRule="auto"/>
        <w:jc w:val="both"/>
        <w:rPr>
          <w:bCs/>
        </w:rPr>
      </w:pPr>
    </w:p>
    <w:sectPr w:rsidR="00646FE6" w:rsidRPr="004F5E08" w:rsidSect="00646FE6">
      <w:pgSz w:w="16838" w:h="11906" w:orient="landscape"/>
      <w:pgMar w:top="1701" w:right="1418" w:bottom="1701" w:left="1418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EC1"/>
    <w:rsid w:val="00016A21"/>
    <w:rsid w:val="00027F4A"/>
    <w:rsid w:val="00053EC1"/>
    <w:rsid w:val="00056FEA"/>
    <w:rsid w:val="0006212C"/>
    <w:rsid w:val="000635BC"/>
    <w:rsid w:val="00071F57"/>
    <w:rsid w:val="00080899"/>
    <w:rsid w:val="00085BA6"/>
    <w:rsid w:val="00086D6C"/>
    <w:rsid w:val="000914DB"/>
    <w:rsid w:val="00094969"/>
    <w:rsid w:val="00094FC4"/>
    <w:rsid w:val="000F0A8F"/>
    <w:rsid w:val="000F34ED"/>
    <w:rsid w:val="00111B48"/>
    <w:rsid w:val="00137CA9"/>
    <w:rsid w:val="00140985"/>
    <w:rsid w:val="0014377D"/>
    <w:rsid w:val="00147A64"/>
    <w:rsid w:val="00176115"/>
    <w:rsid w:val="001806C5"/>
    <w:rsid w:val="00182804"/>
    <w:rsid w:val="00186F47"/>
    <w:rsid w:val="001A066E"/>
    <w:rsid w:val="001B0201"/>
    <w:rsid w:val="001C7BBD"/>
    <w:rsid w:val="001D12D4"/>
    <w:rsid w:val="001E7658"/>
    <w:rsid w:val="001F72B8"/>
    <w:rsid w:val="0020195D"/>
    <w:rsid w:val="00214A62"/>
    <w:rsid w:val="00214DA6"/>
    <w:rsid w:val="0022232F"/>
    <w:rsid w:val="00224BE9"/>
    <w:rsid w:val="0024665F"/>
    <w:rsid w:val="00264F16"/>
    <w:rsid w:val="002B4F1D"/>
    <w:rsid w:val="002C0C05"/>
    <w:rsid w:val="002D174F"/>
    <w:rsid w:val="002D1EA6"/>
    <w:rsid w:val="002E718C"/>
    <w:rsid w:val="002F05F3"/>
    <w:rsid w:val="002F4A24"/>
    <w:rsid w:val="002F75CE"/>
    <w:rsid w:val="003039B2"/>
    <w:rsid w:val="003105EF"/>
    <w:rsid w:val="00310C94"/>
    <w:rsid w:val="00322047"/>
    <w:rsid w:val="003274D2"/>
    <w:rsid w:val="00330378"/>
    <w:rsid w:val="0034438A"/>
    <w:rsid w:val="00345640"/>
    <w:rsid w:val="003512B7"/>
    <w:rsid w:val="0035413D"/>
    <w:rsid w:val="003655A1"/>
    <w:rsid w:val="00371850"/>
    <w:rsid w:val="00395A82"/>
    <w:rsid w:val="003A6FCA"/>
    <w:rsid w:val="003B1AF7"/>
    <w:rsid w:val="003D02F9"/>
    <w:rsid w:val="003E4E9A"/>
    <w:rsid w:val="003E7B84"/>
    <w:rsid w:val="00416C55"/>
    <w:rsid w:val="00417AAD"/>
    <w:rsid w:val="00424B33"/>
    <w:rsid w:val="00431013"/>
    <w:rsid w:val="0045451D"/>
    <w:rsid w:val="004549D6"/>
    <w:rsid w:val="00470E0D"/>
    <w:rsid w:val="004716CB"/>
    <w:rsid w:val="00492CB0"/>
    <w:rsid w:val="00495434"/>
    <w:rsid w:val="00495B38"/>
    <w:rsid w:val="004B674A"/>
    <w:rsid w:val="004C3914"/>
    <w:rsid w:val="004F5E08"/>
    <w:rsid w:val="00523AA3"/>
    <w:rsid w:val="0055392C"/>
    <w:rsid w:val="00566ECA"/>
    <w:rsid w:val="00573EC8"/>
    <w:rsid w:val="005816CD"/>
    <w:rsid w:val="00596C4D"/>
    <w:rsid w:val="005971A6"/>
    <w:rsid w:val="005A0F2B"/>
    <w:rsid w:val="005B632C"/>
    <w:rsid w:val="005C3B6C"/>
    <w:rsid w:val="005E203D"/>
    <w:rsid w:val="00602126"/>
    <w:rsid w:val="00606BDB"/>
    <w:rsid w:val="0061461C"/>
    <w:rsid w:val="00641914"/>
    <w:rsid w:val="00646FE6"/>
    <w:rsid w:val="0066335A"/>
    <w:rsid w:val="0067571C"/>
    <w:rsid w:val="00680D2D"/>
    <w:rsid w:val="00693FC7"/>
    <w:rsid w:val="006A302F"/>
    <w:rsid w:val="006A647F"/>
    <w:rsid w:val="006D5513"/>
    <w:rsid w:val="0071618A"/>
    <w:rsid w:val="00717BC6"/>
    <w:rsid w:val="007259C0"/>
    <w:rsid w:val="0072602A"/>
    <w:rsid w:val="00726AD6"/>
    <w:rsid w:val="00727A7C"/>
    <w:rsid w:val="00730FE6"/>
    <w:rsid w:val="00735F3F"/>
    <w:rsid w:val="0074489B"/>
    <w:rsid w:val="007673B5"/>
    <w:rsid w:val="00772D55"/>
    <w:rsid w:val="007838F3"/>
    <w:rsid w:val="00786E0D"/>
    <w:rsid w:val="00871ADC"/>
    <w:rsid w:val="008A7F91"/>
    <w:rsid w:val="008B6EC8"/>
    <w:rsid w:val="008D53A7"/>
    <w:rsid w:val="008E0D58"/>
    <w:rsid w:val="008F25F4"/>
    <w:rsid w:val="008F6609"/>
    <w:rsid w:val="008F7094"/>
    <w:rsid w:val="00907467"/>
    <w:rsid w:val="00915584"/>
    <w:rsid w:val="00925E64"/>
    <w:rsid w:val="00926276"/>
    <w:rsid w:val="009326EA"/>
    <w:rsid w:val="0094644B"/>
    <w:rsid w:val="00947B61"/>
    <w:rsid w:val="009550DD"/>
    <w:rsid w:val="00965E85"/>
    <w:rsid w:val="00977D59"/>
    <w:rsid w:val="00980279"/>
    <w:rsid w:val="009962A1"/>
    <w:rsid w:val="009A246C"/>
    <w:rsid w:val="009A580B"/>
    <w:rsid w:val="009C075E"/>
    <w:rsid w:val="009C0DEB"/>
    <w:rsid w:val="00A04A73"/>
    <w:rsid w:val="00A04D41"/>
    <w:rsid w:val="00A1148A"/>
    <w:rsid w:val="00A15FDB"/>
    <w:rsid w:val="00A27744"/>
    <w:rsid w:val="00A331B6"/>
    <w:rsid w:val="00A513F7"/>
    <w:rsid w:val="00AC6E1D"/>
    <w:rsid w:val="00AE03D4"/>
    <w:rsid w:val="00AE0A36"/>
    <w:rsid w:val="00AF0FA3"/>
    <w:rsid w:val="00B15707"/>
    <w:rsid w:val="00B22B5B"/>
    <w:rsid w:val="00B4342D"/>
    <w:rsid w:val="00B71566"/>
    <w:rsid w:val="00B83D85"/>
    <w:rsid w:val="00B933BB"/>
    <w:rsid w:val="00B97324"/>
    <w:rsid w:val="00BB479B"/>
    <w:rsid w:val="00BB74D7"/>
    <w:rsid w:val="00BD00CB"/>
    <w:rsid w:val="00BF4A8F"/>
    <w:rsid w:val="00C01B47"/>
    <w:rsid w:val="00C05B20"/>
    <w:rsid w:val="00C062D2"/>
    <w:rsid w:val="00C10C4B"/>
    <w:rsid w:val="00C14415"/>
    <w:rsid w:val="00C23577"/>
    <w:rsid w:val="00C30540"/>
    <w:rsid w:val="00C46891"/>
    <w:rsid w:val="00C61DF6"/>
    <w:rsid w:val="00C82407"/>
    <w:rsid w:val="00C851D1"/>
    <w:rsid w:val="00C9444A"/>
    <w:rsid w:val="00CA7D9F"/>
    <w:rsid w:val="00CC23E6"/>
    <w:rsid w:val="00CC3362"/>
    <w:rsid w:val="00CD09CA"/>
    <w:rsid w:val="00CD5CF6"/>
    <w:rsid w:val="00D02296"/>
    <w:rsid w:val="00D1353C"/>
    <w:rsid w:val="00D27CB8"/>
    <w:rsid w:val="00D31C1A"/>
    <w:rsid w:val="00D42E20"/>
    <w:rsid w:val="00D67B29"/>
    <w:rsid w:val="00DA4AF7"/>
    <w:rsid w:val="00DC2DBB"/>
    <w:rsid w:val="00DC3D70"/>
    <w:rsid w:val="00DE3932"/>
    <w:rsid w:val="00DF4DAD"/>
    <w:rsid w:val="00E515D7"/>
    <w:rsid w:val="00E52FE1"/>
    <w:rsid w:val="00E612D8"/>
    <w:rsid w:val="00E75B09"/>
    <w:rsid w:val="00E7757D"/>
    <w:rsid w:val="00E810B5"/>
    <w:rsid w:val="00E8599C"/>
    <w:rsid w:val="00F10A33"/>
    <w:rsid w:val="00F1154A"/>
    <w:rsid w:val="00F1181B"/>
    <w:rsid w:val="00F24AE9"/>
    <w:rsid w:val="00F25E0F"/>
    <w:rsid w:val="00F27367"/>
    <w:rsid w:val="00F33881"/>
    <w:rsid w:val="00F46630"/>
    <w:rsid w:val="00F67D90"/>
    <w:rsid w:val="00F80490"/>
    <w:rsid w:val="00F80E56"/>
    <w:rsid w:val="00F91A96"/>
    <w:rsid w:val="00F926F9"/>
    <w:rsid w:val="00FA4031"/>
    <w:rsid w:val="00FB3900"/>
    <w:rsid w:val="00FB4CFC"/>
    <w:rsid w:val="00FE5E34"/>
    <w:rsid w:val="00FF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6A2475"/>
  <w15:docId w15:val="{94401779-1155-4471-BB8B-810A6557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E5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007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077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077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077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077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6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4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611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2E05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91AD0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tblPr>
      <w:tblStyleRowBandSize w:val="1"/>
      <w:tblStyleColBandSize w:val="1"/>
    </w:tblPr>
  </w:style>
  <w:style w:type="table" w:customStyle="1" w:styleId="a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6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7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8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9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e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1437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377D"/>
    <w:rPr>
      <w:color w:val="954F72"/>
      <w:u w:val="single"/>
    </w:rPr>
  </w:style>
  <w:style w:type="paragraph" w:customStyle="1" w:styleId="msonormal0">
    <w:name w:val="msonormal"/>
    <w:basedOn w:val="Normal"/>
    <w:rsid w:val="001437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table" w:customStyle="1" w:styleId="Tablaconcuadrcula1">
    <w:name w:val="Tabla con cuadrícula1"/>
    <w:basedOn w:val="TableNormal"/>
    <w:next w:val="TableGrid"/>
    <w:uiPriority w:val="39"/>
    <w:rsid w:val="00BB479B"/>
    <w:pPr>
      <w:spacing w:after="0" w:line="240" w:lineRule="auto"/>
    </w:pPr>
    <w:rPr>
      <w:rFonts w:asciiTheme="minorHAnsi" w:eastAsiaTheme="minorHAnsi" w:hAnsiTheme="minorHAnsi" w:cstheme="minorBid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BB479B"/>
    <w:pPr>
      <w:spacing w:after="0" w:line="240" w:lineRule="auto"/>
    </w:pPr>
    <w:rPr>
      <w:rFonts w:asciiTheme="minorHAnsi" w:eastAsiaTheme="minorHAnsi" w:hAnsiTheme="minorHAnsi" w:cstheme="minorBid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A580B"/>
    <w:rPr>
      <w:b/>
      <w:bCs/>
    </w:rPr>
  </w:style>
  <w:style w:type="character" w:customStyle="1" w:styleId="gtfootnotemarks">
    <w:name w:val="gt_footnote_marks"/>
    <w:basedOn w:val="DefaultParagraphFont"/>
    <w:rsid w:val="009A580B"/>
  </w:style>
  <w:style w:type="table" w:styleId="PlainTable5">
    <w:name w:val="Plain Table 5"/>
    <w:basedOn w:val="TableNormal"/>
    <w:uiPriority w:val="45"/>
    <w:rsid w:val="00C3054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371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bKxD4cUQoHhA7m1O+UFmAZBb0g==">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74308D3-50DC-4367-BAF1-E7AD76564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652</Words>
  <Characters>32218</Characters>
  <Application>Microsoft Office Word</Application>
  <DocSecurity>0</DocSecurity>
  <Lines>268</Lines>
  <Paragraphs>7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úria  Peñuelas</dc:creator>
  <cp:lastModifiedBy>RAKISLOVA, NATALIA (CDB)</cp:lastModifiedBy>
  <cp:revision>2</cp:revision>
  <dcterms:created xsi:type="dcterms:W3CDTF">2025-04-26T17:19:00Z</dcterms:created>
  <dcterms:modified xsi:type="dcterms:W3CDTF">2025-04-26T17:19:00Z</dcterms:modified>
</cp:coreProperties>
</file>